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5ACFEB" w14:textId="09646CE3" w:rsidR="00345608" w:rsidRPr="005F6D67" w:rsidRDefault="005A23BA" w:rsidP="0048552A">
      <w:pPr>
        <w:rPr>
          <w:rFonts w:cs="Times New Roman"/>
          <w:b/>
          <w:sz w:val="16"/>
          <w:szCs w:val="16"/>
          <w:lang w:val="en-US"/>
        </w:rPr>
      </w:pPr>
      <w:r>
        <w:rPr>
          <w:rFonts w:cs="Times New Roman"/>
          <w:b/>
          <w:sz w:val="16"/>
          <w:szCs w:val="16"/>
          <w:lang w:val="en-US"/>
        </w:rPr>
        <w:t>Supplementary File 1</w:t>
      </w:r>
      <w:r w:rsidR="005B262E" w:rsidRPr="005F6D67">
        <w:rPr>
          <w:rFonts w:cs="Times New Roman"/>
          <w:b/>
          <w:sz w:val="16"/>
          <w:szCs w:val="16"/>
          <w:lang w:val="en-US"/>
        </w:rPr>
        <w:t>.</w:t>
      </w:r>
      <w:r w:rsidR="001870F5" w:rsidRPr="005F6D67">
        <w:rPr>
          <w:rFonts w:cs="Times New Roman"/>
          <w:b/>
          <w:sz w:val="16"/>
          <w:szCs w:val="16"/>
          <w:lang w:val="en-US"/>
        </w:rPr>
        <w:t xml:space="preserve"> </w:t>
      </w:r>
      <w:r w:rsidR="00615509" w:rsidRPr="005F6D67">
        <w:rPr>
          <w:rFonts w:cs="Times New Roman"/>
          <w:color w:val="000000"/>
          <w:sz w:val="16"/>
          <w:szCs w:val="16"/>
          <w:lang w:val="en-US"/>
        </w:rPr>
        <w:t>Characteristics of reviewed studies</w:t>
      </w:r>
    </w:p>
    <w:tbl>
      <w:tblPr>
        <w:tblStyle w:val="DzTablo211"/>
        <w:tblW w:w="16869"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6"/>
        <w:gridCol w:w="1270"/>
        <w:gridCol w:w="2124"/>
        <w:gridCol w:w="1135"/>
        <w:gridCol w:w="2126"/>
        <w:gridCol w:w="1703"/>
        <w:gridCol w:w="1561"/>
        <w:gridCol w:w="1703"/>
        <w:gridCol w:w="3120"/>
        <w:gridCol w:w="1001"/>
      </w:tblGrid>
      <w:tr w:rsidR="007618E4" w:rsidRPr="005F6D67" w14:paraId="2EBA2C3A" w14:textId="4C620C15" w:rsidTr="007618E4">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126" w:type="dxa"/>
          </w:tcPr>
          <w:p w14:paraId="64E7303D" w14:textId="77777777" w:rsidR="000F4CD5" w:rsidRPr="005F6D67" w:rsidRDefault="000F4CD5" w:rsidP="0048552A">
            <w:pPr>
              <w:rPr>
                <w:rFonts w:ascii="Times New Roman" w:hAnsi="Times New Roman" w:cs="Times New Roman"/>
                <w:sz w:val="16"/>
                <w:szCs w:val="16"/>
                <w:lang w:val="en-US"/>
              </w:rPr>
            </w:pPr>
            <w:r w:rsidRPr="005F6D67">
              <w:rPr>
                <w:rFonts w:ascii="Times New Roman" w:hAnsi="Times New Roman" w:cs="Times New Roman"/>
                <w:sz w:val="16"/>
                <w:szCs w:val="16"/>
                <w:lang w:val="en-US"/>
              </w:rPr>
              <w:t>Study authors</w:t>
            </w:r>
          </w:p>
          <w:p w14:paraId="14328FC2" w14:textId="77777777" w:rsidR="000F4CD5" w:rsidRPr="005F6D67" w:rsidRDefault="000F4CD5" w:rsidP="0048552A">
            <w:pPr>
              <w:rPr>
                <w:rFonts w:ascii="Times New Roman" w:hAnsi="Times New Roman" w:cs="Times New Roman"/>
                <w:b w:val="0"/>
                <w:sz w:val="16"/>
                <w:szCs w:val="16"/>
                <w:lang w:val="en-US"/>
              </w:rPr>
            </w:pPr>
            <w:r w:rsidRPr="005F6D67">
              <w:rPr>
                <w:rFonts w:ascii="Times New Roman" w:hAnsi="Times New Roman" w:cs="Times New Roman"/>
                <w:sz w:val="16"/>
                <w:szCs w:val="16"/>
                <w:lang w:val="en-US"/>
              </w:rPr>
              <w:t>(Country)</w:t>
            </w:r>
          </w:p>
        </w:tc>
        <w:tc>
          <w:tcPr>
            <w:tcW w:w="1270" w:type="dxa"/>
          </w:tcPr>
          <w:p w14:paraId="72C1BD5F" w14:textId="77777777"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5F6D67">
              <w:rPr>
                <w:rFonts w:ascii="Times New Roman" w:hAnsi="Times New Roman" w:cs="Times New Roman"/>
                <w:sz w:val="16"/>
                <w:szCs w:val="16"/>
                <w:lang w:val="en-US"/>
              </w:rPr>
              <w:t>Sample</w:t>
            </w:r>
          </w:p>
        </w:tc>
        <w:tc>
          <w:tcPr>
            <w:tcW w:w="2124" w:type="dxa"/>
          </w:tcPr>
          <w:p w14:paraId="0D8AD2B0" w14:textId="77777777"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5F6D67">
              <w:rPr>
                <w:rFonts w:ascii="Times New Roman" w:hAnsi="Times New Roman" w:cs="Times New Roman"/>
                <w:sz w:val="16"/>
                <w:szCs w:val="16"/>
                <w:lang w:val="en-US"/>
              </w:rPr>
              <w:t xml:space="preserve">Inclusion criteria </w:t>
            </w:r>
          </w:p>
        </w:tc>
        <w:tc>
          <w:tcPr>
            <w:tcW w:w="1135" w:type="dxa"/>
          </w:tcPr>
          <w:p w14:paraId="21C15014" w14:textId="0B5601BE" w:rsidR="000F4CD5" w:rsidRPr="005F6D67" w:rsidRDefault="000F4CD5" w:rsidP="0048552A">
            <w:pPr>
              <w:ind w:right="104"/>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5F6D67">
              <w:rPr>
                <w:rFonts w:ascii="Times New Roman" w:hAnsi="Times New Roman" w:cs="Times New Roman"/>
                <w:sz w:val="16"/>
                <w:szCs w:val="16"/>
                <w:lang w:val="en-US"/>
              </w:rPr>
              <w:t xml:space="preserve">Type of </w:t>
            </w:r>
            <w:r w:rsidR="005F6D67" w:rsidRPr="005F6D67">
              <w:rPr>
                <w:rFonts w:ascii="Times New Roman" w:hAnsi="Times New Roman" w:cs="Times New Roman"/>
                <w:sz w:val="16"/>
                <w:szCs w:val="16"/>
                <w:lang w:val="en-US"/>
              </w:rPr>
              <w:t>Disease</w:t>
            </w:r>
          </w:p>
        </w:tc>
        <w:tc>
          <w:tcPr>
            <w:tcW w:w="2126" w:type="dxa"/>
          </w:tcPr>
          <w:p w14:paraId="2FBE8690" w14:textId="77777777"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5F6D67">
              <w:rPr>
                <w:rFonts w:ascii="Times New Roman" w:hAnsi="Times New Roman" w:cs="Times New Roman"/>
                <w:sz w:val="16"/>
                <w:szCs w:val="16"/>
                <w:lang w:val="en-US"/>
              </w:rPr>
              <w:t>Intervention strategies</w:t>
            </w:r>
          </w:p>
        </w:tc>
        <w:tc>
          <w:tcPr>
            <w:tcW w:w="1703" w:type="dxa"/>
          </w:tcPr>
          <w:p w14:paraId="3B3D1A94" w14:textId="77777777"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5F6D67">
              <w:rPr>
                <w:rFonts w:ascii="Times New Roman" w:hAnsi="Times New Roman" w:cs="Times New Roman"/>
                <w:sz w:val="16"/>
                <w:szCs w:val="16"/>
                <w:lang w:val="en-US"/>
              </w:rPr>
              <w:t>Control strategies</w:t>
            </w:r>
          </w:p>
        </w:tc>
        <w:tc>
          <w:tcPr>
            <w:tcW w:w="1561" w:type="dxa"/>
          </w:tcPr>
          <w:p w14:paraId="719391D5" w14:textId="302FAF7A"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Time points of assessment</w:t>
            </w:r>
          </w:p>
        </w:tc>
        <w:tc>
          <w:tcPr>
            <w:tcW w:w="1703" w:type="dxa"/>
          </w:tcPr>
          <w:p w14:paraId="2EEAC2CB" w14:textId="77777777"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5F6D67">
              <w:rPr>
                <w:rFonts w:ascii="Times New Roman" w:hAnsi="Times New Roman" w:cs="Times New Roman"/>
                <w:sz w:val="16"/>
                <w:szCs w:val="16"/>
                <w:lang w:val="en-US"/>
              </w:rPr>
              <w:t>Main variables</w:t>
            </w:r>
          </w:p>
        </w:tc>
        <w:tc>
          <w:tcPr>
            <w:tcW w:w="3120" w:type="dxa"/>
          </w:tcPr>
          <w:p w14:paraId="48BA50CA" w14:textId="77777777"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5F6D67">
              <w:rPr>
                <w:rFonts w:ascii="Times New Roman" w:hAnsi="Times New Roman" w:cs="Times New Roman"/>
                <w:sz w:val="16"/>
                <w:szCs w:val="16"/>
                <w:lang w:val="en-US"/>
              </w:rPr>
              <w:t>Study outcomes</w:t>
            </w:r>
          </w:p>
        </w:tc>
        <w:tc>
          <w:tcPr>
            <w:tcW w:w="1001" w:type="dxa"/>
          </w:tcPr>
          <w:p w14:paraId="6124C0F8" w14:textId="77777777"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Quality Score*/</w:t>
            </w:r>
          </w:p>
          <w:p w14:paraId="68764D14" w14:textId="5A0BDC22" w:rsidR="000F4CD5" w:rsidRPr="005F6D67" w:rsidRDefault="000F4CD5" w:rsidP="004855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Evidence level**</w:t>
            </w:r>
          </w:p>
        </w:tc>
      </w:tr>
      <w:tr w:rsidR="007618E4" w:rsidRPr="005F6D67" w14:paraId="0BDD45AB" w14:textId="77777777" w:rsidTr="007618E4">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126" w:type="dxa"/>
          </w:tcPr>
          <w:p w14:paraId="1BFBED8F" w14:textId="77777777" w:rsidR="00A02077" w:rsidRPr="005F6D67" w:rsidRDefault="00A02077" w:rsidP="0048552A">
            <w:pPr>
              <w:rPr>
                <w:rFonts w:ascii="Times New Roman" w:hAnsi="Times New Roman" w:cs="Times New Roman"/>
                <w:b w:val="0"/>
                <w:sz w:val="16"/>
                <w:szCs w:val="16"/>
                <w:lang w:val="en-US"/>
              </w:rPr>
            </w:pPr>
            <w:r w:rsidRPr="005F6D67">
              <w:rPr>
                <w:rFonts w:ascii="Times New Roman" w:hAnsi="Times New Roman" w:cs="Times New Roman"/>
                <w:bCs w:val="0"/>
                <w:sz w:val="16"/>
                <w:szCs w:val="16"/>
                <w:lang w:val="en-US"/>
              </w:rPr>
              <w:t>Lamb et al. (2018)</w:t>
            </w:r>
          </w:p>
          <w:p w14:paraId="54DE0EDA" w14:textId="77777777" w:rsidR="00A02077" w:rsidRPr="005F6D67" w:rsidRDefault="00A02077" w:rsidP="0048552A">
            <w:pPr>
              <w:rPr>
                <w:rFonts w:ascii="Times New Roman" w:hAnsi="Times New Roman" w:cs="Times New Roman"/>
                <w:b w:val="0"/>
                <w:sz w:val="16"/>
                <w:szCs w:val="16"/>
                <w:lang w:val="en-US"/>
              </w:rPr>
            </w:pPr>
          </w:p>
          <w:p w14:paraId="01D1EE70" w14:textId="2A0FD98F" w:rsidR="00A02077" w:rsidRPr="005F6D67" w:rsidRDefault="00A02077" w:rsidP="0048552A">
            <w:pPr>
              <w:rPr>
                <w:rFonts w:ascii="Times New Roman" w:hAnsi="Times New Roman" w:cs="Times New Roman"/>
                <w:sz w:val="16"/>
                <w:szCs w:val="16"/>
                <w:lang w:val="en-US"/>
              </w:rPr>
            </w:pPr>
            <w:r w:rsidRPr="005F6D67">
              <w:rPr>
                <w:rFonts w:ascii="Times New Roman" w:hAnsi="Times New Roman" w:cs="Times New Roman"/>
                <w:bCs w:val="0"/>
                <w:sz w:val="16"/>
                <w:szCs w:val="16"/>
                <w:lang w:val="en-US"/>
              </w:rPr>
              <w:t>(England)</w:t>
            </w:r>
          </w:p>
        </w:tc>
        <w:tc>
          <w:tcPr>
            <w:tcW w:w="1270" w:type="dxa"/>
          </w:tcPr>
          <w:p w14:paraId="643933BC" w14:textId="77777777" w:rsidR="00DC08F8"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Intervention group</w:t>
            </w:r>
          </w:p>
          <w:p w14:paraId="00DDA754" w14:textId="68761A06" w:rsidR="00DC08F8" w:rsidRPr="005F6D67" w:rsidRDefault="00DC08F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Moderate to </w:t>
            </w:r>
            <w:r w:rsidR="005F6D67" w:rsidRPr="005F6D67">
              <w:rPr>
                <w:rFonts w:ascii="Times New Roman" w:hAnsi="Times New Roman" w:cs="Times New Roman"/>
                <w:sz w:val="16"/>
                <w:szCs w:val="16"/>
                <w:lang w:val="en-US"/>
              </w:rPr>
              <w:t>high-intensity</w:t>
            </w:r>
          </w:p>
          <w:p w14:paraId="5346A331" w14:textId="5268E3C2" w:rsidR="00A02077" w:rsidRPr="005F6D67" w:rsidRDefault="00DC08F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erobic and strength exercise training</w:t>
            </w:r>
            <w:r w:rsidR="00A02077" w:rsidRPr="005F6D67">
              <w:rPr>
                <w:rFonts w:ascii="Times New Roman" w:hAnsi="Times New Roman" w:cs="Times New Roman"/>
                <w:sz w:val="16"/>
                <w:szCs w:val="16"/>
                <w:lang w:val="en-US"/>
              </w:rPr>
              <w:t xml:space="preserve"> (n=3</w:t>
            </w:r>
            <w:r w:rsidRPr="005F6D67">
              <w:rPr>
                <w:rFonts w:ascii="Times New Roman" w:hAnsi="Times New Roman" w:cs="Times New Roman"/>
                <w:sz w:val="16"/>
                <w:szCs w:val="16"/>
                <w:lang w:val="en-US"/>
              </w:rPr>
              <w:t>29</w:t>
            </w:r>
            <w:r w:rsidR="00A02077" w:rsidRPr="005F6D67">
              <w:rPr>
                <w:rFonts w:ascii="Times New Roman" w:hAnsi="Times New Roman" w:cs="Times New Roman"/>
                <w:sz w:val="16"/>
                <w:szCs w:val="16"/>
                <w:lang w:val="en-US"/>
              </w:rPr>
              <w:t>) or Control group (n=1</w:t>
            </w:r>
            <w:r w:rsidRPr="005F6D67">
              <w:rPr>
                <w:rFonts w:ascii="Times New Roman" w:hAnsi="Times New Roman" w:cs="Times New Roman"/>
                <w:sz w:val="16"/>
                <w:szCs w:val="16"/>
                <w:lang w:val="en-US"/>
              </w:rPr>
              <w:t>65</w:t>
            </w:r>
            <w:r w:rsidR="00A02077" w:rsidRPr="005F6D67">
              <w:rPr>
                <w:rFonts w:ascii="Times New Roman" w:hAnsi="Times New Roman" w:cs="Times New Roman"/>
                <w:sz w:val="16"/>
                <w:szCs w:val="16"/>
                <w:lang w:val="en-US"/>
              </w:rPr>
              <w:t>)</w:t>
            </w:r>
          </w:p>
          <w:p w14:paraId="57EF7766" w14:textId="77777777"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8C473C7" w14:textId="77777777"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5F6D67">
              <w:rPr>
                <w:rFonts w:ascii="Times New Roman" w:hAnsi="Times New Roman" w:cs="Times New Roman"/>
                <w:b/>
                <w:bCs/>
                <w:sz w:val="16"/>
                <w:szCs w:val="16"/>
                <w:lang w:val="en-US"/>
              </w:rPr>
              <w:t>Age:</w:t>
            </w:r>
          </w:p>
          <w:p w14:paraId="439A461A" w14:textId="3D3FBCC9"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ean= 77</w:t>
            </w:r>
          </w:p>
          <w:p w14:paraId="10801EC0" w14:textId="77777777"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years </w:t>
            </w:r>
          </w:p>
          <w:p w14:paraId="1E287448" w14:textId="3BF8A47D"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D= 7.9 years</w:t>
            </w:r>
          </w:p>
          <w:p w14:paraId="1101C168" w14:textId="77777777"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B655EB1" w14:textId="558768C3"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5F6D67">
              <w:rPr>
                <w:rFonts w:ascii="Times New Roman" w:hAnsi="Times New Roman" w:cs="Times New Roman"/>
                <w:b/>
                <w:sz w:val="16"/>
                <w:szCs w:val="16"/>
                <w:lang w:val="en-US"/>
              </w:rPr>
              <w:t xml:space="preserve">Female: </w:t>
            </w:r>
            <w:r w:rsidRPr="005F6D67">
              <w:rPr>
                <w:rFonts w:ascii="Times New Roman" w:hAnsi="Times New Roman" w:cs="Times New Roman"/>
                <w:bCs/>
                <w:sz w:val="16"/>
                <w:szCs w:val="16"/>
                <w:lang w:val="en-US"/>
              </w:rPr>
              <w:t>39%</w:t>
            </w:r>
          </w:p>
          <w:p w14:paraId="6DB4EB91" w14:textId="5B3AAE54"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sz w:val="16"/>
                <w:szCs w:val="16"/>
                <w:lang w:val="en-US"/>
              </w:rPr>
              <w:t>Male:</w:t>
            </w:r>
            <w:r w:rsidRPr="005F6D67">
              <w:rPr>
                <w:rFonts w:ascii="Times New Roman" w:hAnsi="Times New Roman" w:cs="Times New Roman"/>
                <w:sz w:val="16"/>
                <w:szCs w:val="16"/>
                <w:lang w:val="en-US"/>
              </w:rPr>
              <w:t xml:space="preserve"> 61%</w:t>
            </w:r>
          </w:p>
        </w:tc>
        <w:tc>
          <w:tcPr>
            <w:tcW w:w="2124" w:type="dxa"/>
          </w:tcPr>
          <w:p w14:paraId="0D67887D" w14:textId="6831097A" w:rsidR="00A02077" w:rsidRPr="005F6D67" w:rsidRDefault="00002FD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A02077" w:rsidRPr="005F6D67">
              <w:rPr>
                <w:rFonts w:ascii="Times New Roman" w:hAnsi="Times New Roman" w:cs="Times New Roman"/>
                <w:sz w:val="16"/>
                <w:szCs w:val="16"/>
                <w:lang w:val="en-US"/>
              </w:rPr>
              <w:t>People with dementia were eligible if they had</w:t>
            </w:r>
          </w:p>
          <w:p w14:paraId="57EBD144" w14:textId="77777777"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 clinically confirmed diagnosis of dementia in</w:t>
            </w:r>
          </w:p>
          <w:p w14:paraId="0CC7FDD7" w14:textId="7E79F821" w:rsidR="00877761"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accordance with the </w:t>
            </w:r>
          </w:p>
          <w:p w14:paraId="6F239D2F" w14:textId="77777777" w:rsidR="00877761"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DSM-IV </w:t>
            </w:r>
          </w:p>
          <w:p w14:paraId="23F84BBD" w14:textId="077E4C42" w:rsidR="00877761" w:rsidRPr="005F6D67" w:rsidRDefault="0087776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A </w:t>
            </w:r>
            <w:proofErr w:type="spellStart"/>
            <w:r w:rsidR="00A02077" w:rsidRPr="005F6D67">
              <w:rPr>
                <w:rFonts w:ascii="Times New Roman" w:hAnsi="Times New Roman" w:cs="Times New Roman"/>
                <w:sz w:val="16"/>
                <w:szCs w:val="16"/>
                <w:lang w:val="en-US"/>
              </w:rPr>
              <w:t>sMMSE</w:t>
            </w:r>
            <w:proofErr w:type="spellEnd"/>
            <w:r w:rsidRPr="005F6D67">
              <w:rPr>
                <w:rFonts w:ascii="Times New Roman" w:hAnsi="Times New Roman" w:cs="Times New Roman"/>
                <w:sz w:val="16"/>
                <w:szCs w:val="16"/>
                <w:lang w:val="en-US"/>
              </w:rPr>
              <w:t xml:space="preserve"> </w:t>
            </w:r>
            <w:r w:rsidR="00A02077" w:rsidRPr="005F6D67">
              <w:rPr>
                <w:rFonts w:ascii="Times New Roman" w:hAnsi="Times New Roman" w:cs="Times New Roman"/>
                <w:sz w:val="16"/>
                <w:szCs w:val="16"/>
                <w:lang w:val="en-US"/>
              </w:rPr>
              <w:t>of greater than 10</w:t>
            </w:r>
          </w:p>
          <w:p w14:paraId="7014FA6B" w14:textId="5CDE17E3" w:rsidR="00A02077" w:rsidRPr="005F6D67" w:rsidRDefault="0087776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eing</w:t>
            </w:r>
            <w:r w:rsidR="00A02077" w:rsidRPr="005F6D67">
              <w:rPr>
                <w:rFonts w:ascii="Times New Roman" w:hAnsi="Times New Roman" w:cs="Times New Roman"/>
                <w:sz w:val="16"/>
                <w:szCs w:val="16"/>
                <w:lang w:val="en-US"/>
              </w:rPr>
              <w:t xml:space="preserve"> able to sit on a chair</w:t>
            </w:r>
          </w:p>
          <w:p w14:paraId="37EE2D18" w14:textId="77777777" w:rsidR="00877761"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nd walk 10 feet (3.05 m) without assistance</w:t>
            </w:r>
          </w:p>
          <w:p w14:paraId="50BE1250" w14:textId="2BFBC78D" w:rsidR="00A02077" w:rsidRPr="005F6D67" w:rsidRDefault="0087776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L</w:t>
            </w:r>
            <w:r w:rsidR="00A02077" w:rsidRPr="005F6D67">
              <w:rPr>
                <w:rFonts w:ascii="Times New Roman" w:hAnsi="Times New Roman" w:cs="Times New Roman"/>
                <w:sz w:val="16"/>
                <w:szCs w:val="16"/>
                <w:lang w:val="en-US"/>
              </w:rPr>
              <w:t>iv</w:t>
            </w:r>
            <w:r w:rsidRPr="005F6D67">
              <w:rPr>
                <w:rFonts w:ascii="Times New Roman" w:hAnsi="Times New Roman" w:cs="Times New Roman"/>
                <w:sz w:val="16"/>
                <w:szCs w:val="16"/>
                <w:lang w:val="en-US"/>
              </w:rPr>
              <w:t>ing</w:t>
            </w:r>
            <w:r w:rsidR="00A02077" w:rsidRPr="005F6D67">
              <w:rPr>
                <w:rFonts w:ascii="Times New Roman" w:hAnsi="Times New Roman" w:cs="Times New Roman"/>
                <w:sz w:val="16"/>
                <w:szCs w:val="16"/>
                <w:lang w:val="en-US"/>
              </w:rPr>
              <w:t xml:space="preserve"> in the community either alone or with others.</w:t>
            </w:r>
          </w:p>
        </w:tc>
        <w:tc>
          <w:tcPr>
            <w:tcW w:w="1135" w:type="dxa"/>
          </w:tcPr>
          <w:p w14:paraId="26D1628D" w14:textId="266CE072"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Dementia</w:t>
            </w:r>
          </w:p>
        </w:tc>
        <w:tc>
          <w:tcPr>
            <w:tcW w:w="2126" w:type="dxa"/>
          </w:tcPr>
          <w:p w14:paraId="6787ED16" w14:textId="67526A6A" w:rsidR="00A02077" w:rsidRPr="005F6D67" w:rsidRDefault="00002FD8"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The intervention</w:t>
            </w:r>
            <w:r w:rsidR="00004DE1" w:rsidRPr="005F6D67">
              <w:rPr>
                <w:rFonts w:ascii="Times New Roman" w:hAnsi="Times New Roman" w:cs="Times New Roman"/>
                <w:sz w:val="16"/>
                <w:szCs w:val="16"/>
                <w:lang w:val="en-US"/>
              </w:rPr>
              <w:t xml:space="preserve"> group</w:t>
            </w:r>
            <w:r w:rsidR="00A02077" w:rsidRPr="005F6D67">
              <w:rPr>
                <w:rFonts w:ascii="Times New Roman" w:hAnsi="Times New Roman" w:cs="Times New Roman"/>
                <w:sz w:val="16"/>
                <w:szCs w:val="16"/>
                <w:lang w:val="en-US"/>
              </w:rPr>
              <w:t xml:space="preserve"> attended group sessions in a gym twice a</w:t>
            </w:r>
            <w:r w:rsidR="00004DE1" w:rsidRPr="005F6D67">
              <w:rPr>
                <w:rFonts w:ascii="Times New Roman" w:hAnsi="Times New Roman" w:cs="Times New Roman"/>
                <w:sz w:val="16"/>
                <w:szCs w:val="16"/>
                <w:lang w:val="en-US"/>
              </w:rPr>
              <w:t xml:space="preserve"> </w:t>
            </w:r>
            <w:r w:rsidR="00A02077" w:rsidRPr="005F6D67">
              <w:rPr>
                <w:rFonts w:ascii="Times New Roman" w:hAnsi="Times New Roman" w:cs="Times New Roman"/>
                <w:sz w:val="16"/>
                <w:szCs w:val="16"/>
                <w:lang w:val="en-US"/>
              </w:rPr>
              <w:t>week for four months</w:t>
            </w:r>
            <w:r w:rsidRPr="005F6D67">
              <w:rPr>
                <w:rFonts w:ascii="Times New Roman" w:hAnsi="Times New Roman" w:cs="Times New Roman"/>
                <w:sz w:val="16"/>
                <w:szCs w:val="16"/>
                <w:lang w:val="en-US"/>
              </w:rPr>
              <w:t>, lasting</w:t>
            </w:r>
            <w:r w:rsidR="00A02077" w:rsidRPr="005F6D67">
              <w:rPr>
                <w:rFonts w:ascii="Times New Roman" w:hAnsi="Times New Roman" w:cs="Times New Roman"/>
                <w:sz w:val="16"/>
                <w:szCs w:val="16"/>
                <w:lang w:val="en-US"/>
              </w:rPr>
              <w:t xml:space="preserve"> 60 to 90</w:t>
            </w:r>
            <w:r w:rsidR="00004DE1" w:rsidRPr="005F6D67">
              <w:rPr>
                <w:rFonts w:ascii="Times New Roman" w:hAnsi="Times New Roman" w:cs="Times New Roman"/>
                <w:sz w:val="16"/>
                <w:szCs w:val="16"/>
                <w:lang w:val="en-US"/>
              </w:rPr>
              <w:t xml:space="preserve"> </w:t>
            </w:r>
            <w:r w:rsidR="00A02077" w:rsidRPr="005F6D67">
              <w:rPr>
                <w:rFonts w:ascii="Times New Roman" w:hAnsi="Times New Roman" w:cs="Times New Roman"/>
                <w:sz w:val="16"/>
                <w:szCs w:val="16"/>
                <w:lang w:val="en-US"/>
              </w:rPr>
              <w:t xml:space="preserve">minutes. </w:t>
            </w:r>
            <w:r w:rsidR="00004DE1" w:rsidRPr="005F6D67">
              <w:rPr>
                <w:rFonts w:ascii="Times New Roman" w:hAnsi="Times New Roman" w:cs="Times New Roman"/>
                <w:sz w:val="16"/>
                <w:szCs w:val="16"/>
                <w:lang w:val="en-US"/>
              </w:rPr>
              <w:t xml:space="preserve">In each group session, aerobic exercise consisted of static cycling with a </w:t>
            </w:r>
            <w:r w:rsidRPr="005F6D67">
              <w:rPr>
                <w:rFonts w:ascii="Times New Roman" w:hAnsi="Times New Roman" w:cs="Times New Roman"/>
                <w:sz w:val="16"/>
                <w:szCs w:val="16"/>
                <w:lang w:val="en-US"/>
              </w:rPr>
              <w:t>five-minute</w:t>
            </w:r>
            <w:r w:rsidR="00004DE1" w:rsidRPr="005F6D67">
              <w:rPr>
                <w:rFonts w:ascii="Times New Roman" w:hAnsi="Times New Roman" w:cs="Times New Roman"/>
                <w:sz w:val="16"/>
                <w:szCs w:val="16"/>
                <w:lang w:val="en-US"/>
              </w:rPr>
              <w:t xml:space="preserve"> warm-up period followed by up to 25 minutes of moderate to hard intensity cycling, depending on tolerance level. </w:t>
            </w:r>
            <w:r w:rsidR="00A02077" w:rsidRPr="005F6D67">
              <w:rPr>
                <w:rFonts w:ascii="Times New Roman" w:hAnsi="Times New Roman" w:cs="Times New Roman"/>
                <w:sz w:val="16"/>
                <w:szCs w:val="16"/>
                <w:lang w:val="en-US"/>
              </w:rPr>
              <w:t>We also asked the participants to do home</w:t>
            </w:r>
            <w:r w:rsidR="00004DE1" w:rsidRPr="005F6D67">
              <w:rPr>
                <w:rFonts w:ascii="Times New Roman" w:hAnsi="Times New Roman" w:cs="Times New Roman"/>
                <w:sz w:val="16"/>
                <w:szCs w:val="16"/>
                <w:lang w:val="en-US"/>
              </w:rPr>
              <w:t xml:space="preserve"> </w:t>
            </w:r>
            <w:r w:rsidR="00A02077" w:rsidRPr="005F6D67">
              <w:rPr>
                <w:rFonts w:ascii="Times New Roman" w:hAnsi="Times New Roman" w:cs="Times New Roman"/>
                <w:sz w:val="16"/>
                <w:szCs w:val="16"/>
                <w:lang w:val="en-US"/>
              </w:rPr>
              <w:t>exercises for one additional hour each week during</w:t>
            </w:r>
            <w:r w:rsidR="00004DE1" w:rsidRPr="005F6D67">
              <w:rPr>
                <w:rFonts w:ascii="Times New Roman" w:hAnsi="Times New Roman" w:cs="Times New Roman"/>
                <w:sz w:val="16"/>
                <w:szCs w:val="16"/>
                <w:lang w:val="en-US"/>
              </w:rPr>
              <w:t xml:space="preserve"> </w:t>
            </w:r>
            <w:r w:rsidR="00A02077" w:rsidRPr="005F6D67">
              <w:rPr>
                <w:rFonts w:ascii="Times New Roman" w:hAnsi="Times New Roman" w:cs="Times New Roman"/>
                <w:sz w:val="16"/>
                <w:szCs w:val="16"/>
                <w:lang w:val="en-US"/>
              </w:rPr>
              <w:t xml:space="preserve">this period. The supervised </w:t>
            </w:r>
            <w:r w:rsidRPr="005F6D67">
              <w:rPr>
                <w:rFonts w:ascii="Times New Roman" w:hAnsi="Times New Roman" w:cs="Times New Roman"/>
                <w:sz w:val="16"/>
                <w:szCs w:val="16"/>
                <w:lang w:val="en-US"/>
              </w:rPr>
              <w:t>program</w:t>
            </w:r>
            <w:r w:rsidR="00A02077" w:rsidRPr="005F6D67">
              <w:rPr>
                <w:rFonts w:ascii="Times New Roman" w:hAnsi="Times New Roman" w:cs="Times New Roman"/>
                <w:sz w:val="16"/>
                <w:szCs w:val="16"/>
                <w:lang w:val="en-US"/>
              </w:rPr>
              <w:t xml:space="preserve"> lasted four</w:t>
            </w:r>
            <w:r w:rsidR="00004DE1" w:rsidRPr="005F6D67">
              <w:rPr>
                <w:rFonts w:ascii="Times New Roman" w:hAnsi="Times New Roman" w:cs="Times New Roman"/>
                <w:sz w:val="16"/>
                <w:szCs w:val="16"/>
                <w:lang w:val="en-US"/>
              </w:rPr>
              <w:t xml:space="preserve"> </w:t>
            </w:r>
            <w:r w:rsidR="00A02077" w:rsidRPr="005F6D67">
              <w:rPr>
                <w:rFonts w:ascii="Times New Roman" w:hAnsi="Times New Roman" w:cs="Times New Roman"/>
                <w:sz w:val="16"/>
                <w:szCs w:val="16"/>
                <w:lang w:val="en-US"/>
              </w:rPr>
              <w:t>months, after which we prescribed a more frequent</w:t>
            </w:r>
          </w:p>
          <w:p w14:paraId="649F4BF1" w14:textId="1725BBC3" w:rsidR="00A02077" w:rsidRPr="005F6D67" w:rsidRDefault="00002FD8"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ome-based</w:t>
            </w:r>
            <w:r w:rsidR="00A02077" w:rsidRPr="005F6D67">
              <w:rPr>
                <w:rFonts w:ascii="Times New Roman" w:hAnsi="Times New Roman" w:cs="Times New Roman"/>
                <w:sz w:val="16"/>
                <w:szCs w:val="16"/>
                <w:lang w:val="en-US"/>
              </w:rPr>
              <w:t xml:space="preserve"> </w:t>
            </w:r>
            <w:r w:rsidRPr="005F6D67">
              <w:rPr>
                <w:rFonts w:ascii="Times New Roman" w:hAnsi="Times New Roman" w:cs="Times New Roman"/>
                <w:sz w:val="16"/>
                <w:szCs w:val="16"/>
                <w:lang w:val="en-US"/>
              </w:rPr>
              <w:t>program</w:t>
            </w:r>
            <w:r w:rsidR="00A02077" w:rsidRPr="005F6D67">
              <w:rPr>
                <w:rFonts w:ascii="Times New Roman" w:hAnsi="Times New Roman" w:cs="Times New Roman"/>
                <w:sz w:val="16"/>
                <w:szCs w:val="16"/>
                <w:lang w:val="en-US"/>
              </w:rPr>
              <w:t xml:space="preserve"> with a target of unsupervised</w:t>
            </w:r>
          </w:p>
          <w:p w14:paraId="4E314C6B" w14:textId="77777777"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physical activity or exercise of 150 minutes each week</w:t>
            </w:r>
          </w:p>
          <w:p w14:paraId="0CB4A099" w14:textId="0E0A3798"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total). </w:t>
            </w:r>
          </w:p>
          <w:p w14:paraId="49BE8CBF" w14:textId="4C13EA79"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703" w:type="dxa"/>
          </w:tcPr>
          <w:p w14:paraId="4CFB6F21" w14:textId="0EEE13C9"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All participants received </w:t>
            </w:r>
            <w:r w:rsidR="005F6D67" w:rsidRPr="005F6D67">
              <w:rPr>
                <w:rFonts w:ascii="Times New Roman" w:hAnsi="Times New Roman" w:cs="Times New Roman"/>
                <w:sz w:val="16"/>
                <w:szCs w:val="16"/>
                <w:lang w:val="en-US"/>
              </w:rPr>
              <w:t xml:space="preserve">the </w:t>
            </w:r>
            <w:r w:rsidRPr="005F6D67">
              <w:rPr>
                <w:rFonts w:ascii="Times New Roman" w:hAnsi="Times New Roman" w:cs="Times New Roman"/>
                <w:sz w:val="16"/>
                <w:szCs w:val="16"/>
                <w:lang w:val="en-US"/>
              </w:rPr>
              <w:t xml:space="preserve">usual care </w:t>
            </w:r>
            <w:r w:rsidR="00002FD8" w:rsidRPr="005F6D67">
              <w:rPr>
                <w:rFonts w:ascii="Times New Roman" w:hAnsi="Times New Roman" w:cs="Times New Roman"/>
                <w:sz w:val="16"/>
                <w:szCs w:val="16"/>
                <w:lang w:val="en-US"/>
              </w:rPr>
              <w:t>by</w:t>
            </w:r>
            <w:r w:rsidRPr="005F6D67">
              <w:rPr>
                <w:rFonts w:ascii="Times New Roman" w:hAnsi="Times New Roman" w:cs="Times New Roman"/>
                <w:sz w:val="16"/>
                <w:szCs w:val="16"/>
                <w:lang w:val="en-US"/>
              </w:rPr>
              <w:t xml:space="preserve"> clinical guidance that included </w:t>
            </w:r>
            <w:r w:rsidR="00002FD8" w:rsidRPr="005F6D67">
              <w:rPr>
                <w:rFonts w:ascii="Times New Roman" w:hAnsi="Times New Roman" w:cs="Times New Roman"/>
                <w:sz w:val="16"/>
                <w:szCs w:val="16"/>
                <w:lang w:val="en-US"/>
              </w:rPr>
              <w:t>counseling</w:t>
            </w:r>
          </w:p>
          <w:p w14:paraId="64E31C34" w14:textId="77777777"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for carers and families, a clinical assessment,</w:t>
            </w:r>
          </w:p>
          <w:p w14:paraId="77BDE136" w14:textId="40569725"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prescription of</w:t>
            </w:r>
            <w:r w:rsidR="00004DE1" w:rsidRPr="005F6D67">
              <w:rPr>
                <w:rFonts w:ascii="Times New Roman" w:hAnsi="Times New Roman" w:cs="Times New Roman"/>
                <w:sz w:val="16"/>
                <w:szCs w:val="16"/>
                <w:lang w:val="en-US"/>
              </w:rPr>
              <w:t xml:space="preserve"> </w:t>
            </w:r>
            <w:r w:rsidRPr="005F6D67">
              <w:rPr>
                <w:rFonts w:ascii="Times New Roman" w:hAnsi="Times New Roman" w:cs="Times New Roman"/>
                <w:sz w:val="16"/>
                <w:szCs w:val="16"/>
                <w:lang w:val="en-US"/>
              </w:rPr>
              <w:t>symptomatic treatments, and brief</w:t>
            </w:r>
          </w:p>
          <w:p w14:paraId="4A75CB27" w14:textId="322C18BA"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dvice about physical activity. The</w:t>
            </w:r>
            <w:r w:rsidR="00004DE1" w:rsidRPr="005F6D67">
              <w:rPr>
                <w:rFonts w:ascii="Times New Roman" w:hAnsi="Times New Roman" w:cs="Times New Roman"/>
                <w:sz w:val="16"/>
                <w:szCs w:val="16"/>
                <w:lang w:val="en-US"/>
              </w:rPr>
              <w:t xml:space="preserve"> </w:t>
            </w:r>
            <w:r w:rsidRPr="005F6D67">
              <w:rPr>
                <w:rFonts w:ascii="Times New Roman" w:hAnsi="Times New Roman" w:cs="Times New Roman"/>
                <w:sz w:val="16"/>
                <w:szCs w:val="16"/>
                <w:lang w:val="en-US"/>
              </w:rPr>
              <w:t>participants’</w:t>
            </w:r>
          </w:p>
          <w:p w14:paraId="23FF7ECC" w14:textId="5A5B447E"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doctors determined additional </w:t>
            </w:r>
            <w:r w:rsidR="00002FD8" w:rsidRPr="005F6D67">
              <w:rPr>
                <w:rFonts w:ascii="Times New Roman" w:hAnsi="Times New Roman" w:cs="Times New Roman"/>
                <w:sz w:val="16"/>
                <w:szCs w:val="16"/>
                <w:lang w:val="en-US"/>
              </w:rPr>
              <w:t>therapy</w:t>
            </w:r>
            <w:r w:rsidRPr="005F6D67">
              <w:rPr>
                <w:rFonts w:ascii="Times New Roman" w:hAnsi="Times New Roman" w:cs="Times New Roman"/>
                <w:sz w:val="16"/>
                <w:szCs w:val="16"/>
                <w:lang w:val="en-US"/>
              </w:rPr>
              <w:t xml:space="preserve"> on the basis</w:t>
            </w:r>
          </w:p>
          <w:p w14:paraId="2E2A46D7" w14:textId="1BB0139B" w:rsidR="00A02077" w:rsidRPr="005F6D67" w:rsidRDefault="00A02077"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of clinical need.</w:t>
            </w:r>
          </w:p>
        </w:tc>
        <w:tc>
          <w:tcPr>
            <w:tcW w:w="1561" w:type="dxa"/>
          </w:tcPr>
          <w:p w14:paraId="55FB18B5" w14:textId="77777777" w:rsidR="00A02077" w:rsidRPr="005F6D67" w:rsidRDefault="00DC08F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aseline</w:t>
            </w:r>
          </w:p>
          <w:p w14:paraId="1274FD58" w14:textId="77777777" w:rsidR="00DC08F8" w:rsidRPr="005F6D67" w:rsidRDefault="00DC08F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6 months</w:t>
            </w:r>
          </w:p>
          <w:p w14:paraId="26EC7C93" w14:textId="45919551" w:rsidR="00DC08F8" w:rsidRPr="005F6D67" w:rsidRDefault="00DC08F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12 months</w:t>
            </w:r>
          </w:p>
        </w:tc>
        <w:tc>
          <w:tcPr>
            <w:tcW w:w="1703" w:type="dxa"/>
          </w:tcPr>
          <w:p w14:paraId="7DEE78F7" w14:textId="18FEEE58" w:rsidR="00A02077" w:rsidRPr="005F6D67" w:rsidRDefault="00004DE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proofErr w:type="spellStart"/>
            <w:r w:rsidR="00A02077" w:rsidRPr="005F6D67">
              <w:rPr>
                <w:rFonts w:ascii="Times New Roman" w:hAnsi="Times New Roman" w:cs="Times New Roman"/>
                <w:sz w:val="16"/>
                <w:szCs w:val="16"/>
                <w:lang w:val="en-US"/>
              </w:rPr>
              <w:t>ADAScog</w:t>
            </w:r>
            <w:proofErr w:type="spellEnd"/>
          </w:p>
          <w:p w14:paraId="0FD43D63" w14:textId="454F9FDC" w:rsidR="00A02077" w:rsidRPr="005F6D67" w:rsidRDefault="00004DE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N</w:t>
            </w:r>
            <w:r w:rsidR="00A02077" w:rsidRPr="005F6D67">
              <w:rPr>
                <w:rFonts w:ascii="Times New Roman" w:hAnsi="Times New Roman" w:cs="Times New Roman"/>
                <w:sz w:val="16"/>
                <w:szCs w:val="16"/>
                <w:lang w:val="en-US"/>
              </w:rPr>
              <w:t>europsychiatric</w:t>
            </w:r>
          </w:p>
          <w:p w14:paraId="49264E22" w14:textId="77777777"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index</w:t>
            </w:r>
          </w:p>
          <w:p w14:paraId="6390F0C2" w14:textId="649F0E14" w:rsidR="00DC08F8" w:rsidRPr="005F6D67" w:rsidRDefault="00004DE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DC08F8" w:rsidRPr="005F6D67">
              <w:rPr>
                <w:rFonts w:ascii="Times New Roman" w:hAnsi="Times New Roman" w:cs="Times New Roman"/>
                <w:sz w:val="16"/>
                <w:szCs w:val="16"/>
                <w:lang w:val="en-US"/>
              </w:rPr>
              <w:t>BADL</w:t>
            </w:r>
          </w:p>
          <w:p w14:paraId="182224DB" w14:textId="647F59B3" w:rsidR="00DC08F8" w:rsidRPr="005F6D67" w:rsidRDefault="00004DE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DC08F8" w:rsidRPr="005F6D67">
              <w:rPr>
                <w:rFonts w:ascii="Times New Roman" w:hAnsi="Times New Roman" w:cs="Times New Roman"/>
                <w:sz w:val="16"/>
                <w:szCs w:val="16"/>
                <w:lang w:val="en-US"/>
              </w:rPr>
              <w:t>EQ-5D</w:t>
            </w:r>
          </w:p>
          <w:p w14:paraId="421CE592" w14:textId="23BD850B" w:rsidR="00A02077" w:rsidRPr="005F6D67" w:rsidRDefault="00004DE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T</w:t>
            </w:r>
            <w:r w:rsidR="00A02077" w:rsidRPr="005F6D67">
              <w:rPr>
                <w:rFonts w:ascii="Times New Roman" w:hAnsi="Times New Roman" w:cs="Times New Roman"/>
                <w:sz w:val="16"/>
                <w:szCs w:val="16"/>
                <w:lang w:val="en-US"/>
              </w:rPr>
              <w:t>he</w:t>
            </w:r>
            <w:r w:rsidRPr="005F6D67">
              <w:rPr>
                <w:rFonts w:ascii="Times New Roman" w:hAnsi="Times New Roman" w:cs="Times New Roman"/>
                <w:sz w:val="16"/>
                <w:szCs w:val="16"/>
                <w:lang w:val="en-US"/>
              </w:rPr>
              <w:t xml:space="preserve"> </w:t>
            </w:r>
            <w:r w:rsidR="0048552A">
              <w:rPr>
                <w:rFonts w:cs="Times New Roman"/>
                <w:sz w:val="16"/>
                <w:szCs w:val="16"/>
                <w:lang w:val="en-US"/>
              </w:rPr>
              <w:t xml:space="preserve">QoL </w:t>
            </w:r>
            <w:r w:rsidR="00A02077" w:rsidRPr="005F6D67">
              <w:rPr>
                <w:rFonts w:ascii="Times New Roman" w:hAnsi="Times New Roman" w:cs="Times New Roman"/>
                <w:sz w:val="16"/>
                <w:szCs w:val="16"/>
                <w:lang w:val="en-US"/>
              </w:rPr>
              <w:t>Alzheimer’s disease scale</w:t>
            </w:r>
          </w:p>
          <w:p w14:paraId="7B62F5D0" w14:textId="337A87DB" w:rsidR="00A02077" w:rsidRPr="005F6D67" w:rsidRDefault="00004DE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A02077" w:rsidRPr="005F6D67">
              <w:rPr>
                <w:rFonts w:ascii="Times New Roman" w:hAnsi="Times New Roman" w:cs="Times New Roman"/>
                <w:sz w:val="16"/>
                <w:szCs w:val="16"/>
                <w:lang w:val="en-US"/>
              </w:rPr>
              <w:t>Zarit burden interview</w:t>
            </w:r>
          </w:p>
          <w:p w14:paraId="5E65F168" w14:textId="7EBA9A39" w:rsidR="00F337DD" w:rsidRPr="005F6D67" w:rsidRDefault="00004DE1"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F337DD" w:rsidRPr="005F6D67">
              <w:rPr>
                <w:rFonts w:ascii="Times New Roman" w:hAnsi="Times New Roman" w:cs="Times New Roman"/>
                <w:sz w:val="16"/>
                <w:szCs w:val="16"/>
                <w:lang w:val="en-US"/>
              </w:rPr>
              <w:t>6MWT</w:t>
            </w:r>
          </w:p>
          <w:p w14:paraId="5973DE68" w14:textId="1AFD22E2" w:rsidR="00DC08F8" w:rsidRPr="005F6D67" w:rsidRDefault="00DC08F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3120" w:type="dxa"/>
          </w:tcPr>
          <w:p w14:paraId="042389F5" w14:textId="489A77E8"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y 12 months</w:t>
            </w:r>
            <w:r w:rsidR="00002FD8" w:rsidRPr="005F6D67">
              <w:rPr>
                <w:rFonts w:ascii="Times New Roman" w:hAnsi="Times New Roman" w:cs="Times New Roman"/>
                <w:sz w:val="16"/>
                <w:szCs w:val="16"/>
                <w:lang w:val="en-US"/>
              </w:rPr>
              <w:t>,</w:t>
            </w:r>
            <w:r w:rsidRPr="005F6D67">
              <w:rPr>
                <w:rFonts w:ascii="Times New Roman" w:hAnsi="Times New Roman" w:cs="Times New Roman"/>
                <w:sz w:val="16"/>
                <w:szCs w:val="16"/>
                <w:lang w:val="en-US"/>
              </w:rPr>
              <w:t xml:space="preserve"> the mean ADAS-cog score had increased in the exercise </w:t>
            </w:r>
            <w:r w:rsidR="005F6D67" w:rsidRPr="005F6D67">
              <w:rPr>
                <w:rFonts w:ascii="Times New Roman" w:hAnsi="Times New Roman" w:cs="Times New Roman"/>
                <w:sz w:val="16"/>
                <w:szCs w:val="16"/>
                <w:lang w:val="en-US"/>
              </w:rPr>
              <w:t>and usual care arms</w:t>
            </w:r>
            <w:r w:rsidRPr="005F6D67">
              <w:rPr>
                <w:rFonts w:ascii="Times New Roman" w:hAnsi="Times New Roman" w:cs="Times New Roman"/>
                <w:sz w:val="16"/>
                <w:szCs w:val="16"/>
                <w:lang w:val="en-US"/>
              </w:rPr>
              <w:t>.</w:t>
            </w:r>
          </w:p>
          <w:p w14:paraId="17065D60" w14:textId="77777777"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No differences were found in secondary outcomes or preplanned subgroup analyses by dementia type (Alzheimer’s disease or other), severity of cognitive impairment, sex, and mobility. </w:t>
            </w:r>
          </w:p>
          <w:p w14:paraId="4D280ECD" w14:textId="6A38E09F" w:rsidR="00A02077" w:rsidRPr="005F6D67" w:rsidRDefault="00A0207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ix-minute walking distance improved over six weeks.</w:t>
            </w:r>
          </w:p>
        </w:tc>
        <w:tc>
          <w:tcPr>
            <w:tcW w:w="1001" w:type="dxa"/>
          </w:tcPr>
          <w:p w14:paraId="14CCB235" w14:textId="2C020A84" w:rsidR="00A02077" w:rsidRPr="005F6D67" w:rsidRDefault="00DC08F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7</w:t>
            </w:r>
            <w:r w:rsidR="00A02077" w:rsidRPr="005F6D67">
              <w:rPr>
                <w:rFonts w:ascii="Times New Roman" w:hAnsi="Times New Roman" w:cs="Times New Roman"/>
                <w:sz w:val="16"/>
                <w:szCs w:val="16"/>
                <w:lang w:val="en-US"/>
              </w:rPr>
              <w:t xml:space="preserve"> (good)/1b</w:t>
            </w:r>
          </w:p>
        </w:tc>
      </w:tr>
      <w:tr w:rsidR="007618E4" w:rsidRPr="005F6D67" w14:paraId="13BFB54B" w14:textId="77777777" w:rsidTr="007618E4">
        <w:trPr>
          <w:trHeight w:val="409"/>
        </w:trPr>
        <w:tc>
          <w:tcPr>
            <w:cnfStyle w:val="001000000000" w:firstRow="0" w:lastRow="0" w:firstColumn="1" w:lastColumn="0" w:oddVBand="0" w:evenVBand="0" w:oddHBand="0" w:evenHBand="0" w:firstRowFirstColumn="0" w:firstRowLastColumn="0" w:lastRowFirstColumn="0" w:lastRowLastColumn="0"/>
            <w:tcW w:w="1126" w:type="dxa"/>
          </w:tcPr>
          <w:p w14:paraId="3DB3E44F" w14:textId="77777777" w:rsidR="00A02077" w:rsidRPr="005F6D67" w:rsidRDefault="00A02077" w:rsidP="0048552A">
            <w:pPr>
              <w:rPr>
                <w:rFonts w:ascii="Times New Roman" w:hAnsi="Times New Roman" w:cs="Times New Roman"/>
                <w:b w:val="0"/>
                <w:bCs w:val="0"/>
                <w:sz w:val="16"/>
                <w:szCs w:val="16"/>
                <w:lang w:val="en-US"/>
              </w:rPr>
            </w:pPr>
            <w:r w:rsidRPr="005F6D67">
              <w:rPr>
                <w:rFonts w:ascii="Times New Roman" w:hAnsi="Times New Roman" w:cs="Times New Roman"/>
                <w:sz w:val="16"/>
                <w:szCs w:val="16"/>
                <w:lang w:val="en-US"/>
              </w:rPr>
              <w:t>Tollar et al. (2019)</w:t>
            </w:r>
          </w:p>
          <w:p w14:paraId="799AC183" w14:textId="77777777" w:rsidR="00A02077" w:rsidRPr="005F6D67" w:rsidRDefault="00A02077" w:rsidP="0048552A">
            <w:pPr>
              <w:rPr>
                <w:rFonts w:ascii="Times New Roman" w:hAnsi="Times New Roman" w:cs="Times New Roman"/>
                <w:b w:val="0"/>
                <w:bCs w:val="0"/>
                <w:sz w:val="16"/>
                <w:szCs w:val="16"/>
                <w:lang w:val="en-US"/>
              </w:rPr>
            </w:pPr>
          </w:p>
          <w:p w14:paraId="6FFFE6F3" w14:textId="7FBF77B5" w:rsidR="00A02077" w:rsidRPr="005F6D67" w:rsidRDefault="00A02077" w:rsidP="0048552A">
            <w:pPr>
              <w:rPr>
                <w:rFonts w:ascii="Times New Roman" w:eastAsiaTheme="minorHAnsi" w:hAnsi="Times New Roman" w:cs="Times New Roman"/>
                <w:sz w:val="16"/>
                <w:szCs w:val="16"/>
                <w:lang w:val="en-US"/>
              </w:rPr>
            </w:pPr>
            <w:r w:rsidRPr="005F6D67">
              <w:rPr>
                <w:rFonts w:ascii="Times New Roman" w:hAnsi="Times New Roman" w:cs="Times New Roman"/>
                <w:sz w:val="16"/>
                <w:szCs w:val="16"/>
                <w:lang w:val="en-US"/>
              </w:rPr>
              <w:t>(Hungary)</w:t>
            </w:r>
          </w:p>
        </w:tc>
        <w:tc>
          <w:tcPr>
            <w:tcW w:w="1270" w:type="dxa"/>
          </w:tcPr>
          <w:p w14:paraId="3AC2A619"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Intervention groups:</w:t>
            </w:r>
          </w:p>
          <w:p w14:paraId="75CDA110" w14:textId="60446424"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EXE</w:t>
            </w:r>
          </w:p>
          <w:p w14:paraId="04099AF0" w14:textId="17B598C6"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n = 28) and CYC (n = 27) or </w:t>
            </w:r>
          </w:p>
          <w:p w14:paraId="1A57D7CC"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Control group (n=28)</w:t>
            </w:r>
          </w:p>
          <w:p w14:paraId="55B3D4B0"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6FE7FE8"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5F6D67">
              <w:rPr>
                <w:rFonts w:ascii="Times New Roman" w:hAnsi="Times New Roman" w:cs="Times New Roman"/>
                <w:b/>
                <w:bCs/>
                <w:sz w:val="16"/>
                <w:szCs w:val="16"/>
                <w:lang w:val="en-US"/>
              </w:rPr>
              <w:t>Age:</w:t>
            </w:r>
          </w:p>
          <w:p w14:paraId="5C7DB61B" w14:textId="30E52B84"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ean= 69.6</w:t>
            </w:r>
          </w:p>
          <w:p w14:paraId="5DC006F1"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years </w:t>
            </w:r>
          </w:p>
          <w:p w14:paraId="2AD7434A" w14:textId="765C554C"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D= 3.53 years</w:t>
            </w:r>
          </w:p>
          <w:p w14:paraId="1F3D2B67"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8B6C6C5" w14:textId="60BAA241"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5F6D67">
              <w:rPr>
                <w:rFonts w:ascii="Times New Roman" w:hAnsi="Times New Roman" w:cs="Times New Roman"/>
                <w:b/>
                <w:sz w:val="16"/>
                <w:szCs w:val="16"/>
                <w:lang w:val="en-US"/>
              </w:rPr>
              <w:t xml:space="preserve">Female: </w:t>
            </w:r>
            <w:r w:rsidRPr="005F6D67">
              <w:rPr>
                <w:rFonts w:ascii="Times New Roman" w:hAnsi="Times New Roman" w:cs="Times New Roman"/>
                <w:bCs/>
                <w:sz w:val="16"/>
                <w:szCs w:val="16"/>
                <w:lang w:val="en-US"/>
              </w:rPr>
              <w:t>53%</w:t>
            </w:r>
          </w:p>
          <w:p w14:paraId="474BF5C8" w14:textId="193409C3"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sz w:val="16"/>
                <w:szCs w:val="16"/>
                <w:lang w:val="en-US"/>
              </w:rPr>
              <w:t>Male:</w:t>
            </w:r>
            <w:r w:rsidRPr="005F6D67">
              <w:rPr>
                <w:rFonts w:ascii="Times New Roman" w:hAnsi="Times New Roman" w:cs="Times New Roman"/>
                <w:sz w:val="16"/>
                <w:szCs w:val="16"/>
                <w:lang w:val="en-US"/>
              </w:rPr>
              <w:t xml:space="preserve"> 47%</w:t>
            </w:r>
          </w:p>
        </w:tc>
        <w:tc>
          <w:tcPr>
            <w:tcW w:w="2124" w:type="dxa"/>
          </w:tcPr>
          <w:p w14:paraId="663389E8" w14:textId="65E2EC90"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Pr="005F6D67">
              <w:rPr>
                <w:rFonts w:ascii="Times New Roman" w:eastAsiaTheme="minorHAnsi" w:hAnsi="Times New Roman" w:cs="Times New Roman"/>
                <w:sz w:val="16"/>
                <w:szCs w:val="16"/>
                <w:lang w:val="en-US"/>
              </w:rPr>
              <w:t xml:space="preserve"> </w:t>
            </w:r>
            <w:r w:rsidR="004D0980" w:rsidRPr="005F6D67">
              <w:rPr>
                <w:rFonts w:ascii="Times New Roman" w:hAnsi="Times New Roman" w:cs="Times New Roman"/>
                <w:sz w:val="16"/>
                <w:szCs w:val="16"/>
                <w:lang w:val="en-US"/>
              </w:rPr>
              <w:t>Being</w:t>
            </w:r>
            <w:r w:rsidRPr="005F6D67">
              <w:rPr>
                <w:rFonts w:ascii="Times New Roman" w:hAnsi="Times New Roman" w:cs="Times New Roman"/>
                <w:sz w:val="16"/>
                <w:szCs w:val="16"/>
                <w:lang w:val="en-US"/>
              </w:rPr>
              <w:t xml:space="preserve"> older</w:t>
            </w:r>
          </w:p>
          <w:p w14:paraId="20204E9C"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than 60 years, </w:t>
            </w:r>
          </w:p>
          <w:p w14:paraId="623E68F7" w14:textId="0F9AA87C"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ospital referral from the family physician for a</w:t>
            </w:r>
          </w:p>
          <w:p w14:paraId="4820DD16" w14:textId="3FB4A13E"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pecific medical condition, including mobility difficulty</w:t>
            </w:r>
          </w:p>
        </w:tc>
        <w:tc>
          <w:tcPr>
            <w:tcW w:w="1135" w:type="dxa"/>
          </w:tcPr>
          <w:p w14:paraId="2FCE7042" w14:textId="0E841DC1"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obility-limited older adults</w:t>
            </w:r>
          </w:p>
        </w:tc>
        <w:tc>
          <w:tcPr>
            <w:tcW w:w="2126" w:type="dxa"/>
          </w:tcPr>
          <w:p w14:paraId="7220101A" w14:textId="54484E9E" w:rsidR="00A02077" w:rsidRPr="005F6D67" w:rsidRDefault="00A0207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Each </w:t>
            </w:r>
            <w:r w:rsidR="00002FD8" w:rsidRPr="005F6D67">
              <w:rPr>
                <w:rFonts w:ascii="Times New Roman" w:hAnsi="Times New Roman" w:cs="Times New Roman"/>
                <w:sz w:val="16"/>
                <w:szCs w:val="16"/>
                <w:lang w:val="en-US"/>
              </w:rPr>
              <w:t>60-minute EXE session started with a 5-minute warm-up, followed by 45 min of EXE or CYC, concluded with a 5-minute cool-down, and included 5 min of rest as needed during the 45-minute</w:t>
            </w:r>
            <w:r w:rsidRPr="005F6D67">
              <w:rPr>
                <w:rFonts w:ascii="Times New Roman" w:hAnsi="Times New Roman" w:cs="Times New Roman"/>
                <w:sz w:val="16"/>
                <w:szCs w:val="16"/>
                <w:lang w:val="en-US"/>
              </w:rPr>
              <w:t xml:space="preserve"> segments. Warm-up consisted of walking on toes</w:t>
            </w:r>
            <w:r w:rsidR="00002FD8" w:rsidRPr="005F6D67">
              <w:rPr>
                <w:rFonts w:ascii="Times New Roman" w:hAnsi="Times New Roman" w:cs="Times New Roman"/>
                <w:sz w:val="16"/>
                <w:szCs w:val="16"/>
                <w:lang w:val="en-US"/>
              </w:rPr>
              <w:t xml:space="preserve"> and heels, inside and outside of the sole, with and without hand-held apparatuses (rods with small, weighted balls</w:t>
            </w:r>
            <w:r w:rsidRPr="005F6D67">
              <w:rPr>
                <w:rFonts w:ascii="Times New Roman" w:hAnsi="Times New Roman" w:cs="Times New Roman"/>
                <w:sz w:val="16"/>
                <w:szCs w:val="16"/>
                <w:lang w:val="en-US"/>
              </w:rPr>
              <w:t xml:space="preserve"> at the end, jogging, and stretching in sitting, lying, and standing.</w:t>
            </w:r>
          </w:p>
          <w:p w14:paraId="1DB55099" w14:textId="6B301A72" w:rsidR="00A02077" w:rsidRPr="005F6D67" w:rsidRDefault="00A0207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In a “spinning class,” CYC participants rode a bicycle ergometer at target HR, received no visual feedback, and listened to music. Five-minute bouts were </w:t>
            </w:r>
            <w:r w:rsidRPr="005F6D67">
              <w:rPr>
                <w:rFonts w:ascii="Times New Roman" w:hAnsi="Times New Roman" w:cs="Times New Roman"/>
                <w:sz w:val="16"/>
                <w:szCs w:val="16"/>
                <w:lang w:val="en-US"/>
              </w:rPr>
              <w:lastRenderedPageBreak/>
              <w:t xml:space="preserve">interspersed with 1 </w:t>
            </w:r>
            <w:r w:rsidR="00002FD8" w:rsidRPr="005F6D67">
              <w:rPr>
                <w:rFonts w:ascii="Times New Roman" w:hAnsi="Times New Roman" w:cs="Times New Roman"/>
                <w:sz w:val="16"/>
                <w:szCs w:val="16"/>
                <w:lang w:val="en-US"/>
              </w:rPr>
              <w:t>minute</w:t>
            </w:r>
            <w:r w:rsidRPr="005F6D67">
              <w:rPr>
                <w:rFonts w:ascii="Times New Roman" w:hAnsi="Times New Roman" w:cs="Times New Roman"/>
                <w:sz w:val="16"/>
                <w:szCs w:val="16"/>
                <w:lang w:val="en-US"/>
              </w:rPr>
              <w:t xml:space="preserve"> of freewheeling to improve cardiovascular fitness.</w:t>
            </w:r>
          </w:p>
        </w:tc>
        <w:tc>
          <w:tcPr>
            <w:tcW w:w="1703" w:type="dxa"/>
          </w:tcPr>
          <w:p w14:paraId="4FE1AF09" w14:textId="3112114F" w:rsidR="00A02077" w:rsidRPr="005F6D67" w:rsidRDefault="00A0207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lastRenderedPageBreak/>
              <w:t>Waitlisted controls did not receive any</w:t>
            </w:r>
            <w:r w:rsidR="005A7B2A" w:rsidRPr="005F6D67">
              <w:rPr>
                <w:rFonts w:ascii="Times New Roman" w:hAnsi="Times New Roman" w:cs="Times New Roman"/>
                <w:sz w:val="16"/>
                <w:szCs w:val="16"/>
                <w:lang w:val="en-US"/>
              </w:rPr>
              <w:t xml:space="preserve"> </w:t>
            </w:r>
            <w:r w:rsidRPr="005F6D67">
              <w:rPr>
                <w:rFonts w:ascii="Times New Roman" w:hAnsi="Times New Roman" w:cs="Times New Roman"/>
                <w:sz w:val="16"/>
                <w:szCs w:val="16"/>
                <w:lang w:val="en-US"/>
              </w:rPr>
              <w:t>exercise.</w:t>
            </w:r>
          </w:p>
        </w:tc>
        <w:tc>
          <w:tcPr>
            <w:tcW w:w="1561" w:type="dxa"/>
          </w:tcPr>
          <w:p w14:paraId="4512502A"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aseline</w:t>
            </w:r>
          </w:p>
          <w:p w14:paraId="2004C19D" w14:textId="5BD1EA85"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5 weeks</w:t>
            </w:r>
          </w:p>
        </w:tc>
        <w:tc>
          <w:tcPr>
            <w:tcW w:w="1703" w:type="dxa"/>
          </w:tcPr>
          <w:p w14:paraId="051D46EC" w14:textId="449D90D3"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F-36</w:t>
            </w:r>
          </w:p>
          <w:p w14:paraId="132588C6"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Osteoarthritis Index</w:t>
            </w:r>
          </w:p>
          <w:p w14:paraId="16E02A3E" w14:textId="799DDB89"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E-ADL</w:t>
            </w:r>
          </w:p>
          <w:p w14:paraId="5DF015DB"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6MWT</w:t>
            </w:r>
          </w:p>
          <w:p w14:paraId="11CEC98E"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proofErr w:type="spellStart"/>
            <w:r w:rsidRPr="005F6D67">
              <w:rPr>
                <w:rFonts w:ascii="Times New Roman" w:hAnsi="Times New Roman" w:cs="Times New Roman"/>
                <w:sz w:val="16"/>
                <w:szCs w:val="16"/>
                <w:lang w:val="en-US"/>
              </w:rPr>
              <w:t>BESTest</w:t>
            </w:r>
            <w:proofErr w:type="spellEnd"/>
          </w:p>
          <w:p w14:paraId="74231660"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DGI</w:t>
            </w:r>
          </w:p>
          <w:p w14:paraId="77D41D36"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R</w:t>
            </w:r>
          </w:p>
          <w:p w14:paraId="5EF7BB48" w14:textId="1711CC6B"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RPE</w:t>
            </w:r>
          </w:p>
          <w:p w14:paraId="62085E91"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P</w:t>
            </w:r>
          </w:p>
          <w:p w14:paraId="7184799A" w14:textId="53477234"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AP</w:t>
            </w:r>
          </w:p>
        </w:tc>
        <w:tc>
          <w:tcPr>
            <w:tcW w:w="3120" w:type="dxa"/>
          </w:tcPr>
          <w:p w14:paraId="31289849" w14:textId="5075C348"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Health-related quality of life, mobility limitation, body mass, depression, and walking capacity improved similarly after the two interventions. </w:t>
            </w:r>
          </w:p>
          <w:p w14:paraId="6F6D9201"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Activities of daily living, Berg Balance Score, </w:t>
            </w:r>
            <w:proofErr w:type="spellStart"/>
            <w:r w:rsidRPr="005F6D67">
              <w:rPr>
                <w:rFonts w:ascii="Times New Roman" w:hAnsi="Times New Roman" w:cs="Times New Roman"/>
                <w:sz w:val="16"/>
                <w:szCs w:val="16"/>
                <w:lang w:val="en-US"/>
              </w:rPr>
              <w:t>BestTest</w:t>
            </w:r>
            <w:proofErr w:type="spellEnd"/>
            <w:r w:rsidRPr="005F6D67">
              <w:rPr>
                <w:rFonts w:ascii="Times New Roman" w:hAnsi="Times New Roman" w:cs="Times New Roman"/>
                <w:sz w:val="16"/>
                <w:szCs w:val="16"/>
                <w:lang w:val="en-US"/>
              </w:rPr>
              <w:t xml:space="preserve"> scores, and Dynamic Gait Index improved more after EXE than CYC. </w:t>
            </w:r>
          </w:p>
          <w:p w14:paraId="6E01B2F3" w14:textId="19DF1C1E"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002FD8" w:rsidRPr="005F6D67">
              <w:rPr>
                <w:rFonts w:ascii="Times New Roman" w:hAnsi="Times New Roman" w:cs="Times New Roman"/>
                <w:sz w:val="16"/>
                <w:szCs w:val="16"/>
                <w:lang w:val="en-US"/>
              </w:rPr>
              <w:t xml:space="preserve">The center of pressure on the </w:t>
            </w:r>
            <w:r w:rsidRPr="005F6D67">
              <w:rPr>
                <w:rFonts w:ascii="Times New Roman" w:hAnsi="Times New Roman" w:cs="Times New Roman"/>
                <w:sz w:val="16"/>
                <w:szCs w:val="16"/>
                <w:lang w:val="en-US"/>
              </w:rPr>
              <w:t xml:space="preserve">standing sway path improved in one of six tests only after EXE. </w:t>
            </w:r>
          </w:p>
          <w:p w14:paraId="1192082B" w14:textId="77777777"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Postexercise cardiovascular response improved in EXE. </w:t>
            </w:r>
          </w:p>
          <w:p w14:paraId="0239F36C" w14:textId="2A500B9A"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CON did not change in any outcomes.</w:t>
            </w:r>
          </w:p>
        </w:tc>
        <w:tc>
          <w:tcPr>
            <w:tcW w:w="1001" w:type="dxa"/>
          </w:tcPr>
          <w:p w14:paraId="043C2E0F" w14:textId="6763083F" w:rsidR="00A02077" w:rsidRPr="005F6D67" w:rsidRDefault="00A0207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5 (good)/1b</w:t>
            </w:r>
          </w:p>
        </w:tc>
      </w:tr>
      <w:tr w:rsidR="007618E4" w:rsidRPr="005F6D67" w14:paraId="5ED7A3CD" w14:textId="77777777" w:rsidTr="007618E4">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126" w:type="dxa"/>
          </w:tcPr>
          <w:p w14:paraId="11C08165" w14:textId="77777777" w:rsidR="00C7605B" w:rsidRPr="005F6D67" w:rsidRDefault="00C7605B" w:rsidP="0048552A">
            <w:pPr>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Raymond et al.</w:t>
            </w:r>
          </w:p>
          <w:p w14:paraId="2130B33F" w14:textId="77777777" w:rsidR="00C7605B" w:rsidRPr="005F6D67" w:rsidRDefault="00C7605B" w:rsidP="0048552A">
            <w:pPr>
              <w:rPr>
                <w:rFonts w:ascii="Times New Roman" w:eastAsiaTheme="minorHAnsi" w:hAnsi="Times New Roman" w:cs="Times New Roman"/>
                <w:sz w:val="16"/>
                <w:szCs w:val="16"/>
                <w:lang w:val="en-US"/>
              </w:rPr>
            </w:pPr>
          </w:p>
          <w:p w14:paraId="63BE194F" w14:textId="64592A29" w:rsidR="00C7605B" w:rsidRPr="005F6D67" w:rsidRDefault="00C7605B" w:rsidP="0048552A">
            <w:pPr>
              <w:rPr>
                <w:rFonts w:ascii="Times New Roman" w:hAnsi="Times New Roman" w:cs="Times New Roman"/>
                <w:sz w:val="16"/>
                <w:szCs w:val="16"/>
                <w:highlight w:val="yellow"/>
                <w:lang w:val="en-US"/>
              </w:rPr>
            </w:pPr>
            <w:r w:rsidRPr="005F6D67">
              <w:rPr>
                <w:rFonts w:ascii="Times New Roman" w:eastAsiaTheme="minorHAnsi" w:hAnsi="Times New Roman" w:cs="Times New Roman"/>
                <w:sz w:val="16"/>
                <w:szCs w:val="16"/>
                <w:lang w:val="en-US"/>
              </w:rPr>
              <w:t>(2017)</w:t>
            </w:r>
          </w:p>
        </w:tc>
        <w:tc>
          <w:tcPr>
            <w:tcW w:w="1270" w:type="dxa"/>
          </w:tcPr>
          <w:p w14:paraId="4BB36287"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Control group (n=232) </w:t>
            </w:r>
          </w:p>
          <w:p w14:paraId="3BD7A3A5"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or </w:t>
            </w:r>
          </w:p>
          <w:p w14:paraId="5AADB92C"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Intervention group (n=236)</w:t>
            </w:r>
          </w:p>
          <w:p w14:paraId="55A5AAB8"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F933799"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DC8D1DB"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5F6D67">
              <w:rPr>
                <w:rFonts w:ascii="Times New Roman" w:hAnsi="Times New Roman" w:cs="Times New Roman"/>
                <w:b/>
                <w:bCs/>
                <w:sz w:val="16"/>
                <w:szCs w:val="16"/>
                <w:lang w:val="en-US"/>
              </w:rPr>
              <w:t>Age:</w:t>
            </w:r>
          </w:p>
          <w:p w14:paraId="7C27A043"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ean= 84</w:t>
            </w:r>
          </w:p>
          <w:p w14:paraId="173C2526"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years </w:t>
            </w:r>
          </w:p>
          <w:p w14:paraId="7969F18D"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D=7- years</w:t>
            </w:r>
          </w:p>
          <w:p w14:paraId="7064AAC0"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0F783C1"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5F6D67">
              <w:rPr>
                <w:rFonts w:ascii="Times New Roman" w:hAnsi="Times New Roman" w:cs="Times New Roman"/>
                <w:b/>
                <w:sz w:val="16"/>
                <w:szCs w:val="16"/>
                <w:lang w:val="en-US"/>
              </w:rPr>
              <w:t xml:space="preserve">Female: </w:t>
            </w:r>
            <w:r w:rsidRPr="005F6D67">
              <w:rPr>
                <w:rFonts w:ascii="Times New Roman" w:hAnsi="Times New Roman" w:cs="Times New Roman"/>
                <w:bCs/>
                <w:sz w:val="16"/>
                <w:szCs w:val="16"/>
                <w:lang w:val="en-US"/>
              </w:rPr>
              <w:t>60,47%</w:t>
            </w:r>
          </w:p>
          <w:p w14:paraId="0EDDDF2B" w14:textId="128674A2"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sz w:val="16"/>
                <w:szCs w:val="16"/>
                <w:lang w:val="en-US"/>
              </w:rPr>
              <w:t>Male:</w:t>
            </w:r>
            <w:r w:rsidRPr="005F6D67">
              <w:rPr>
                <w:rFonts w:ascii="Times New Roman" w:hAnsi="Times New Roman" w:cs="Times New Roman"/>
                <w:sz w:val="16"/>
                <w:szCs w:val="16"/>
                <w:lang w:val="en-US"/>
              </w:rPr>
              <w:t xml:space="preserve"> 39,53%</w:t>
            </w:r>
          </w:p>
        </w:tc>
        <w:tc>
          <w:tcPr>
            <w:tcW w:w="2124" w:type="dxa"/>
          </w:tcPr>
          <w:p w14:paraId="4B352572"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bookmarkStart w:id="0" w:name="OLE_LINK5"/>
            <w:r w:rsidRPr="005F6D67">
              <w:rPr>
                <w:rFonts w:ascii="Times New Roman" w:hAnsi="Times New Roman" w:cs="Times New Roman"/>
                <w:sz w:val="16"/>
                <w:szCs w:val="16"/>
                <w:lang w:val="en-US"/>
              </w:rPr>
              <w:t>- Adults aged ≥65.</w:t>
            </w:r>
          </w:p>
          <w:bookmarkEnd w:id="0"/>
          <w:p w14:paraId="50EA61E7"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Physically able to participate in weight-bearing exercise.</w:t>
            </w:r>
          </w:p>
          <w:p w14:paraId="70C72493" w14:textId="4ABAAC71"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ble to stand from a chair with minimum or no assistance.</w:t>
            </w:r>
          </w:p>
        </w:tc>
        <w:tc>
          <w:tcPr>
            <w:tcW w:w="1135" w:type="dxa"/>
          </w:tcPr>
          <w:p w14:paraId="76763680"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Fracture</w:t>
            </w:r>
          </w:p>
          <w:p w14:paraId="22D2FED6"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126" w:type="dxa"/>
          </w:tcPr>
          <w:p w14:paraId="3015C955" w14:textId="1671FBEF"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 xml:space="preserve">-Patients participated in group exercises three times a week in </w:t>
            </w:r>
            <w:r w:rsidR="00002FD8" w:rsidRPr="005F6D67">
              <w:rPr>
                <w:rFonts w:ascii="Times New Roman" w:eastAsiaTheme="minorHAnsi" w:hAnsi="Times New Roman" w:cs="Times New Roman"/>
                <w:sz w:val="16"/>
                <w:szCs w:val="16"/>
                <w:lang w:val="en-US"/>
              </w:rPr>
              <w:t>six groups</w:t>
            </w:r>
            <w:r w:rsidRPr="005F6D67">
              <w:rPr>
                <w:rFonts w:ascii="Times New Roman" w:eastAsiaTheme="minorHAnsi" w:hAnsi="Times New Roman" w:cs="Times New Roman"/>
                <w:sz w:val="16"/>
                <w:szCs w:val="16"/>
                <w:lang w:val="en-US"/>
              </w:rPr>
              <w:t>.</w:t>
            </w:r>
          </w:p>
          <w:p w14:paraId="4ED98D08" w14:textId="77777777"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 Additionally, patients did individual exercises once a week.</w:t>
            </w:r>
          </w:p>
          <w:p w14:paraId="0B044CDE" w14:textId="77777777"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Group sessions lasted between 45-60 minutes.</w:t>
            </w:r>
          </w:p>
          <w:p w14:paraId="3F0595C6" w14:textId="77777777"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Exercises included lower limb progressive resistance strength exercises in both supported (i.e., holding onto rails) and unsupported positions.</w:t>
            </w:r>
          </w:p>
          <w:p w14:paraId="544F9E73" w14:textId="77777777"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Balance exercises were performed to challenge postural stability.</w:t>
            </w:r>
          </w:p>
          <w:p w14:paraId="0D7E9399" w14:textId="77777777"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Each exercise was performed for 8-12 repetitions.</w:t>
            </w:r>
          </w:p>
          <w:p w14:paraId="4BF104B0" w14:textId="77777777"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US"/>
              </w:rPr>
            </w:pPr>
          </w:p>
          <w:p w14:paraId="13870CB8" w14:textId="784D9EF0"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bCs/>
                <w:sz w:val="16"/>
                <w:szCs w:val="16"/>
                <w:lang w:val="en-US"/>
              </w:rPr>
              <w:t xml:space="preserve">The intervention providers: </w:t>
            </w:r>
            <w:r w:rsidRPr="005F6D67">
              <w:rPr>
                <w:rFonts w:ascii="Times New Roman" w:hAnsi="Times New Roman" w:cs="Times New Roman"/>
                <w:sz w:val="16"/>
                <w:szCs w:val="16"/>
                <w:lang w:val="en-US"/>
              </w:rPr>
              <w:t>Not Given</w:t>
            </w:r>
          </w:p>
        </w:tc>
        <w:tc>
          <w:tcPr>
            <w:tcW w:w="1703" w:type="dxa"/>
          </w:tcPr>
          <w:p w14:paraId="3EFFB26E" w14:textId="15855103" w:rsidR="00C7605B" w:rsidRPr="005F6D67" w:rsidRDefault="00002FD8"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The control</w:t>
            </w:r>
            <w:r w:rsidR="00C7605B" w:rsidRPr="005F6D67">
              <w:rPr>
                <w:rFonts w:ascii="Times New Roman" w:hAnsi="Times New Roman" w:cs="Times New Roman"/>
                <w:sz w:val="16"/>
                <w:szCs w:val="16"/>
                <w:lang w:val="en-US"/>
              </w:rPr>
              <w:t xml:space="preserve"> group received no intervention</w:t>
            </w:r>
          </w:p>
        </w:tc>
        <w:tc>
          <w:tcPr>
            <w:tcW w:w="1561" w:type="dxa"/>
          </w:tcPr>
          <w:p w14:paraId="726CF9A7" w14:textId="5C774FD6"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bookmarkStart w:id="1" w:name="OLE_LINK4"/>
            <w:r w:rsidRPr="005F6D67">
              <w:rPr>
                <w:rFonts w:ascii="Times New Roman" w:hAnsi="Times New Roman" w:cs="Times New Roman"/>
                <w:sz w:val="16"/>
                <w:szCs w:val="16"/>
                <w:lang w:val="en-US"/>
              </w:rPr>
              <w:t>Information not available</w:t>
            </w:r>
            <w:bookmarkEnd w:id="1"/>
          </w:p>
        </w:tc>
        <w:tc>
          <w:tcPr>
            <w:tcW w:w="1703" w:type="dxa"/>
          </w:tcPr>
          <w:p w14:paraId="61741056"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Elderly Mobility Scale</w:t>
            </w:r>
          </w:p>
          <w:p w14:paraId="3CA3AC1A"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erg Balance Scale</w:t>
            </w:r>
          </w:p>
          <w:p w14:paraId="59B277BF" w14:textId="6E0E3AC2"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Pr="005F6D67">
              <w:rPr>
                <w:rFonts w:ascii="Times New Roman" w:eastAsiaTheme="minorHAnsi" w:hAnsi="Times New Roman" w:cs="Times New Roman"/>
                <w:sz w:val="16"/>
                <w:szCs w:val="16"/>
                <w:lang w:val="en-US"/>
              </w:rPr>
              <w:t xml:space="preserve"> </w:t>
            </w:r>
            <w:r w:rsidRPr="005F6D67">
              <w:rPr>
                <w:rFonts w:ascii="Times New Roman" w:hAnsi="Times New Roman" w:cs="Times New Roman"/>
                <w:sz w:val="16"/>
                <w:szCs w:val="16"/>
                <w:lang w:val="en-US"/>
              </w:rPr>
              <w:t>6-min Walk Test</w:t>
            </w:r>
          </w:p>
        </w:tc>
        <w:tc>
          <w:tcPr>
            <w:tcW w:w="3120" w:type="dxa"/>
          </w:tcPr>
          <w:p w14:paraId="2EA8D2CC" w14:textId="32F11219"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16"/>
                <w:szCs w:val="16"/>
                <w:lang w:val="en-US"/>
              </w:rPr>
            </w:pPr>
            <w:r w:rsidRPr="005F6D67">
              <w:rPr>
                <w:rFonts w:ascii="Times New Roman" w:eastAsiaTheme="minorHAnsi" w:hAnsi="Times New Roman" w:cs="Times New Roman"/>
                <w:sz w:val="16"/>
                <w:szCs w:val="16"/>
                <w:lang w:val="en-US"/>
              </w:rPr>
              <w:t>A high-intensity exercise group combined with individual physiotherapy may be an effective and efficient method to provide care to older inpatients</w:t>
            </w:r>
          </w:p>
        </w:tc>
        <w:tc>
          <w:tcPr>
            <w:tcW w:w="1001" w:type="dxa"/>
          </w:tcPr>
          <w:p w14:paraId="1DABB1FB" w14:textId="6550190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7</w:t>
            </w:r>
          </w:p>
        </w:tc>
      </w:tr>
      <w:tr w:rsidR="007618E4" w:rsidRPr="005F6D67" w14:paraId="4C240AD4" w14:textId="77777777" w:rsidTr="007618E4">
        <w:trPr>
          <w:trHeight w:val="409"/>
        </w:trPr>
        <w:tc>
          <w:tcPr>
            <w:cnfStyle w:val="001000000000" w:firstRow="0" w:lastRow="0" w:firstColumn="1" w:lastColumn="0" w:oddVBand="0" w:evenVBand="0" w:oddHBand="0" w:evenHBand="0" w:firstRowFirstColumn="0" w:firstRowLastColumn="0" w:lastRowFirstColumn="0" w:lastRowLastColumn="0"/>
            <w:tcW w:w="1126" w:type="dxa"/>
          </w:tcPr>
          <w:p w14:paraId="4CDD1A7A" w14:textId="77777777" w:rsidR="00C7605B" w:rsidRPr="005F6D67" w:rsidRDefault="00C7605B" w:rsidP="0048552A">
            <w:pPr>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Jiménez-García et al.</w:t>
            </w:r>
          </w:p>
          <w:p w14:paraId="594D9A9A" w14:textId="77777777" w:rsidR="00C7605B" w:rsidRPr="005F6D67" w:rsidRDefault="00C7605B" w:rsidP="0048552A">
            <w:pPr>
              <w:rPr>
                <w:rFonts w:ascii="Times New Roman" w:eastAsiaTheme="minorHAnsi" w:hAnsi="Times New Roman" w:cs="Times New Roman"/>
                <w:sz w:val="16"/>
                <w:szCs w:val="16"/>
                <w:lang w:val="en-US"/>
              </w:rPr>
            </w:pPr>
          </w:p>
          <w:p w14:paraId="392E114F" w14:textId="1130EF73" w:rsidR="00C7605B" w:rsidRPr="005F6D67" w:rsidRDefault="00C7605B" w:rsidP="0048552A">
            <w:pPr>
              <w:rPr>
                <w:rFonts w:ascii="Times New Roman" w:hAnsi="Times New Roman" w:cs="Times New Roman"/>
                <w:sz w:val="16"/>
                <w:szCs w:val="16"/>
                <w:highlight w:val="yellow"/>
                <w:lang w:val="en-US"/>
              </w:rPr>
            </w:pPr>
            <w:r w:rsidRPr="005F6D67">
              <w:rPr>
                <w:rFonts w:ascii="Times New Roman" w:eastAsiaTheme="minorHAnsi" w:hAnsi="Times New Roman" w:cs="Times New Roman"/>
                <w:sz w:val="16"/>
                <w:szCs w:val="16"/>
                <w:lang w:val="en-US"/>
              </w:rPr>
              <w:t>(2018)</w:t>
            </w:r>
          </w:p>
        </w:tc>
        <w:tc>
          <w:tcPr>
            <w:tcW w:w="1270" w:type="dxa"/>
          </w:tcPr>
          <w:p w14:paraId="1D5EB8AA"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bookmarkStart w:id="2" w:name="OLE_LINK6"/>
            <w:r w:rsidRPr="005F6D67">
              <w:rPr>
                <w:rFonts w:ascii="Times New Roman" w:hAnsi="Times New Roman" w:cs="Times New Roman"/>
                <w:sz w:val="16"/>
                <w:szCs w:val="16"/>
                <w:lang w:val="en-US"/>
              </w:rPr>
              <w:t xml:space="preserve">Control group (n=23) </w:t>
            </w:r>
          </w:p>
          <w:p w14:paraId="55DF19D6"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or </w:t>
            </w:r>
          </w:p>
          <w:p w14:paraId="6AEF1CE7"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IIT group (n=24)</w:t>
            </w:r>
          </w:p>
          <w:p w14:paraId="7234B4EA"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or</w:t>
            </w:r>
          </w:p>
          <w:p w14:paraId="6B0D5D88"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IIT group (n:26)</w:t>
            </w:r>
            <w:bookmarkEnd w:id="2"/>
          </w:p>
          <w:p w14:paraId="7ACA133A"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5509CC5"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09AFF6A"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5F6D67">
              <w:rPr>
                <w:rFonts w:ascii="Times New Roman" w:hAnsi="Times New Roman" w:cs="Times New Roman"/>
                <w:b/>
                <w:bCs/>
                <w:sz w:val="16"/>
                <w:szCs w:val="16"/>
                <w:lang w:val="en-US"/>
              </w:rPr>
              <w:t xml:space="preserve">Age: </w:t>
            </w:r>
            <w:r w:rsidRPr="005F6D67">
              <w:rPr>
                <w:rFonts w:ascii="Times New Roman" w:hAnsi="Times New Roman" w:cs="Times New Roman"/>
                <w:sz w:val="16"/>
                <w:szCs w:val="16"/>
                <w:lang w:val="en-US"/>
              </w:rPr>
              <w:t>Information not available</w:t>
            </w:r>
          </w:p>
          <w:p w14:paraId="05457B26"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5921B2C"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5F6D67">
              <w:rPr>
                <w:rFonts w:ascii="Times New Roman" w:hAnsi="Times New Roman" w:cs="Times New Roman"/>
                <w:b/>
                <w:sz w:val="16"/>
                <w:szCs w:val="16"/>
                <w:lang w:val="en-US"/>
              </w:rPr>
              <w:t xml:space="preserve">Female: </w:t>
            </w:r>
            <w:r w:rsidRPr="005F6D67">
              <w:rPr>
                <w:rFonts w:ascii="Times New Roman" w:hAnsi="Times New Roman" w:cs="Times New Roman"/>
                <w:bCs/>
                <w:sz w:val="16"/>
                <w:szCs w:val="16"/>
                <w:lang w:val="en-US"/>
              </w:rPr>
              <w:t>Information not available</w:t>
            </w:r>
          </w:p>
          <w:p w14:paraId="375AC5DD"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24" w:type="dxa"/>
          </w:tcPr>
          <w:p w14:paraId="612953EE"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Adults aged ≥60</w:t>
            </w:r>
          </w:p>
          <w:p w14:paraId="0985AF5A"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ble to understand and follow exercise instructions</w:t>
            </w:r>
          </w:p>
          <w:p w14:paraId="306571AC"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135" w:type="dxa"/>
          </w:tcPr>
          <w:p w14:paraId="3EC6AAC7" w14:textId="68A4B3A9"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Information not available</w:t>
            </w:r>
          </w:p>
        </w:tc>
        <w:tc>
          <w:tcPr>
            <w:tcW w:w="2126" w:type="dxa"/>
          </w:tcPr>
          <w:p w14:paraId="118D3B6E"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MIIT Group:  </w:t>
            </w:r>
          </w:p>
          <w:p w14:paraId="722DA70D"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ain squat activity: 4-minute intervals at 90–95% of maximum heart rate (HR) with 3-minute active rest intervals at 50–70% of maximum HR (25 minutes)</w:t>
            </w:r>
          </w:p>
          <w:p w14:paraId="5C6E917C"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MIIT sessions took place on Monday and Wednesday, always at the same time (10:00–11:00 a.m.), providing a 24-hour rest between sessions.</w:t>
            </w:r>
          </w:p>
          <w:p w14:paraId="18D03451"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673BAFB"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IIT Group:</w:t>
            </w:r>
          </w:p>
          <w:p w14:paraId="20D8E176"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Pr="005F6D67">
              <w:rPr>
                <w:rFonts w:ascii="Times New Roman" w:eastAsia="Times New Roman" w:hAnsi="Times New Roman" w:cs="Times New Roman"/>
                <w:sz w:val="16"/>
                <w:szCs w:val="16"/>
                <w:lang w:val="en-US" w:eastAsia="tr-TR"/>
              </w:rPr>
              <w:t xml:space="preserve"> </w:t>
            </w:r>
            <w:r w:rsidRPr="005F6D67">
              <w:rPr>
                <w:rFonts w:ascii="Times New Roman" w:hAnsi="Times New Roman" w:cs="Times New Roman"/>
                <w:sz w:val="16"/>
                <w:szCs w:val="16"/>
                <w:lang w:val="en-US"/>
              </w:rPr>
              <w:t xml:space="preserve"> Main squat activity: 4-minute intervals at 90–95% of maximum heart rate (HR) with 3-minute active rest intervals at 50–70% of maximum HR (25 minutes)</w:t>
            </w:r>
          </w:p>
          <w:p w14:paraId="66925F38" w14:textId="3B4E4123"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IIT sessions took place on Tuesday and Thursday, always at the same time (10:00–11:00 a.m.), providing a 24-hour rest between sessions.</w:t>
            </w:r>
          </w:p>
        </w:tc>
        <w:tc>
          <w:tcPr>
            <w:tcW w:w="1703" w:type="dxa"/>
          </w:tcPr>
          <w:p w14:paraId="4425AA51" w14:textId="2B628A42"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Control Group: -They maintained their daily lifestyle and received a series of guidelines to encourage physical activity but were instructed to refrain from participating in any systematized exercise activity.</w:t>
            </w:r>
          </w:p>
          <w:p w14:paraId="185BD9C3"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561" w:type="dxa"/>
          </w:tcPr>
          <w:p w14:paraId="16BDCF54" w14:textId="7403ADA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Exercise sessions were conducted twice a week for 12 weeks</w:t>
            </w:r>
          </w:p>
        </w:tc>
        <w:tc>
          <w:tcPr>
            <w:tcW w:w="1703" w:type="dxa"/>
          </w:tcPr>
          <w:p w14:paraId="4C29E3C4"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nthropometry</w:t>
            </w:r>
          </w:p>
          <w:p w14:paraId="7E13B908"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Pr="005F6D67">
              <w:rPr>
                <w:rFonts w:ascii="Times New Roman" w:eastAsiaTheme="minorHAnsi" w:hAnsi="Times New Roman" w:cs="Times New Roman"/>
                <w:sz w:val="16"/>
                <w:szCs w:val="16"/>
                <w:lang w:val="en-US"/>
              </w:rPr>
              <w:t xml:space="preserve"> </w:t>
            </w:r>
            <w:r w:rsidRPr="005F6D67">
              <w:rPr>
                <w:rFonts w:ascii="Times New Roman" w:hAnsi="Times New Roman" w:cs="Times New Roman"/>
                <w:sz w:val="16"/>
                <w:szCs w:val="16"/>
                <w:lang w:val="en-US"/>
              </w:rPr>
              <w:t>Body composition</w:t>
            </w:r>
          </w:p>
          <w:p w14:paraId="55AE5826"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Pr="005F6D67">
              <w:rPr>
                <w:rFonts w:ascii="Times New Roman" w:eastAsiaTheme="minorHAnsi" w:hAnsi="Times New Roman" w:cs="Times New Roman"/>
                <w:sz w:val="16"/>
                <w:szCs w:val="16"/>
                <w:lang w:val="en-US"/>
              </w:rPr>
              <w:t xml:space="preserve"> </w:t>
            </w:r>
            <w:r w:rsidRPr="005F6D67">
              <w:rPr>
                <w:rFonts w:ascii="Times New Roman" w:hAnsi="Times New Roman" w:cs="Times New Roman"/>
                <w:sz w:val="16"/>
                <w:szCs w:val="16"/>
                <w:lang w:val="en-US"/>
              </w:rPr>
              <w:t>Handgrip strength</w:t>
            </w:r>
          </w:p>
          <w:p w14:paraId="1C78878B"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Pr="005F6D67">
              <w:rPr>
                <w:rFonts w:ascii="Times New Roman" w:eastAsiaTheme="minorHAnsi" w:hAnsi="Times New Roman" w:cs="Times New Roman"/>
                <w:sz w:val="16"/>
                <w:szCs w:val="16"/>
                <w:lang w:val="en-US"/>
              </w:rPr>
              <w:t xml:space="preserve"> </w:t>
            </w:r>
            <w:r w:rsidRPr="005F6D67">
              <w:rPr>
                <w:rFonts w:ascii="Times New Roman" w:hAnsi="Times New Roman" w:cs="Times New Roman"/>
                <w:sz w:val="16"/>
                <w:szCs w:val="16"/>
                <w:lang w:val="en-US"/>
              </w:rPr>
              <w:t>Timed Up-and-Go test</w:t>
            </w:r>
          </w:p>
          <w:p w14:paraId="56F49BE3" w14:textId="495B352B"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Pr="005F6D67">
              <w:rPr>
                <w:rFonts w:ascii="Times New Roman" w:eastAsiaTheme="minorHAnsi" w:hAnsi="Times New Roman" w:cs="Times New Roman"/>
                <w:sz w:val="16"/>
                <w:szCs w:val="16"/>
                <w:lang w:val="en-US"/>
              </w:rPr>
              <w:t xml:space="preserve"> </w:t>
            </w:r>
            <w:r w:rsidRPr="005F6D67">
              <w:rPr>
                <w:rFonts w:ascii="Times New Roman" w:hAnsi="Times New Roman" w:cs="Times New Roman"/>
                <w:sz w:val="16"/>
                <w:szCs w:val="16"/>
                <w:lang w:val="en-US"/>
              </w:rPr>
              <w:t>Short-Form -36</w:t>
            </w:r>
          </w:p>
          <w:p w14:paraId="0AC799EB"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3120" w:type="dxa"/>
          </w:tcPr>
          <w:p w14:paraId="26687C07" w14:textId="2984F866"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16"/>
                <w:szCs w:val="16"/>
                <w:lang w:val="en-US"/>
              </w:rPr>
            </w:pPr>
            <w:r w:rsidRPr="005F6D67">
              <w:rPr>
                <w:rFonts w:ascii="Times New Roman" w:hAnsi="Times New Roman" w:cs="Times New Roman"/>
                <w:sz w:val="16"/>
                <w:szCs w:val="16"/>
                <w:lang w:val="en-US"/>
              </w:rPr>
              <w:t xml:space="preserve">This study revealed that a HIIT program with suspension exercises significantly improved gait speed, handgrip strength, BMI, and health-related quality of life in adults aged 60 and over. The HIIT group showed </w:t>
            </w:r>
            <w:r w:rsidR="005F6D67" w:rsidRPr="005F6D67">
              <w:rPr>
                <w:rFonts w:ascii="Times New Roman" w:hAnsi="Times New Roman" w:cs="Times New Roman"/>
                <w:sz w:val="16"/>
                <w:szCs w:val="16"/>
                <w:lang w:val="en-US"/>
              </w:rPr>
              <w:t>more significant</w:t>
            </w:r>
            <w:r w:rsidRPr="005F6D67">
              <w:rPr>
                <w:rFonts w:ascii="Times New Roman" w:hAnsi="Times New Roman" w:cs="Times New Roman"/>
                <w:sz w:val="16"/>
                <w:szCs w:val="16"/>
                <w:lang w:val="en-US"/>
              </w:rPr>
              <w:t xml:space="preserve"> progress in these parameters </w:t>
            </w:r>
            <w:r w:rsidR="005F6D67" w:rsidRPr="005F6D67">
              <w:rPr>
                <w:rFonts w:ascii="Times New Roman" w:hAnsi="Times New Roman" w:cs="Times New Roman"/>
                <w:sz w:val="16"/>
                <w:szCs w:val="16"/>
                <w:lang w:val="en-US"/>
              </w:rPr>
              <w:t>than</w:t>
            </w:r>
            <w:r w:rsidRPr="005F6D67">
              <w:rPr>
                <w:rFonts w:ascii="Times New Roman" w:hAnsi="Times New Roman" w:cs="Times New Roman"/>
                <w:sz w:val="16"/>
                <w:szCs w:val="16"/>
                <w:lang w:val="en-US"/>
              </w:rPr>
              <w:t xml:space="preserve"> the MIIT group. The results indicate that the HIIT program is an effective and economical method for improving the health of older adults.</w:t>
            </w:r>
          </w:p>
        </w:tc>
        <w:tc>
          <w:tcPr>
            <w:tcW w:w="1001" w:type="dxa"/>
          </w:tcPr>
          <w:p w14:paraId="116AE01A" w14:textId="73E0005D"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5</w:t>
            </w:r>
          </w:p>
        </w:tc>
      </w:tr>
      <w:tr w:rsidR="007618E4" w:rsidRPr="005F6D67" w14:paraId="47E606D3" w14:textId="77777777" w:rsidTr="007618E4">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126" w:type="dxa"/>
          </w:tcPr>
          <w:p w14:paraId="737AEA97" w14:textId="77777777" w:rsidR="00C7605B" w:rsidRPr="005F6D67" w:rsidRDefault="00C7605B" w:rsidP="0048552A">
            <w:pPr>
              <w:rPr>
                <w:rFonts w:ascii="Times New Roman" w:eastAsiaTheme="minorHAnsi" w:hAnsi="Times New Roman" w:cs="Times New Roman"/>
                <w:bCs w:val="0"/>
                <w:sz w:val="16"/>
                <w:szCs w:val="16"/>
                <w:lang w:val="en-US"/>
              </w:rPr>
            </w:pPr>
            <w:r w:rsidRPr="005F6D67">
              <w:rPr>
                <w:rFonts w:ascii="Times New Roman" w:eastAsiaTheme="minorHAnsi" w:hAnsi="Times New Roman" w:cs="Times New Roman"/>
                <w:bCs w:val="0"/>
                <w:sz w:val="16"/>
                <w:szCs w:val="16"/>
                <w:lang w:val="en-US"/>
              </w:rPr>
              <w:lastRenderedPageBreak/>
              <w:t>Baltazar-Fernandez et al.</w:t>
            </w:r>
          </w:p>
          <w:p w14:paraId="4D86A382" w14:textId="77777777" w:rsidR="00C7605B" w:rsidRPr="005F6D67" w:rsidRDefault="00C7605B" w:rsidP="0048552A">
            <w:pPr>
              <w:rPr>
                <w:rFonts w:ascii="Times New Roman" w:eastAsiaTheme="minorHAnsi" w:hAnsi="Times New Roman" w:cs="Times New Roman"/>
                <w:bCs w:val="0"/>
                <w:sz w:val="16"/>
                <w:szCs w:val="16"/>
                <w:lang w:val="en-US"/>
              </w:rPr>
            </w:pPr>
          </w:p>
          <w:p w14:paraId="33C7B5DB" w14:textId="413B876C" w:rsidR="00C7605B" w:rsidRPr="005F6D67" w:rsidRDefault="00C7605B" w:rsidP="0048552A">
            <w:pPr>
              <w:rPr>
                <w:rFonts w:ascii="Times New Roman" w:hAnsi="Times New Roman" w:cs="Times New Roman"/>
                <w:sz w:val="16"/>
                <w:szCs w:val="16"/>
                <w:highlight w:val="yellow"/>
                <w:lang w:val="en-US"/>
              </w:rPr>
            </w:pPr>
            <w:r w:rsidRPr="005F6D67">
              <w:rPr>
                <w:rFonts w:ascii="Times New Roman" w:eastAsiaTheme="minorHAnsi" w:hAnsi="Times New Roman" w:cs="Times New Roman"/>
                <w:bCs w:val="0"/>
                <w:sz w:val="16"/>
                <w:szCs w:val="16"/>
                <w:lang w:val="en-US"/>
              </w:rPr>
              <w:t>(2023)</w:t>
            </w:r>
          </w:p>
        </w:tc>
        <w:tc>
          <w:tcPr>
            <w:tcW w:w="1270" w:type="dxa"/>
          </w:tcPr>
          <w:p w14:paraId="23C701DE"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bookmarkStart w:id="3" w:name="OLE_LINK1"/>
            <w:r w:rsidRPr="005F6D67">
              <w:rPr>
                <w:rFonts w:ascii="Times New Roman" w:hAnsi="Times New Roman" w:cs="Times New Roman"/>
                <w:sz w:val="16"/>
                <w:szCs w:val="16"/>
                <w:lang w:val="en-US"/>
              </w:rPr>
              <w:t xml:space="preserve">Control group (n=13) </w:t>
            </w:r>
          </w:p>
          <w:p w14:paraId="249F6E01"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or </w:t>
            </w:r>
          </w:p>
          <w:p w14:paraId="134BD35D"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Intervention group (n=8)</w:t>
            </w:r>
          </w:p>
          <w:p w14:paraId="5EF856B3"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822E88A"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E3FFC54"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bCs/>
                <w:sz w:val="16"/>
                <w:szCs w:val="16"/>
                <w:lang w:val="en-US"/>
              </w:rPr>
              <w:t>Age</w:t>
            </w:r>
            <w:r w:rsidRPr="005F6D67">
              <w:rPr>
                <w:rFonts w:ascii="Times New Roman" w:hAnsi="Times New Roman" w:cs="Times New Roman"/>
                <w:sz w:val="16"/>
                <w:szCs w:val="16"/>
                <w:lang w:val="en-US"/>
              </w:rPr>
              <w:t xml:space="preserve">: 76,9 </w:t>
            </w:r>
          </w:p>
          <w:p w14:paraId="27C008A5"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D: 6.8</w:t>
            </w:r>
          </w:p>
          <w:p w14:paraId="0D186B99"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CE49542"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bCs/>
                <w:sz w:val="16"/>
                <w:szCs w:val="16"/>
                <w:lang w:val="en-US"/>
              </w:rPr>
              <w:t>Female:</w:t>
            </w:r>
            <w:r w:rsidRPr="005F6D67">
              <w:rPr>
                <w:rFonts w:ascii="Times New Roman" w:hAnsi="Times New Roman" w:cs="Times New Roman"/>
                <w:sz w:val="16"/>
                <w:szCs w:val="16"/>
                <w:lang w:val="en-US"/>
              </w:rPr>
              <w:t xml:space="preserve"> 19,5%</w:t>
            </w:r>
          </w:p>
          <w:p w14:paraId="0F985480" w14:textId="683F0C85"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bCs/>
                <w:sz w:val="16"/>
                <w:szCs w:val="16"/>
                <w:lang w:val="en-US"/>
              </w:rPr>
              <w:t>Male:</w:t>
            </w:r>
            <w:r w:rsidRPr="005F6D67">
              <w:rPr>
                <w:rFonts w:ascii="Times New Roman" w:hAnsi="Times New Roman" w:cs="Times New Roman"/>
                <w:sz w:val="16"/>
                <w:szCs w:val="16"/>
                <w:lang w:val="en-US"/>
              </w:rPr>
              <w:t xml:space="preserve"> 80.5%</w:t>
            </w:r>
            <w:bookmarkEnd w:id="3"/>
          </w:p>
        </w:tc>
        <w:tc>
          <w:tcPr>
            <w:tcW w:w="2124" w:type="dxa"/>
          </w:tcPr>
          <w:p w14:paraId="55D03AC8"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eing 65 years old or older</w:t>
            </w:r>
          </w:p>
          <w:p w14:paraId="306BFD26"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Diagnosed with COPD by a pulmonologist</w:t>
            </w:r>
          </w:p>
          <w:p w14:paraId="61EE5FFB" w14:textId="39DB6343"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eing clinically stable</w:t>
            </w:r>
          </w:p>
        </w:tc>
        <w:tc>
          <w:tcPr>
            <w:tcW w:w="1135" w:type="dxa"/>
          </w:tcPr>
          <w:p w14:paraId="10E503D7" w14:textId="307BCD9E"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COPD</w:t>
            </w:r>
          </w:p>
        </w:tc>
        <w:tc>
          <w:tcPr>
            <w:tcW w:w="2126" w:type="dxa"/>
          </w:tcPr>
          <w:p w14:paraId="188BFCCB" w14:textId="77777777"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Intervention Group:</w:t>
            </w:r>
          </w:p>
          <w:p w14:paraId="3CD118E9" w14:textId="2DAB91E8"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 Each session started with a warm-up on a cycle ergometer, followed by power-oriented resistance training (RT) on leg press and chest press machines, and high-intensity interval training (HIIT) on a cycle ergometer. The power-oriented RT consisted of three sets of 8 repetitions at maximum power for each exercise, while the HIIT consisted of 6 to 10 sets of 90 seconds at 40%-45% </w:t>
            </w:r>
            <w:proofErr w:type="spellStart"/>
            <w:r w:rsidRPr="005F6D67">
              <w:rPr>
                <w:rFonts w:ascii="Times New Roman" w:hAnsi="Times New Roman" w:cs="Times New Roman"/>
                <w:sz w:val="16"/>
                <w:szCs w:val="16"/>
                <w:lang w:val="en-US"/>
              </w:rPr>
              <w:t>Wpeak</w:t>
            </w:r>
            <w:proofErr w:type="spellEnd"/>
            <w:r w:rsidRPr="005F6D67">
              <w:rPr>
                <w:rFonts w:ascii="Times New Roman" w:hAnsi="Times New Roman" w:cs="Times New Roman"/>
                <w:sz w:val="16"/>
                <w:szCs w:val="16"/>
                <w:lang w:val="en-US"/>
              </w:rPr>
              <w:t xml:space="preserve"> and 30 seconds at 80%-90% </w:t>
            </w:r>
            <w:proofErr w:type="spellStart"/>
            <w:r w:rsidRPr="005F6D67">
              <w:rPr>
                <w:rFonts w:ascii="Times New Roman" w:hAnsi="Times New Roman" w:cs="Times New Roman"/>
                <w:sz w:val="16"/>
                <w:szCs w:val="16"/>
                <w:lang w:val="en-US"/>
              </w:rPr>
              <w:t>Wpeak</w:t>
            </w:r>
            <w:proofErr w:type="spellEnd"/>
            <w:r w:rsidRPr="005F6D67">
              <w:rPr>
                <w:rFonts w:ascii="Times New Roman" w:hAnsi="Times New Roman" w:cs="Times New Roman"/>
                <w:sz w:val="16"/>
                <w:szCs w:val="16"/>
                <w:lang w:val="en-US"/>
              </w:rPr>
              <w:t xml:space="preserve">. Loads were adjusted every 4 weeks and in the sixth week based on individual assessments. </w:t>
            </w:r>
            <w:r w:rsidR="005F6D67" w:rsidRPr="005F6D67">
              <w:rPr>
                <w:rFonts w:ascii="Times New Roman" w:hAnsi="Times New Roman" w:cs="Times New Roman"/>
                <w:sz w:val="16"/>
                <w:szCs w:val="16"/>
                <w:lang w:val="en-US"/>
              </w:rPr>
              <w:t>Two sports scientists supervised the sessions</w:t>
            </w:r>
            <w:r w:rsidRPr="005F6D67">
              <w:rPr>
                <w:rFonts w:ascii="Times New Roman" w:hAnsi="Times New Roman" w:cs="Times New Roman"/>
                <w:sz w:val="16"/>
                <w:szCs w:val="16"/>
                <w:lang w:val="en-US"/>
              </w:rPr>
              <w:t>, and verbal encouragement was provided to participants. Participants were required to attend at least 80% of the sessions.</w:t>
            </w:r>
          </w:p>
        </w:tc>
        <w:tc>
          <w:tcPr>
            <w:tcW w:w="1703" w:type="dxa"/>
          </w:tcPr>
          <w:p w14:paraId="3CB57943" w14:textId="05C9BECD" w:rsidR="00C7605B" w:rsidRPr="005F6D67" w:rsidRDefault="00C7605B"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Control Group: Standard care was applied.</w:t>
            </w:r>
          </w:p>
        </w:tc>
        <w:tc>
          <w:tcPr>
            <w:tcW w:w="1561" w:type="dxa"/>
          </w:tcPr>
          <w:p w14:paraId="18F9D848" w14:textId="307F0E1D"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Early assessment was conducted at 12 weeks, and late </w:t>
            </w:r>
            <w:r w:rsidR="005F6D67" w:rsidRPr="005F6D67">
              <w:rPr>
                <w:rFonts w:ascii="Times New Roman" w:hAnsi="Times New Roman" w:cs="Times New Roman"/>
                <w:sz w:val="16"/>
                <w:szCs w:val="16"/>
                <w:lang w:val="en-US"/>
              </w:rPr>
              <w:t>evaluation</w:t>
            </w:r>
            <w:r w:rsidRPr="005F6D67">
              <w:rPr>
                <w:rFonts w:ascii="Times New Roman" w:hAnsi="Times New Roman" w:cs="Times New Roman"/>
                <w:sz w:val="16"/>
                <w:szCs w:val="16"/>
                <w:lang w:val="en-US"/>
              </w:rPr>
              <w:t xml:space="preserve"> was conducted at 10 months</w:t>
            </w:r>
          </w:p>
        </w:tc>
        <w:tc>
          <w:tcPr>
            <w:tcW w:w="1703" w:type="dxa"/>
          </w:tcPr>
          <w:p w14:paraId="2BF25887"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hort Physical Performance Battery (SPPB)</w:t>
            </w:r>
          </w:p>
          <w:p w14:paraId="0B3AF3C9"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ealth-Related Quality of Life (EQ-5D-5L)</w:t>
            </w:r>
          </w:p>
          <w:p w14:paraId="6FA71718"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82DF2F2"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Vastus Lateralis Muscle Thickness (MT)</w:t>
            </w:r>
          </w:p>
          <w:p w14:paraId="15CE183D"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E84AC69"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Peak Pulmonary Oxygen Uptake (peak VO2)</w:t>
            </w:r>
          </w:p>
          <w:p w14:paraId="62D70039"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D3080DE"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Peak Work Rate (</w:t>
            </w:r>
            <w:proofErr w:type="spellStart"/>
            <w:r w:rsidRPr="005F6D67">
              <w:rPr>
                <w:rFonts w:ascii="Times New Roman" w:hAnsi="Times New Roman" w:cs="Times New Roman"/>
                <w:sz w:val="16"/>
                <w:szCs w:val="16"/>
                <w:lang w:val="en-US"/>
              </w:rPr>
              <w:t>Wpeak</w:t>
            </w:r>
            <w:proofErr w:type="spellEnd"/>
            <w:r w:rsidRPr="005F6D67">
              <w:rPr>
                <w:rFonts w:ascii="Times New Roman" w:hAnsi="Times New Roman" w:cs="Times New Roman"/>
                <w:sz w:val="16"/>
                <w:szCs w:val="16"/>
                <w:lang w:val="en-US"/>
              </w:rPr>
              <w:t>)</w:t>
            </w:r>
          </w:p>
          <w:p w14:paraId="78CCAFA5"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F7B3577"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Early and Late Isometric Rate of Force Development (RFD)</w:t>
            </w:r>
          </w:p>
          <w:p w14:paraId="14BEFF0F"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E4B9A58" w14:textId="77777777"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Leg and Chest Press Maximum Muscle Power (</w:t>
            </w:r>
            <w:proofErr w:type="spellStart"/>
            <w:r w:rsidRPr="005F6D67">
              <w:rPr>
                <w:rFonts w:ascii="Times New Roman" w:hAnsi="Times New Roman" w:cs="Times New Roman"/>
                <w:sz w:val="16"/>
                <w:szCs w:val="16"/>
                <w:lang w:val="en-US"/>
              </w:rPr>
              <w:t>LPmax</w:t>
            </w:r>
            <w:proofErr w:type="spellEnd"/>
            <w:r w:rsidRPr="005F6D67">
              <w:rPr>
                <w:rFonts w:ascii="Times New Roman" w:hAnsi="Times New Roman" w:cs="Times New Roman"/>
                <w:sz w:val="16"/>
                <w:szCs w:val="16"/>
                <w:lang w:val="en-US"/>
              </w:rPr>
              <w:t xml:space="preserve"> and </w:t>
            </w:r>
            <w:proofErr w:type="spellStart"/>
            <w:r w:rsidRPr="005F6D67">
              <w:rPr>
                <w:rFonts w:ascii="Times New Roman" w:hAnsi="Times New Roman" w:cs="Times New Roman"/>
                <w:sz w:val="16"/>
                <w:szCs w:val="16"/>
                <w:lang w:val="en-US"/>
              </w:rPr>
              <w:t>CPmax</w:t>
            </w:r>
            <w:proofErr w:type="spellEnd"/>
            <w:r w:rsidRPr="005F6D67">
              <w:rPr>
                <w:rFonts w:ascii="Times New Roman" w:hAnsi="Times New Roman" w:cs="Times New Roman"/>
                <w:sz w:val="16"/>
                <w:szCs w:val="16"/>
                <w:lang w:val="en-US"/>
              </w:rPr>
              <w:t>)</w:t>
            </w:r>
          </w:p>
          <w:p w14:paraId="43EB0CEF" w14:textId="356D0F24"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ystemic Oxidative Damage and Antioxidant Capacity</w:t>
            </w:r>
          </w:p>
        </w:tc>
        <w:tc>
          <w:tcPr>
            <w:tcW w:w="3120" w:type="dxa"/>
          </w:tcPr>
          <w:p w14:paraId="2B5C114E" w14:textId="1CFBC0D2"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16"/>
                <w:szCs w:val="16"/>
                <w:lang w:val="en-US"/>
              </w:rPr>
            </w:pPr>
            <w:r w:rsidRPr="005F6D67">
              <w:rPr>
                <w:rFonts w:ascii="Times New Roman" w:hAnsi="Times New Roman" w:cs="Times New Roman"/>
                <w:sz w:val="16"/>
                <w:szCs w:val="16"/>
                <w:lang w:val="en-US"/>
              </w:rPr>
              <w:t xml:space="preserve">Twelve weeks of concurrent training improved physical function, health-related quality of life, early isometric rate of force development, </w:t>
            </w:r>
            <w:r w:rsidR="005F6D67" w:rsidRPr="005F6D67">
              <w:rPr>
                <w:rFonts w:ascii="Times New Roman" w:hAnsi="Times New Roman" w:cs="Times New Roman"/>
                <w:sz w:val="16"/>
                <w:szCs w:val="16"/>
                <w:lang w:val="en-US"/>
              </w:rPr>
              <w:t xml:space="preserve">maximum muscle power in older adults with COPD, and </w:t>
            </w:r>
            <w:r w:rsidRPr="005F6D67">
              <w:rPr>
                <w:rFonts w:ascii="Times New Roman" w:hAnsi="Times New Roman" w:cs="Times New Roman"/>
                <w:sz w:val="16"/>
                <w:szCs w:val="16"/>
                <w:lang w:val="en-US"/>
              </w:rPr>
              <w:t xml:space="preserve">preserved muscle thickness and maximum work rate. However, this training did not have a lasting effect on peak pulmonary oxygen uptake, late isometric rate of force development, systemic oxidative damage, and antioxidant capacity after </w:t>
            </w:r>
            <w:r w:rsidR="005F6D67" w:rsidRPr="005F6D67">
              <w:rPr>
                <w:rFonts w:ascii="Times New Roman" w:hAnsi="Times New Roman" w:cs="Times New Roman"/>
                <w:sz w:val="16"/>
                <w:szCs w:val="16"/>
                <w:lang w:val="en-US"/>
              </w:rPr>
              <w:t>10 months</w:t>
            </w:r>
            <w:r w:rsidRPr="005F6D67">
              <w:rPr>
                <w:rFonts w:ascii="Times New Roman" w:hAnsi="Times New Roman" w:cs="Times New Roman"/>
                <w:sz w:val="16"/>
                <w:szCs w:val="16"/>
                <w:lang w:val="en-US"/>
              </w:rPr>
              <w:t xml:space="preserve"> of detraining</w:t>
            </w:r>
          </w:p>
        </w:tc>
        <w:tc>
          <w:tcPr>
            <w:tcW w:w="1001" w:type="dxa"/>
          </w:tcPr>
          <w:p w14:paraId="0610A712" w14:textId="4BB8AD10" w:rsidR="00C7605B" w:rsidRPr="005F6D67" w:rsidRDefault="00C7605B"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5</w:t>
            </w:r>
          </w:p>
        </w:tc>
      </w:tr>
      <w:tr w:rsidR="007618E4" w:rsidRPr="005F6D67" w14:paraId="03EEF2EC" w14:textId="77777777" w:rsidTr="007618E4">
        <w:trPr>
          <w:trHeight w:val="409"/>
        </w:trPr>
        <w:tc>
          <w:tcPr>
            <w:cnfStyle w:val="001000000000" w:firstRow="0" w:lastRow="0" w:firstColumn="1" w:lastColumn="0" w:oddVBand="0" w:evenVBand="0" w:oddHBand="0" w:evenHBand="0" w:firstRowFirstColumn="0" w:firstRowLastColumn="0" w:lastRowFirstColumn="0" w:lastRowLastColumn="0"/>
            <w:tcW w:w="1126" w:type="dxa"/>
          </w:tcPr>
          <w:p w14:paraId="06D41CDA" w14:textId="77777777" w:rsidR="00C7605B" w:rsidRPr="005F6D67" w:rsidRDefault="00C7605B" w:rsidP="0048552A">
            <w:pPr>
              <w:rPr>
                <w:rFonts w:ascii="Times New Roman" w:eastAsiaTheme="minorHAnsi" w:hAnsi="Times New Roman" w:cs="Times New Roman"/>
                <w:bCs w:val="0"/>
                <w:sz w:val="16"/>
                <w:szCs w:val="16"/>
                <w:lang w:val="en-US"/>
              </w:rPr>
            </w:pPr>
            <w:r w:rsidRPr="005F6D67">
              <w:rPr>
                <w:rFonts w:ascii="Times New Roman" w:eastAsiaTheme="minorHAnsi" w:hAnsi="Times New Roman" w:cs="Times New Roman"/>
                <w:bCs w:val="0"/>
                <w:sz w:val="16"/>
                <w:szCs w:val="16"/>
                <w:lang w:val="en-US"/>
              </w:rPr>
              <w:t xml:space="preserve">Roque </w:t>
            </w:r>
            <w:proofErr w:type="spellStart"/>
            <w:r w:rsidRPr="005F6D67">
              <w:rPr>
                <w:rFonts w:ascii="Times New Roman" w:eastAsiaTheme="minorHAnsi" w:hAnsi="Times New Roman" w:cs="Times New Roman"/>
                <w:bCs w:val="0"/>
                <w:sz w:val="16"/>
                <w:szCs w:val="16"/>
                <w:lang w:val="en-US"/>
              </w:rPr>
              <w:t>Marçal</w:t>
            </w:r>
            <w:proofErr w:type="spellEnd"/>
            <w:r w:rsidRPr="005F6D67">
              <w:rPr>
                <w:rFonts w:ascii="Times New Roman" w:eastAsiaTheme="minorHAnsi" w:hAnsi="Times New Roman" w:cs="Times New Roman"/>
                <w:bCs w:val="0"/>
                <w:sz w:val="16"/>
                <w:szCs w:val="16"/>
                <w:lang w:val="en-US"/>
              </w:rPr>
              <w:t xml:space="preserve"> et al.</w:t>
            </w:r>
          </w:p>
          <w:p w14:paraId="1263891A" w14:textId="77777777" w:rsidR="00C7605B" w:rsidRPr="005F6D67" w:rsidRDefault="00C7605B" w:rsidP="0048552A">
            <w:pPr>
              <w:rPr>
                <w:rFonts w:ascii="Times New Roman" w:eastAsiaTheme="minorHAnsi" w:hAnsi="Times New Roman" w:cs="Times New Roman"/>
                <w:bCs w:val="0"/>
                <w:sz w:val="16"/>
                <w:szCs w:val="16"/>
                <w:lang w:val="en-US"/>
              </w:rPr>
            </w:pPr>
          </w:p>
          <w:p w14:paraId="5B360AAB" w14:textId="0F8F5CE0" w:rsidR="00C7605B" w:rsidRPr="005F6D67" w:rsidRDefault="00C7605B" w:rsidP="0048552A">
            <w:pPr>
              <w:rPr>
                <w:rFonts w:ascii="Times New Roman" w:hAnsi="Times New Roman" w:cs="Times New Roman"/>
                <w:sz w:val="16"/>
                <w:szCs w:val="16"/>
                <w:highlight w:val="yellow"/>
                <w:lang w:val="en-US"/>
              </w:rPr>
            </w:pPr>
            <w:r w:rsidRPr="005F6D67">
              <w:rPr>
                <w:rFonts w:ascii="Times New Roman" w:eastAsiaTheme="minorHAnsi" w:hAnsi="Times New Roman" w:cs="Times New Roman"/>
                <w:bCs w:val="0"/>
                <w:sz w:val="16"/>
                <w:szCs w:val="16"/>
                <w:lang w:val="en-US"/>
              </w:rPr>
              <w:t>(2022)</w:t>
            </w:r>
          </w:p>
        </w:tc>
        <w:tc>
          <w:tcPr>
            <w:tcW w:w="1270" w:type="dxa"/>
          </w:tcPr>
          <w:p w14:paraId="09EABA38"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bookmarkStart w:id="4" w:name="OLE_LINK3"/>
            <w:r w:rsidRPr="005F6D67">
              <w:rPr>
                <w:rFonts w:ascii="Times New Roman" w:hAnsi="Times New Roman" w:cs="Times New Roman"/>
                <w:sz w:val="16"/>
                <w:szCs w:val="16"/>
                <w:lang w:val="en-US"/>
              </w:rPr>
              <w:t xml:space="preserve">Control group (n=20) </w:t>
            </w:r>
          </w:p>
          <w:p w14:paraId="0CF6BCB4"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or </w:t>
            </w:r>
          </w:p>
          <w:p w14:paraId="70B20E5E"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ICE group (n=20)</w:t>
            </w:r>
          </w:p>
          <w:p w14:paraId="79DE2933"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Or</w:t>
            </w:r>
          </w:p>
          <w:p w14:paraId="5ADF8FDF"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IIE Group (n=20)</w:t>
            </w:r>
          </w:p>
          <w:p w14:paraId="4D9F5213"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41C8A9A"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5FE1EC6"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bCs/>
                <w:sz w:val="16"/>
                <w:szCs w:val="16"/>
                <w:lang w:val="en-US"/>
              </w:rPr>
              <w:t>Age</w:t>
            </w:r>
            <w:r w:rsidRPr="005F6D67">
              <w:rPr>
                <w:rFonts w:ascii="Times New Roman" w:hAnsi="Times New Roman" w:cs="Times New Roman"/>
                <w:sz w:val="16"/>
                <w:szCs w:val="16"/>
                <w:lang w:val="en-US"/>
              </w:rPr>
              <w:t>:  67</w:t>
            </w:r>
          </w:p>
          <w:p w14:paraId="00EF49E8"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D: 7</w:t>
            </w:r>
          </w:p>
          <w:p w14:paraId="76F2F0B1"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108A4F8"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bCs/>
                <w:sz w:val="16"/>
                <w:szCs w:val="16"/>
                <w:lang w:val="en-US"/>
              </w:rPr>
              <w:t>Female:</w:t>
            </w:r>
            <w:r w:rsidRPr="005F6D67">
              <w:rPr>
                <w:rFonts w:ascii="Times New Roman" w:hAnsi="Times New Roman" w:cs="Times New Roman"/>
                <w:sz w:val="16"/>
                <w:szCs w:val="16"/>
                <w:lang w:val="en-US"/>
              </w:rPr>
              <w:t xml:space="preserve"> 45%</w:t>
            </w:r>
          </w:p>
          <w:p w14:paraId="43441D62" w14:textId="23ADAE6A"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bCs/>
                <w:sz w:val="16"/>
                <w:szCs w:val="16"/>
                <w:lang w:val="en-US"/>
              </w:rPr>
              <w:t>Male:</w:t>
            </w:r>
            <w:r w:rsidRPr="005F6D67">
              <w:rPr>
                <w:rFonts w:ascii="Times New Roman" w:hAnsi="Times New Roman" w:cs="Times New Roman"/>
                <w:sz w:val="16"/>
                <w:szCs w:val="16"/>
                <w:lang w:val="en-US"/>
              </w:rPr>
              <w:t xml:space="preserve"> 55%</w:t>
            </w:r>
            <w:bookmarkEnd w:id="4"/>
          </w:p>
        </w:tc>
        <w:tc>
          <w:tcPr>
            <w:tcW w:w="2124" w:type="dxa"/>
          </w:tcPr>
          <w:p w14:paraId="5908D6B2"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Age </w:t>
            </w:r>
            <w:bookmarkStart w:id="5" w:name="OLE_LINK7"/>
            <w:r w:rsidRPr="005F6D67">
              <w:rPr>
                <w:rFonts w:ascii="Times New Roman" w:hAnsi="Times New Roman" w:cs="Times New Roman"/>
                <w:sz w:val="16"/>
                <w:szCs w:val="16"/>
                <w:lang w:val="en-US"/>
              </w:rPr>
              <w:t>≥</w:t>
            </w:r>
            <w:bookmarkEnd w:id="5"/>
            <w:r w:rsidRPr="005F6D67">
              <w:rPr>
                <w:rFonts w:ascii="Times New Roman" w:hAnsi="Times New Roman" w:cs="Times New Roman"/>
                <w:sz w:val="16"/>
                <w:szCs w:val="16"/>
                <w:lang w:val="en-US"/>
              </w:rPr>
              <w:t xml:space="preserve"> 60 years.</w:t>
            </w:r>
          </w:p>
          <w:p w14:paraId="432161BA"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ypertension diagnosis: Participants must have been diagnosed with stage 1 or 2 hypertension for at least 6 months.</w:t>
            </w:r>
          </w:p>
          <w:p w14:paraId="72AEE818"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No change in antihypertensive treatment: There should be no changes in antihypertensive treatment in the last 3 months.</w:t>
            </w:r>
          </w:p>
          <w:p w14:paraId="3B0AE485" w14:textId="4889D8BA"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Office Blood Pressure: The blood pressure must be below 140/90 mmHg.</w:t>
            </w:r>
          </w:p>
          <w:p w14:paraId="27281B95" w14:textId="36121A1F"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No involvement in any structured exercise program or being physically inactive: </w:t>
            </w:r>
            <w:r w:rsidR="005F6D67" w:rsidRPr="005F6D67">
              <w:rPr>
                <w:rFonts w:ascii="Times New Roman" w:hAnsi="Times New Roman" w:cs="Times New Roman"/>
                <w:sz w:val="16"/>
                <w:szCs w:val="16"/>
                <w:lang w:val="en-US"/>
              </w:rPr>
              <w:t xml:space="preserve">Moderate- or vigorous-intensity physical activity levels </w:t>
            </w:r>
            <w:r w:rsidRPr="005F6D67">
              <w:rPr>
                <w:rFonts w:ascii="Times New Roman" w:hAnsi="Times New Roman" w:cs="Times New Roman"/>
                <w:sz w:val="16"/>
                <w:szCs w:val="16"/>
                <w:lang w:val="en-US"/>
              </w:rPr>
              <w:t xml:space="preserve">must be less than 150 minutes or 75 minutes per week, respectively (assessed through the International </w:t>
            </w:r>
            <w:r w:rsidRPr="005F6D67">
              <w:rPr>
                <w:rFonts w:ascii="Times New Roman" w:hAnsi="Times New Roman" w:cs="Times New Roman"/>
                <w:sz w:val="16"/>
                <w:szCs w:val="16"/>
                <w:lang w:val="en-US"/>
              </w:rPr>
              <w:lastRenderedPageBreak/>
              <w:t>Physical Activity Questionnaire).</w:t>
            </w:r>
          </w:p>
        </w:tc>
        <w:tc>
          <w:tcPr>
            <w:tcW w:w="1135" w:type="dxa"/>
          </w:tcPr>
          <w:p w14:paraId="52B81CCB"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lastRenderedPageBreak/>
              <w:t>Hypertension</w:t>
            </w:r>
          </w:p>
          <w:p w14:paraId="48B6FAF2"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26" w:type="dxa"/>
          </w:tcPr>
          <w:p w14:paraId="7C3573D4" w14:textId="78AAD371"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Participants were divided into three groups; however, each participant </w:t>
            </w:r>
            <w:r w:rsidR="005F6D67" w:rsidRPr="005F6D67">
              <w:rPr>
                <w:rFonts w:ascii="Times New Roman" w:hAnsi="Times New Roman" w:cs="Times New Roman"/>
                <w:sz w:val="16"/>
                <w:szCs w:val="16"/>
                <w:lang w:val="en-US"/>
              </w:rPr>
              <w:t>participated</w:t>
            </w:r>
            <w:r w:rsidRPr="005F6D67">
              <w:rPr>
                <w:rFonts w:ascii="Times New Roman" w:hAnsi="Times New Roman" w:cs="Times New Roman"/>
                <w:sz w:val="16"/>
                <w:szCs w:val="16"/>
                <w:lang w:val="en-US"/>
              </w:rPr>
              <w:t xml:space="preserve"> in all groups and received each intervention in sequence.</w:t>
            </w:r>
          </w:p>
          <w:p w14:paraId="29A99549"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9D0E25D"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IIE (High-Intensity Interval Exercise): A high-intensity interval exercise session conducted in heated water.</w:t>
            </w:r>
          </w:p>
          <w:p w14:paraId="0D89099E"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D42A13A"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ICE (Moderate-Intensity Continuous Exercise): A moderate-intensity continuous exercise session conducted in heated water.</w:t>
            </w:r>
          </w:p>
          <w:p w14:paraId="60301C10" w14:textId="77777777"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EC5EB42"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703" w:type="dxa"/>
          </w:tcPr>
          <w:p w14:paraId="79DF188B" w14:textId="01C6AABF" w:rsidR="00C7605B" w:rsidRPr="005F6D67" w:rsidRDefault="00C7605B"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CON (Control): A control session where no exercise was performed.</w:t>
            </w:r>
          </w:p>
        </w:tc>
        <w:tc>
          <w:tcPr>
            <w:tcW w:w="1561" w:type="dxa"/>
          </w:tcPr>
          <w:p w14:paraId="25360C68"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PRE (Before): Measurements taken before the intervention, i.e., before participants entered the pool.</w:t>
            </w:r>
          </w:p>
          <w:p w14:paraId="2586B1B2"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POST (Immediately After): Measurements taken immediately after the intervention.</w:t>
            </w:r>
          </w:p>
          <w:p w14:paraId="7EBD76F7" w14:textId="3B5BD12E"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REC (45 Minutes After): Measurements taken 45 minutes after the intervention.</w:t>
            </w:r>
          </w:p>
        </w:tc>
        <w:tc>
          <w:tcPr>
            <w:tcW w:w="1703" w:type="dxa"/>
          </w:tcPr>
          <w:p w14:paraId="4C74B18B"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lood Pressure (BP)</w:t>
            </w:r>
          </w:p>
          <w:p w14:paraId="33CC078D"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54A6ED6"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rterial Stiffness</w:t>
            </w:r>
          </w:p>
          <w:p w14:paraId="038ACD94"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EFD6554"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Endothelial Reactivity</w:t>
            </w:r>
          </w:p>
          <w:p w14:paraId="5A253B0E" w14:textId="77777777"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589E647" w14:textId="61576585"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eart Rate Variability (HRV)</w:t>
            </w:r>
          </w:p>
        </w:tc>
        <w:tc>
          <w:tcPr>
            <w:tcW w:w="3120" w:type="dxa"/>
          </w:tcPr>
          <w:p w14:paraId="56541812" w14:textId="414AD0DE"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16"/>
                <w:szCs w:val="16"/>
                <w:lang w:val="en-US"/>
              </w:rPr>
            </w:pPr>
            <w:r w:rsidRPr="005F6D67">
              <w:rPr>
                <w:rFonts w:ascii="Times New Roman" w:hAnsi="Times New Roman" w:cs="Times New Roman"/>
                <w:sz w:val="16"/>
                <w:szCs w:val="16"/>
                <w:lang w:val="en-US"/>
              </w:rPr>
              <w:t>According to the study results, high-intensity interval exercise (HIIE) conducted in heated water was superior to moderate-intensity continuous exercise (MICE) in improving short-term parasympathetic modulation in older individuals with hypertension. However, both types of exercise negatively affected long-term cardiac autonomic response and did not achieve the expected positive hemodynamic and vascular improvements, such as post-exercise hypotension</w:t>
            </w:r>
          </w:p>
        </w:tc>
        <w:tc>
          <w:tcPr>
            <w:tcW w:w="1001" w:type="dxa"/>
          </w:tcPr>
          <w:p w14:paraId="732C420D" w14:textId="24C343B6" w:rsidR="00C7605B" w:rsidRPr="005F6D67" w:rsidRDefault="00C7605B"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6</w:t>
            </w:r>
          </w:p>
        </w:tc>
      </w:tr>
      <w:tr w:rsidR="007618E4" w:rsidRPr="005F6D67" w14:paraId="1F7865E6" w14:textId="77777777" w:rsidTr="007618E4">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126" w:type="dxa"/>
          </w:tcPr>
          <w:p w14:paraId="74A80B2C" w14:textId="77777777" w:rsidR="007618E4" w:rsidRPr="005F6D67" w:rsidRDefault="007618E4" w:rsidP="0048552A">
            <w:pPr>
              <w:rPr>
                <w:rFonts w:ascii="Times New Roman" w:eastAsiaTheme="minorHAnsi" w:hAnsi="Times New Roman" w:cs="Times New Roman"/>
                <w:b w:val="0"/>
                <w:bCs w:val="0"/>
                <w:sz w:val="16"/>
                <w:szCs w:val="16"/>
                <w:lang w:val="en-US"/>
              </w:rPr>
            </w:pPr>
            <w:r w:rsidRPr="005F6D67">
              <w:rPr>
                <w:rFonts w:ascii="Times New Roman" w:eastAsiaTheme="minorHAnsi" w:hAnsi="Times New Roman" w:cs="Times New Roman"/>
                <w:sz w:val="16"/>
                <w:szCs w:val="16"/>
                <w:lang w:val="en-US"/>
              </w:rPr>
              <w:t>Deka et al. (2022)</w:t>
            </w:r>
          </w:p>
          <w:p w14:paraId="0A9BD6CF" w14:textId="6DC19550" w:rsidR="007618E4" w:rsidRPr="005F6D67" w:rsidRDefault="007618E4" w:rsidP="0048552A">
            <w:pPr>
              <w:rPr>
                <w:rFonts w:cs="Times New Roman"/>
                <w:sz w:val="16"/>
                <w:szCs w:val="16"/>
                <w:highlight w:val="yellow"/>
                <w:lang w:val="en-US"/>
              </w:rPr>
            </w:pPr>
            <w:r w:rsidRPr="005F6D67">
              <w:rPr>
                <w:rFonts w:ascii="Times New Roman" w:eastAsiaTheme="minorHAnsi" w:hAnsi="Times New Roman" w:cs="Times New Roman"/>
                <w:sz w:val="16"/>
                <w:szCs w:val="16"/>
                <w:lang w:val="en-US"/>
              </w:rPr>
              <w:t>USA</w:t>
            </w:r>
          </w:p>
        </w:tc>
        <w:tc>
          <w:tcPr>
            <w:tcW w:w="1270" w:type="dxa"/>
          </w:tcPr>
          <w:p w14:paraId="368A0158"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 xml:space="preserve">Intervention group (n=45) </w:t>
            </w:r>
          </w:p>
          <w:p w14:paraId="67625A5E"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69.20</w:t>
            </w:r>
            <w:r w:rsidRPr="005F7806">
              <w:rPr>
                <w:rFonts w:ascii="Times New Roman" w:eastAsia="Times New Roman" w:hAnsi="Times New Roman" w:cs="Times New Roman"/>
                <w:sz w:val="16"/>
                <w:szCs w:val="16"/>
              </w:rPr>
              <w:t>±</w:t>
            </w:r>
            <w:r w:rsidRPr="005F7806">
              <w:rPr>
                <w:rFonts w:ascii="Times New Roman" w:hAnsi="Times New Roman" w:cs="Times New Roman"/>
                <w:sz w:val="16"/>
                <w:szCs w:val="16"/>
                <w:lang w:val="en-US"/>
              </w:rPr>
              <w:t xml:space="preserve"> 4.18</w:t>
            </w:r>
          </w:p>
          <w:p w14:paraId="4331BA57"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Female:</w:t>
            </w:r>
            <w:r w:rsidRPr="005F7806">
              <w:rPr>
                <w:sz w:val="16"/>
                <w:szCs w:val="16"/>
              </w:rPr>
              <w:t xml:space="preserve"> </w:t>
            </w:r>
            <w:r w:rsidRPr="005F7806">
              <w:rPr>
                <w:rFonts w:ascii="Times New Roman" w:hAnsi="Times New Roman" w:cs="Times New Roman"/>
                <w:sz w:val="16"/>
                <w:szCs w:val="16"/>
                <w:lang w:val="en-US"/>
              </w:rPr>
              <w:t>9 (20)</w:t>
            </w:r>
          </w:p>
          <w:p w14:paraId="65C66E8D"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Male: 36 (80)</w:t>
            </w:r>
          </w:p>
          <w:p w14:paraId="088BF3FD"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C1BDF70"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457C42C"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Control group (n=45)</w:t>
            </w:r>
          </w:p>
          <w:p w14:paraId="460DA8D2"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69.27</w:t>
            </w:r>
            <w:r w:rsidRPr="005F7806">
              <w:rPr>
                <w:rFonts w:ascii="Times New Roman" w:eastAsia="Times New Roman" w:hAnsi="Times New Roman" w:cs="Times New Roman"/>
                <w:sz w:val="16"/>
                <w:szCs w:val="16"/>
              </w:rPr>
              <w:t>±</w:t>
            </w:r>
            <w:r w:rsidRPr="005F7806">
              <w:rPr>
                <w:rFonts w:ascii="Times New Roman" w:hAnsi="Times New Roman" w:cs="Times New Roman"/>
                <w:sz w:val="16"/>
                <w:szCs w:val="16"/>
                <w:lang w:val="en-US"/>
              </w:rPr>
              <w:t>5.68</w:t>
            </w:r>
          </w:p>
          <w:p w14:paraId="15125C27"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Female:</w:t>
            </w:r>
            <w:r w:rsidRPr="005F7806">
              <w:rPr>
                <w:sz w:val="16"/>
                <w:szCs w:val="16"/>
              </w:rPr>
              <w:t xml:space="preserve"> </w:t>
            </w:r>
            <w:r w:rsidRPr="005F7806">
              <w:rPr>
                <w:rFonts w:ascii="Times New Roman" w:hAnsi="Times New Roman" w:cs="Times New Roman"/>
                <w:sz w:val="16"/>
                <w:szCs w:val="16"/>
                <w:lang w:val="en-US"/>
              </w:rPr>
              <w:t>13 (28.89)</w:t>
            </w:r>
          </w:p>
          <w:p w14:paraId="7C66122A"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Male: 32 (71.11)</w:t>
            </w:r>
          </w:p>
          <w:p w14:paraId="178C722F"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2124" w:type="dxa"/>
          </w:tcPr>
          <w:p w14:paraId="02052448" w14:textId="6A266589"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Participants included in the study were older than 60 years with a diagnosis of CAD with or without invasive intervention, with sinus rhythm, preserved left ventricular function, and clinically stable</w:t>
            </w:r>
            <w:r w:rsidR="005F6D67" w:rsidRPr="005F6D67">
              <w:rPr>
                <w:rFonts w:ascii="Times New Roman" w:hAnsi="Times New Roman" w:cs="Times New Roman"/>
                <w:sz w:val="16"/>
                <w:szCs w:val="16"/>
                <w:lang w:val="en-US"/>
              </w:rPr>
              <w:t>.</w:t>
            </w:r>
          </w:p>
        </w:tc>
        <w:tc>
          <w:tcPr>
            <w:tcW w:w="1135" w:type="dxa"/>
          </w:tcPr>
          <w:p w14:paraId="1A4DA245" w14:textId="44323BB8"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Coronary arterial diseases</w:t>
            </w:r>
          </w:p>
        </w:tc>
        <w:tc>
          <w:tcPr>
            <w:tcW w:w="2126" w:type="dxa"/>
          </w:tcPr>
          <w:p w14:paraId="5629E1AD" w14:textId="15B60F74" w:rsidR="007618E4" w:rsidRPr="005F6D67" w:rsidRDefault="007618E4" w:rsidP="0048552A">
            <w:pPr>
              <w:pStyle w:val="NormalWeb"/>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6D67">
              <w:rPr>
                <w:rFonts w:ascii="Times New Roman" w:hAnsi="Times New Roman"/>
                <w:sz w:val="16"/>
                <w:szCs w:val="16"/>
              </w:rPr>
              <w:t xml:space="preserve">The Experimental Group participants received </w:t>
            </w:r>
            <w:r w:rsidR="005F6D67" w:rsidRPr="005F6D67">
              <w:rPr>
                <w:rFonts w:ascii="Times New Roman" w:hAnsi="Times New Roman"/>
                <w:sz w:val="16"/>
                <w:szCs w:val="16"/>
              </w:rPr>
              <w:t>eight</w:t>
            </w:r>
            <w:r w:rsidRPr="005F6D67">
              <w:rPr>
                <w:rFonts w:ascii="Times New Roman" w:hAnsi="Times New Roman"/>
                <w:sz w:val="16"/>
                <w:szCs w:val="16"/>
              </w:rPr>
              <w:t xml:space="preserve"> treatment sessions, </w:t>
            </w:r>
            <w:r w:rsidR="005F6D67" w:rsidRPr="005F6D67">
              <w:rPr>
                <w:rFonts w:ascii="Times New Roman" w:hAnsi="Times New Roman"/>
                <w:sz w:val="16"/>
                <w:szCs w:val="16"/>
              </w:rPr>
              <w:t>one</w:t>
            </w:r>
            <w:r w:rsidRPr="005F6D67">
              <w:rPr>
                <w:rFonts w:ascii="Times New Roman" w:hAnsi="Times New Roman"/>
                <w:sz w:val="16"/>
                <w:szCs w:val="16"/>
              </w:rPr>
              <w:t xml:space="preserve"> session/</w:t>
            </w:r>
            <w:r w:rsidR="005F6D67" w:rsidRPr="005F6D67">
              <w:rPr>
                <w:rFonts w:ascii="Times New Roman" w:hAnsi="Times New Roman"/>
                <w:sz w:val="16"/>
                <w:szCs w:val="16"/>
              </w:rPr>
              <w:t>week</w:t>
            </w:r>
            <w:r w:rsidRPr="005F6D67">
              <w:rPr>
                <w:rFonts w:ascii="Times New Roman" w:hAnsi="Times New Roman"/>
                <w:sz w:val="16"/>
                <w:szCs w:val="16"/>
              </w:rPr>
              <w:t xml:space="preserve"> that lasted 50-60 minutes</w:t>
            </w:r>
            <w:r w:rsidR="005F6D67" w:rsidRPr="005F6D67">
              <w:rPr>
                <w:rFonts w:ascii="Times New Roman" w:hAnsi="Times New Roman"/>
                <w:sz w:val="16"/>
                <w:szCs w:val="16"/>
              </w:rPr>
              <w:t>.</w:t>
            </w:r>
            <w:r w:rsidRPr="005F6D67">
              <w:rPr>
                <w:rFonts w:ascii="Times New Roman" w:hAnsi="Times New Roman"/>
                <w:sz w:val="16"/>
                <w:szCs w:val="16"/>
              </w:rPr>
              <w:t xml:space="preserve"> </w:t>
            </w:r>
          </w:p>
          <w:p w14:paraId="2F56E8D1" w14:textId="77777777"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703" w:type="dxa"/>
          </w:tcPr>
          <w:p w14:paraId="1FC38FE7" w14:textId="23E76FA2" w:rsidR="007618E4" w:rsidRPr="005F6D67" w:rsidRDefault="007618E4" w:rsidP="0048552A">
            <w:pPr>
              <w:pStyle w:val="NormalWeb"/>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6D67">
              <w:rPr>
                <w:rFonts w:ascii="Times New Roman" w:hAnsi="Times New Roman"/>
                <w:sz w:val="16"/>
                <w:szCs w:val="16"/>
              </w:rPr>
              <w:t xml:space="preserve">Participants in the Usual Care group received conventional medical treatment based on the pharmacologic treatment of the disease and the relief of clinical symptoms. Standard medications for all participants were stabilized </w:t>
            </w:r>
            <w:r w:rsidR="005F6D67" w:rsidRPr="005F6D67">
              <w:rPr>
                <w:rFonts w:ascii="Times New Roman" w:hAnsi="Times New Roman"/>
                <w:sz w:val="16"/>
                <w:szCs w:val="16"/>
              </w:rPr>
              <w:t>before</w:t>
            </w:r>
            <w:r w:rsidRPr="005F6D67">
              <w:rPr>
                <w:rFonts w:ascii="Times New Roman" w:hAnsi="Times New Roman"/>
                <w:sz w:val="16"/>
                <w:szCs w:val="16"/>
              </w:rPr>
              <w:t xml:space="preserve"> enrollment in the study. Participants were on </w:t>
            </w:r>
            <w:r w:rsidR="005F6D67" w:rsidRPr="005F6D67">
              <w:rPr>
                <w:rFonts w:ascii="Times New Roman" w:hAnsi="Times New Roman"/>
                <w:sz w:val="16"/>
                <w:szCs w:val="16"/>
              </w:rPr>
              <w:t>this medication</w:t>
            </w:r>
            <w:r w:rsidRPr="005F6D67">
              <w:rPr>
                <w:rFonts w:ascii="Times New Roman" w:hAnsi="Times New Roman"/>
                <w:sz w:val="16"/>
                <w:szCs w:val="16"/>
              </w:rPr>
              <w:t xml:space="preserve"> for a minimum of 4 weeks. </w:t>
            </w:r>
          </w:p>
          <w:p w14:paraId="342E69CD" w14:textId="77777777" w:rsidR="007618E4" w:rsidRPr="005F6D67" w:rsidRDefault="007618E4"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561" w:type="dxa"/>
          </w:tcPr>
          <w:p w14:paraId="2C745388" w14:textId="77777777"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aseline</w:t>
            </w:r>
          </w:p>
          <w:p w14:paraId="739DA913" w14:textId="4135A2F4"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After 8 weeks (</w:t>
            </w:r>
            <w:r w:rsidR="005F6D67" w:rsidRPr="005F6D67">
              <w:rPr>
                <w:rFonts w:ascii="Times New Roman" w:hAnsi="Times New Roman" w:cs="Times New Roman"/>
                <w:sz w:val="16"/>
                <w:szCs w:val="16"/>
                <w:lang w:val="en-US"/>
              </w:rPr>
              <w:t>post-intervention</w:t>
            </w:r>
            <w:r w:rsidRPr="005F6D67">
              <w:rPr>
                <w:rFonts w:ascii="Times New Roman" w:hAnsi="Times New Roman" w:cs="Times New Roman"/>
                <w:sz w:val="16"/>
                <w:szCs w:val="16"/>
                <w:lang w:val="en-US"/>
              </w:rPr>
              <w:t>)</w:t>
            </w:r>
          </w:p>
        </w:tc>
        <w:tc>
          <w:tcPr>
            <w:tcW w:w="1703" w:type="dxa"/>
          </w:tcPr>
          <w:p w14:paraId="3F57C288" w14:textId="457F4899" w:rsidR="007618E4" w:rsidRPr="005F6D67" w:rsidRDefault="0091509F" w:rsidP="004855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6D67">
              <w:rPr>
                <w:rFonts w:ascii="Times New Roman" w:hAnsi="Times New Roman"/>
                <w:sz w:val="16"/>
                <w:szCs w:val="16"/>
              </w:rPr>
              <w:t>-</w:t>
            </w:r>
            <w:r w:rsidR="007618E4" w:rsidRPr="005F6D67">
              <w:rPr>
                <w:rFonts w:ascii="Times New Roman" w:hAnsi="Times New Roman"/>
                <w:sz w:val="16"/>
                <w:szCs w:val="16"/>
              </w:rPr>
              <w:t>International Physical Activity Questionnaire)</w:t>
            </w:r>
          </w:p>
          <w:p w14:paraId="7C66E1B0" w14:textId="77777777" w:rsidR="0091509F" w:rsidRPr="005F6D67" w:rsidRDefault="007618E4" w:rsidP="004855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6D67">
              <w:rPr>
                <w:rFonts w:ascii="Times New Roman" w:hAnsi="Times New Roman"/>
                <w:sz w:val="16"/>
                <w:szCs w:val="16"/>
              </w:rPr>
              <w:t xml:space="preserve"> </w:t>
            </w:r>
            <w:r w:rsidR="0091509F" w:rsidRPr="005F6D67">
              <w:rPr>
                <w:rFonts w:ascii="Times New Roman" w:hAnsi="Times New Roman"/>
                <w:sz w:val="16"/>
                <w:szCs w:val="16"/>
              </w:rPr>
              <w:t>-</w:t>
            </w:r>
            <w:r w:rsidRPr="005F6D67">
              <w:rPr>
                <w:rFonts w:ascii="Times New Roman" w:hAnsi="Times New Roman"/>
                <w:sz w:val="16"/>
                <w:szCs w:val="16"/>
              </w:rPr>
              <w:t>Incremental Shuttle Walking</w:t>
            </w:r>
          </w:p>
          <w:p w14:paraId="5D81775D" w14:textId="77777777" w:rsidR="0091509F" w:rsidRPr="005F6D67" w:rsidRDefault="0091509F" w:rsidP="004855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6D67">
              <w:rPr>
                <w:rFonts w:ascii="Times New Roman" w:hAnsi="Times New Roman"/>
                <w:sz w:val="16"/>
                <w:szCs w:val="16"/>
              </w:rPr>
              <w:t>-B</w:t>
            </w:r>
            <w:r w:rsidR="007618E4" w:rsidRPr="005F6D67">
              <w:rPr>
                <w:rFonts w:ascii="Times New Roman" w:hAnsi="Times New Roman"/>
                <w:sz w:val="16"/>
                <w:szCs w:val="16"/>
              </w:rPr>
              <w:t>lood pressure</w:t>
            </w:r>
          </w:p>
          <w:p w14:paraId="29903D9C" w14:textId="69BBABE7" w:rsidR="007618E4" w:rsidRPr="005F6D67" w:rsidRDefault="0091509F" w:rsidP="004855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6D67">
              <w:rPr>
                <w:rFonts w:ascii="Times New Roman" w:hAnsi="Times New Roman"/>
                <w:sz w:val="16"/>
                <w:szCs w:val="16"/>
              </w:rPr>
              <w:t>-H</w:t>
            </w:r>
            <w:r w:rsidR="007618E4" w:rsidRPr="005F6D67">
              <w:rPr>
                <w:rFonts w:ascii="Times New Roman" w:hAnsi="Times New Roman"/>
                <w:sz w:val="16"/>
                <w:szCs w:val="16"/>
              </w:rPr>
              <w:t>eart rate</w:t>
            </w:r>
          </w:p>
          <w:p w14:paraId="026C224F" w14:textId="0FB2FEBB" w:rsidR="007618E4" w:rsidRPr="005F6D67" w:rsidRDefault="0048552A"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ascii="Times New Roman" w:hAnsi="Times New Roman"/>
                <w:sz w:val="16"/>
                <w:szCs w:val="16"/>
              </w:rPr>
              <w:t>-SF-36</w:t>
            </w:r>
          </w:p>
        </w:tc>
        <w:tc>
          <w:tcPr>
            <w:tcW w:w="3120" w:type="dxa"/>
          </w:tcPr>
          <w:p w14:paraId="7A736728" w14:textId="77777777" w:rsidR="007618E4" w:rsidRPr="005F6D67" w:rsidRDefault="007618E4" w:rsidP="0048552A">
            <w:pPr>
              <w:pStyle w:val="NormalWeb"/>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6D67">
              <w:rPr>
                <w:rFonts w:ascii="Times New Roman" w:hAnsi="Times New Roman"/>
                <w:sz w:val="16"/>
                <w:szCs w:val="16"/>
              </w:rPr>
              <w:t>Significant group and time interaction were found for the participants in the HIIT þ R Group for BMI (P 1⁄4 .001), body fat percentage, waist circumference, physical activity, functional capacity, and QoL compared with the UC Group. Significant improvement in systolic blood pressure was seen in the HIIT þ R group.</w:t>
            </w:r>
          </w:p>
          <w:p w14:paraId="096CF377" w14:textId="77777777"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trike/>
                <w:sz w:val="16"/>
                <w:szCs w:val="16"/>
                <w:lang w:val="en-US"/>
              </w:rPr>
            </w:pPr>
          </w:p>
        </w:tc>
        <w:tc>
          <w:tcPr>
            <w:tcW w:w="1001" w:type="dxa"/>
          </w:tcPr>
          <w:p w14:paraId="33C4C9A4" w14:textId="3849531B"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7</w:t>
            </w:r>
          </w:p>
        </w:tc>
      </w:tr>
      <w:tr w:rsidR="007618E4" w:rsidRPr="005F6D67" w14:paraId="5B69AC93" w14:textId="77777777" w:rsidTr="007618E4">
        <w:trPr>
          <w:trHeight w:val="409"/>
        </w:trPr>
        <w:tc>
          <w:tcPr>
            <w:cnfStyle w:val="001000000000" w:firstRow="0" w:lastRow="0" w:firstColumn="1" w:lastColumn="0" w:oddVBand="0" w:evenVBand="0" w:oddHBand="0" w:evenHBand="0" w:firstRowFirstColumn="0" w:firstRowLastColumn="0" w:lastRowFirstColumn="0" w:lastRowLastColumn="0"/>
            <w:tcW w:w="1126" w:type="dxa"/>
          </w:tcPr>
          <w:p w14:paraId="0E6C94EA" w14:textId="77777777" w:rsidR="007618E4" w:rsidRPr="005F6D67" w:rsidRDefault="007618E4" w:rsidP="0048552A">
            <w:pPr>
              <w:rPr>
                <w:rFonts w:ascii="Times New Roman" w:eastAsiaTheme="minorHAnsi" w:hAnsi="Times New Roman" w:cs="Times New Roman"/>
                <w:b w:val="0"/>
                <w:sz w:val="16"/>
                <w:szCs w:val="16"/>
                <w:lang w:val="en-US"/>
              </w:rPr>
            </w:pPr>
            <w:r w:rsidRPr="005F6D67">
              <w:rPr>
                <w:rFonts w:ascii="Times New Roman" w:eastAsiaTheme="minorHAnsi" w:hAnsi="Times New Roman" w:cs="Times New Roman"/>
                <w:bCs w:val="0"/>
                <w:sz w:val="16"/>
                <w:szCs w:val="16"/>
                <w:lang w:val="en-US"/>
              </w:rPr>
              <w:t>Nilsson et al. (2008)</w:t>
            </w:r>
          </w:p>
          <w:p w14:paraId="59B258A3" w14:textId="769985B5" w:rsidR="007618E4" w:rsidRPr="005F6D67" w:rsidRDefault="007618E4" w:rsidP="0048552A">
            <w:pPr>
              <w:rPr>
                <w:rFonts w:cs="Times New Roman"/>
                <w:sz w:val="16"/>
                <w:szCs w:val="16"/>
                <w:highlight w:val="yellow"/>
                <w:lang w:val="en-US"/>
              </w:rPr>
            </w:pPr>
            <w:r w:rsidRPr="005F6D67">
              <w:rPr>
                <w:rFonts w:ascii="Times New Roman" w:eastAsiaTheme="minorHAnsi" w:hAnsi="Times New Roman" w:cs="Times New Roman"/>
                <w:bCs w:val="0"/>
                <w:sz w:val="16"/>
                <w:szCs w:val="16"/>
                <w:lang w:val="en-US"/>
              </w:rPr>
              <w:t>Norway</w:t>
            </w:r>
          </w:p>
        </w:tc>
        <w:tc>
          <w:tcPr>
            <w:tcW w:w="1270" w:type="dxa"/>
          </w:tcPr>
          <w:p w14:paraId="7AAB7380"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 xml:space="preserve">Intervention group (n=40) </w:t>
            </w:r>
          </w:p>
          <w:p w14:paraId="1E7AF45B"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68.8</w:t>
            </w:r>
            <w:r w:rsidRPr="005F7806">
              <w:rPr>
                <w:rFonts w:ascii="Times New Roman" w:eastAsia="Times New Roman" w:hAnsi="Times New Roman" w:cs="Times New Roman"/>
                <w:sz w:val="16"/>
                <w:szCs w:val="16"/>
              </w:rPr>
              <w:t>±</w:t>
            </w:r>
            <w:r w:rsidRPr="005F7806">
              <w:rPr>
                <w:rFonts w:ascii="Times New Roman" w:hAnsi="Times New Roman" w:cs="Times New Roman"/>
                <w:sz w:val="16"/>
                <w:szCs w:val="16"/>
                <w:lang w:val="en-US"/>
              </w:rPr>
              <w:t>7.9</w:t>
            </w:r>
          </w:p>
          <w:p w14:paraId="6DFD0E76"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Female:</w:t>
            </w:r>
            <w:r w:rsidRPr="005F7806">
              <w:rPr>
                <w:sz w:val="16"/>
                <w:szCs w:val="16"/>
              </w:rPr>
              <w:t xml:space="preserve"> </w:t>
            </w:r>
            <w:r w:rsidRPr="005F7806">
              <w:rPr>
                <w:rFonts w:ascii="Times New Roman" w:hAnsi="Times New Roman" w:cs="Times New Roman"/>
                <w:sz w:val="16"/>
                <w:szCs w:val="16"/>
                <w:lang w:val="en-US"/>
              </w:rPr>
              <w:t>9 (%22.5)</w:t>
            </w:r>
          </w:p>
          <w:p w14:paraId="2020C90B"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Male: 31 (77.5)</w:t>
            </w:r>
          </w:p>
          <w:p w14:paraId="24CD6E5C"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Control group (n=40)</w:t>
            </w:r>
          </w:p>
          <w:p w14:paraId="780F7E35"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71.5</w:t>
            </w:r>
            <w:r w:rsidRPr="005F7806">
              <w:rPr>
                <w:rFonts w:ascii="Times New Roman" w:eastAsia="Times New Roman" w:hAnsi="Times New Roman" w:cs="Times New Roman"/>
                <w:sz w:val="16"/>
                <w:szCs w:val="16"/>
              </w:rPr>
              <w:t>±</w:t>
            </w:r>
            <w:r w:rsidRPr="005F7806">
              <w:rPr>
                <w:rFonts w:ascii="Times New Roman" w:hAnsi="Times New Roman" w:cs="Times New Roman"/>
                <w:sz w:val="16"/>
                <w:szCs w:val="16"/>
                <w:lang w:val="en-US"/>
              </w:rPr>
              <w:t>7.8</w:t>
            </w:r>
          </w:p>
          <w:p w14:paraId="0569BFB4"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Female: 8 (%20)</w:t>
            </w:r>
          </w:p>
          <w:p w14:paraId="44EC0706"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Male: 32 (%80)</w:t>
            </w:r>
          </w:p>
          <w:p w14:paraId="29FF542F" w14:textId="77777777" w:rsidR="007618E4" w:rsidRPr="005F7806" w:rsidRDefault="007618E4" w:rsidP="0048552A">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2124" w:type="dxa"/>
          </w:tcPr>
          <w:p w14:paraId="434D694A" w14:textId="0DBF2372"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All patients referred to our heart failure outpatient clinic were screened for inclusion in this study.</w:t>
            </w:r>
          </w:p>
        </w:tc>
        <w:tc>
          <w:tcPr>
            <w:tcW w:w="1135" w:type="dxa"/>
          </w:tcPr>
          <w:p w14:paraId="0BCD0A09" w14:textId="13111915"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Heart failure</w:t>
            </w:r>
          </w:p>
        </w:tc>
        <w:tc>
          <w:tcPr>
            <w:tcW w:w="2126" w:type="dxa"/>
          </w:tcPr>
          <w:p w14:paraId="5406C00E" w14:textId="40B467C4"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 xml:space="preserve">The exercise program consisted of group-based simple aerobic dance movements (with music) 2 days a week for 4 months. Each session lasted 50 minutes (including warm-up and cool-down), followed by 15 to 30 minutes </w:t>
            </w:r>
            <w:r w:rsidR="005F6D67" w:rsidRPr="005F6D67">
              <w:rPr>
                <w:rFonts w:ascii="Times New Roman" w:hAnsi="Times New Roman" w:cs="Times New Roman"/>
                <w:sz w:val="16"/>
                <w:szCs w:val="16"/>
                <w:lang w:val="en-US"/>
              </w:rPr>
              <w:t xml:space="preserve">of </w:t>
            </w:r>
            <w:r w:rsidRPr="005F6D67">
              <w:rPr>
                <w:rFonts w:ascii="Times New Roman" w:hAnsi="Times New Roman" w:cs="Times New Roman"/>
                <w:sz w:val="16"/>
                <w:szCs w:val="16"/>
                <w:lang w:val="en-US"/>
              </w:rPr>
              <w:t>counseling.</w:t>
            </w:r>
          </w:p>
        </w:tc>
        <w:tc>
          <w:tcPr>
            <w:tcW w:w="1703" w:type="dxa"/>
          </w:tcPr>
          <w:p w14:paraId="2202A930" w14:textId="0EABFA80" w:rsidR="007618E4" w:rsidRPr="005F6D67" w:rsidRDefault="007618E4"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The control group was not provided with exercise prescriptions. They were encouraged to continue their usual physical activity and were not discouraged from regular physical activity.</w:t>
            </w:r>
          </w:p>
        </w:tc>
        <w:tc>
          <w:tcPr>
            <w:tcW w:w="1561" w:type="dxa"/>
          </w:tcPr>
          <w:p w14:paraId="4F4ED691" w14:textId="77777777"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aseline assessment</w:t>
            </w:r>
          </w:p>
          <w:p w14:paraId="1E8A62B4" w14:textId="77777777"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4 months follow up</w:t>
            </w:r>
          </w:p>
          <w:p w14:paraId="5B215095" w14:textId="3DF947B1"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12 months follow up</w:t>
            </w:r>
          </w:p>
        </w:tc>
        <w:tc>
          <w:tcPr>
            <w:tcW w:w="1703" w:type="dxa"/>
          </w:tcPr>
          <w:p w14:paraId="1F4022E6" w14:textId="17D2504B"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6MWT</w:t>
            </w:r>
          </w:p>
          <w:p w14:paraId="281D3C2C" w14:textId="7A87A3F9"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Minnesota Living With Heart Failure Questionnaire score</w:t>
            </w:r>
          </w:p>
        </w:tc>
        <w:tc>
          <w:tcPr>
            <w:tcW w:w="3120" w:type="dxa"/>
          </w:tcPr>
          <w:p w14:paraId="049A27E0" w14:textId="744338BC"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cs="Times New Roman"/>
                <w:strike/>
                <w:sz w:val="16"/>
                <w:szCs w:val="16"/>
                <w:lang w:val="en-US"/>
              </w:rPr>
            </w:pPr>
            <w:r w:rsidRPr="005F6D67">
              <w:rPr>
                <w:rFonts w:ascii="Times New Roman" w:hAnsi="Times New Roman" w:cs="Times New Roman"/>
                <w:sz w:val="16"/>
                <w:szCs w:val="16"/>
                <w:lang w:val="en-US"/>
              </w:rPr>
              <w:t xml:space="preserve">After 4 months, functional capacity (6-minute walk distance 58 vs. 15 m) and quality of life (Minnesota Living with Heart Failure Questionnaire score 10 vs. 1 point) improved significantly in the exercise group compared with the control group. After 12 months, improvements in all parameters were significant in the exercise group compared with the control group. In conclusion, the results support </w:t>
            </w:r>
            <w:r w:rsidR="005F6D67" w:rsidRPr="005F6D67">
              <w:rPr>
                <w:rFonts w:ascii="Times New Roman" w:hAnsi="Times New Roman" w:cs="Times New Roman"/>
                <w:sz w:val="16"/>
                <w:szCs w:val="16"/>
                <w:lang w:val="en-US"/>
              </w:rPr>
              <w:t xml:space="preserve">implementing a group-based aerobic interval training program to improve the </w:t>
            </w:r>
            <w:r w:rsidRPr="005F6D67">
              <w:rPr>
                <w:rFonts w:ascii="Times New Roman" w:hAnsi="Times New Roman" w:cs="Times New Roman"/>
                <w:sz w:val="16"/>
                <w:szCs w:val="16"/>
                <w:lang w:val="en-US"/>
              </w:rPr>
              <w:t>long-term effects on functional capacity and quality of life in patients with CHF.</w:t>
            </w:r>
          </w:p>
        </w:tc>
        <w:tc>
          <w:tcPr>
            <w:tcW w:w="1001" w:type="dxa"/>
          </w:tcPr>
          <w:p w14:paraId="28F85F38" w14:textId="6803BD12" w:rsidR="007618E4" w:rsidRPr="005F6D67" w:rsidRDefault="007618E4" w:rsidP="0048552A">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F6D67">
              <w:rPr>
                <w:rFonts w:cs="Times New Roman"/>
                <w:sz w:val="16"/>
                <w:szCs w:val="16"/>
                <w:lang w:val="en-US"/>
              </w:rPr>
              <w:t>7</w:t>
            </w:r>
          </w:p>
        </w:tc>
      </w:tr>
      <w:tr w:rsidR="007618E4" w:rsidRPr="005F6D67" w14:paraId="16D049ED" w14:textId="77777777" w:rsidTr="007618E4">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126" w:type="dxa"/>
          </w:tcPr>
          <w:p w14:paraId="59E42BD2" w14:textId="77777777" w:rsidR="007618E4" w:rsidRPr="005F6D67" w:rsidRDefault="007618E4" w:rsidP="0048552A">
            <w:pPr>
              <w:rPr>
                <w:rFonts w:ascii="Times New Roman" w:hAnsi="Times New Roman" w:cs="Times New Roman"/>
                <w:sz w:val="16"/>
                <w:szCs w:val="16"/>
                <w:lang w:val="en-US"/>
              </w:rPr>
            </w:pPr>
            <w:r w:rsidRPr="005F6D67">
              <w:rPr>
                <w:rFonts w:ascii="Times New Roman" w:hAnsi="Times New Roman" w:cs="Times New Roman"/>
                <w:sz w:val="16"/>
                <w:szCs w:val="16"/>
                <w:lang w:val="en-US"/>
              </w:rPr>
              <w:t>Alcazar et al. (2019)</w:t>
            </w:r>
          </w:p>
          <w:p w14:paraId="5EA469D0" w14:textId="2171FFBE" w:rsidR="007618E4" w:rsidRPr="005F6D67" w:rsidRDefault="007618E4" w:rsidP="0048552A">
            <w:pPr>
              <w:rPr>
                <w:rFonts w:cs="Times New Roman"/>
                <w:sz w:val="16"/>
                <w:szCs w:val="16"/>
                <w:highlight w:val="yellow"/>
                <w:lang w:val="en-US"/>
              </w:rPr>
            </w:pPr>
            <w:r w:rsidRPr="005F6D67">
              <w:rPr>
                <w:rFonts w:ascii="Times New Roman" w:hAnsi="Times New Roman" w:cs="Times New Roman"/>
                <w:sz w:val="16"/>
                <w:szCs w:val="16"/>
                <w:lang w:val="en-US"/>
              </w:rPr>
              <w:t>Spain</w:t>
            </w:r>
          </w:p>
        </w:tc>
        <w:tc>
          <w:tcPr>
            <w:tcW w:w="1270" w:type="dxa"/>
          </w:tcPr>
          <w:p w14:paraId="2D6CD771"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Intervention group (n=14)</w:t>
            </w:r>
          </w:p>
          <w:p w14:paraId="4391E577"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77.7 ± 7.9</w:t>
            </w:r>
          </w:p>
          <w:p w14:paraId="4F1CD0C9"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Female: 3</w:t>
            </w:r>
          </w:p>
          <w:p w14:paraId="1F827E98"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Male: 11</w:t>
            </w:r>
          </w:p>
          <w:p w14:paraId="6C3F634F"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6D1C296"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Control group (n=15)</w:t>
            </w:r>
          </w:p>
          <w:p w14:paraId="4822DC1E"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79.8 ± 6.4</w:t>
            </w:r>
          </w:p>
          <w:p w14:paraId="7C634CC0"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Female: 2</w:t>
            </w:r>
          </w:p>
          <w:p w14:paraId="647C3497" w14:textId="08846A7F"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7806">
              <w:rPr>
                <w:rFonts w:ascii="Times New Roman" w:hAnsi="Times New Roman" w:cs="Times New Roman"/>
                <w:sz w:val="16"/>
                <w:szCs w:val="16"/>
                <w:lang w:val="en-US"/>
              </w:rPr>
              <w:t>Male: 13</w:t>
            </w:r>
          </w:p>
        </w:tc>
        <w:tc>
          <w:tcPr>
            <w:tcW w:w="2124" w:type="dxa"/>
          </w:tcPr>
          <w:p w14:paraId="0BFA7181" w14:textId="4821330E" w:rsidR="007618E4" w:rsidRPr="005F6D67" w:rsidRDefault="005F6D67"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Before entering the study, the subjects had to be ≥65 years old, diagnosed with COPD by a pulmonologist, and</w:t>
            </w:r>
            <w:r w:rsidR="007618E4" w:rsidRPr="005F6D67">
              <w:rPr>
                <w:rFonts w:ascii="Times New Roman" w:hAnsi="Times New Roman" w:cs="Times New Roman"/>
                <w:sz w:val="16"/>
                <w:szCs w:val="16"/>
                <w:lang w:val="en-US"/>
              </w:rPr>
              <w:t xml:space="preserve"> clinically stable.</w:t>
            </w:r>
          </w:p>
        </w:tc>
        <w:tc>
          <w:tcPr>
            <w:tcW w:w="1135" w:type="dxa"/>
          </w:tcPr>
          <w:p w14:paraId="21E123E1" w14:textId="3680A0DC"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COPD</w:t>
            </w:r>
          </w:p>
        </w:tc>
        <w:tc>
          <w:tcPr>
            <w:tcW w:w="2126" w:type="dxa"/>
          </w:tcPr>
          <w:p w14:paraId="552A2330" w14:textId="5F6EC31F"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The participants assigned to the ET group attended 24 exercise training sessions on non‐consecutive days during 12 weeks (</w:t>
            </w:r>
            <w:r w:rsidR="005F6D67" w:rsidRPr="005F6D67">
              <w:rPr>
                <w:rFonts w:ascii="Times New Roman" w:hAnsi="Times New Roman" w:cs="Times New Roman"/>
                <w:sz w:val="16"/>
                <w:szCs w:val="16"/>
                <w:lang w:val="en-US"/>
              </w:rPr>
              <w:t>i.e.</w:t>
            </w:r>
            <w:r w:rsidRPr="005F6D67">
              <w:rPr>
                <w:rFonts w:ascii="Times New Roman" w:hAnsi="Times New Roman" w:cs="Times New Roman"/>
                <w:sz w:val="16"/>
                <w:szCs w:val="16"/>
                <w:lang w:val="en-US"/>
              </w:rPr>
              <w:t xml:space="preserve">, 2 days a week). Each session consisted of a 5‐minute warm‐up on the cycle ergometer (60‐80 rpm; 40% of </w:t>
            </w:r>
            <w:proofErr w:type="spellStart"/>
            <w:r w:rsidRPr="005F6D67">
              <w:rPr>
                <w:rFonts w:ascii="Times New Roman" w:hAnsi="Times New Roman" w:cs="Times New Roman"/>
                <w:sz w:val="16"/>
                <w:szCs w:val="16"/>
                <w:lang w:val="en-US"/>
              </w:rPr>
              <w:t>Wpeak</w:t>
            </w:r>
            <w:proofErr w:type="spellEnd"/>
            <w:r w:rsidRPr="005F6D67">
              <w:rPr>
                <w:rFonts w:ascii="Times New Roman" w:hAnsi="Times New Roman" w:cs="Times New Roman"/>
                <w:sz w:val="16"/>
                <w:szCs w:val="16"/>
                <w:lang w:val="en-US"/>
              </w:rPr>
              <w:t>)</w:t>
            </w:r>
            <w:r w:rsidR="005F6D67" w:rsidRPr="005F6D67">
              <w:rPr>
                <w:rFonts w:ascii="Times New Roman" w:hAnsi="Times New Roman" w:cs="Times New Roman"/>
                <w:sz w:val="16"/>
                <w:szCs w:val="16"/>
                <w:lang w:val="en-US"/>
              </w:rPr>
              <w:t>. This was</w:t>
            </w:r>
            <w:r w:rsidRPr="005F6D67">
              <w:rPr>
                <w:rFonts w:ascii="Times New Roman" w:hAnsi="Times New Roman" w:cs="Times New Roman"/>
                <w:sz w:val="16"/>
                <w:szCs w:val="16"/>
                <w:lang w:val="en-US"/>
              </w:rPr>
              <w:t xml:space="preserve"> followed by power training in the leg and chest press exercise </w:t>
            </w:r>
            <w:r w:rsidR="005F6D67" w:rsidRPr="005F6D67">
              <w:rPr>
                <w:rFonts w:ascii="Times New Roman" w:hAnsi="Times New Roman" w:cs="Times New Roman"/>
                <w:sz w:val="16"/>
                <w:szCs w:val="16"/>
                <w:lang w:val="en-US"/>
              </w:rPr>
              <w:t>machines</w:t>
            </w:r>
            <w:r w:rsidRPr="005F6D67">
              <w:rPr>
                <w:rFonts w:ascii="Times New Roman" w:hAnsi="Times New Roman" w:cs="Times New Roman"/>
                <w:sz w:val="16"/>
                <w:szCs w:val="16"/>
                <w:lang w:val="en-US"/>
              </w:rPr>
              <w:t xml:space="preserve"> and endurance HIIT on the cycle ergometer.</w:t>
            </w:r>
          </w:p>
        </w:tc>
        <w:tc>
          <w:tcPr>
            <w:tcW w:w="1703" w:type="dxa"/>
          </w:tcPr>
          <w:p w14:paraId="4C94C7F8" w14:textId="12DE854B" w:rsidR="007618E4" w:rsidRPr="005F6D67" w:rsidRDefault="007618E4"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CT group received no intervention (</w:t>
            </w:r>
            <w:r w:rsidR="005F6D67" w:rsidRPr="005F6D67">
              <w:rPr>
                <w:rFonts w:ascii="Times New Roman" w:hAnsi="Times New Roman" w:cs="Times New Roman"/>
                <w:sz w:val="16"/>
                <w:szCs w:val="16"/>
                <w:lang w:val="en-US"/>
              </w:rPr>
              <w:t>i.e.</w:t>
            </w:r>
            <w:r w:rsidRPr="005F6D67">
              <w:rPr>
                <w:rFonts w:ascii="Times New Roman" w:hAnsi="Times New Roman" w:cs="Times New Roman"/>
                <w:sz w:val="16"/>
                <w:szCs w:val="16"/>
                <w:lang w:val="en-US"/>
              </w:rPr>
              <w:t xml:space="preserve">, usual care) during the same </w:t>
            </w:r>
            <w:r w:rsidR="005F6D67" w:rsidRPr="005F6D67">
              <w:rPr>
                <w:rFonts w:ascii="Times New Roman" w:hAnsi="Times New Roman" w:cs="Times New Roman"/>
                <w:sz w:val="16"/>
                <w:szCs w:val="16"/>
                <w:lang w:val="en-US"/>
              </w:rPr>
              <w:t>period</w:t>
            </w:r>
            <w:r w:rsidRPr="005F6D67">
              <w:rPr>
                <w:rFonts w:ascii="Times New Roman" w:hAnsi="Times New Roman" w:cs="Times New Roman"/>
                <w:sz w:val="16"/>
                <w:szCs w:val="16"/>
                <w:lang w:val="en-US"/>
              </w:rPr>
              <w:t>.</w:t>
            </w:r>
          </w:p>
        </w:tc>
        <w:tc>
          <w:tcPr>
            <w:tcW w:w="1561" w:type="dxa"/>
          </w:tcPr>
          <w:p w14:paraId="43DC7699" w14:textId="77777777"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aseline</w:t>
            </w:r>
          </w:p>
          <w:p w14:paraId="02C865A4" w14:textId="7BBEAD96"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 xml:space="preserve">-After 12 weeks </w:t>
            </w:r>
          </w:p>
        </w:tc>
        <w:tc>
          <w:tcPr>
            <w:tcW w:w="1703" w:type="dxa"/>
          </w:tcPr>
          <w:p w14:paraId="5D1643CF" w14:textId="77777777"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6MWT</w:t>
            </w:r>
          </w:p>
          <w:p w14:paraId="3A3440D4" w14:textId="77777777"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Cardiopulmonary outcomes</w:t>
            </w:r>
          </w:p>
          <w:p w14:paraId="01A7DCB0" w14:textId="5FE293E6"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5F6D67" w:rsidRPr="005F6D67">
              <w:rPr>
                <w:rFonts w:ascii="Times New Roman" w:hAnsi="Times New Roman" w:cs="Times New Roman"/>
                <w:sz w:val="16"/>
                <w:szCs w:val="16"/>
                <w:lang w:val="en-US"/>
              </w:rPr>
              <w:t>C</w:t>
            </w:r>
          </w:p>
          <w:p w14:paraId="40382230" w14:textId="77777777" w:rsidR="0091509F" w:rsidRPr="005F6D67" w:rsidRDefault="0091509F"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Resting SpO2</w:t>
            </w:r>
          </w:p>
          <w:p w14:paraId="44846D72" w14:textId="77777777" w:rsidR="0091509F" w:rsidRPr="005F6D67" w:rsidRDefault="0091509F"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FEV1/FVC (%)</w:t>
            </w:r>
          </w:p>
          <w:p w14:paraId="52D13DAE" w14:textId="72614FAF" w:rsidR="0091509F" w:rsidRPr="005F6D67" w:rsidRDefault="0091509F"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VO</w:t>
            </w:r>
            <w:r w:rsidRPr="005F6D67">
              <w:rPr>
                <w:rFonts w:ascii="Times New Roman" w:hAnsi="Times New Roman" w:cs="Times New Roman"/>
                <w:sz w:val="16"/>
                <w:szCs w:val="16"/>
                <w:vertAlign w:val="subscript"/>
                <w:lang w:val="en-US"/>
              </w:rPr>
              <w:t>2</w:t>
            </w:r>
            <w:r w:rsidRPr="005F6D67">
              <w:rPr>
                <w:rFonts w:ascii="Times New Roman" w:hAnsi="Times New Roman" w:cs="Times New Roman"/>
                <w:sz w:val="16"/>
                <w:szCs w:val="16"/>
                <w:lang w:val="en-US"/>
              </w:rPr>
              <w:t xml:space="preserve"> peak</w:t>
            </w:r>
          </w:p>
          <w:p w14:paraId="5CEFF14F" w14:textId="77777777"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3120" w:type="dxa"/>
          </w:tcPr>
          <w:p w14:paraId="7C094E65" w14:textId="1FC9ECFC"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trike/>
                <w:sz w:val="16"/>
                <w:szCs w:val="16"/>
                <w:lang w:val="en-US"/>
              </w:rPr>
            </w:pPr>
            <w:r w:rsidRPr="005F6D67">
              <w:rPr>
                <w:rFonts w:ascii="Times New Roman" w:hAnsi="Times New Roman" w:cs="Times New Roman"/>
                <w:sz w:val="16"/>
                <w:szCs w:val="16"/>
                <w:lang w:val="en-US"/>
              </w:rPr>
              <w:t>The combination of HIIT and power training improved systemic oxidative stress and limb muscle dysfunction in older people with COPD. Changes in oxidative stress were associated with exercise‐induced structural and functional adaptations.</w:t>
            </w:r>
          </w:p>
        </w:tc>
        <w:tc>
          <w:tcPr>
            <w:tcW w:w="1001" w:type="dxa"/>
          </w:tcPr>
          <w:p w14:paraId="0C1182B6" w14:textId="209536FF"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5</w:t>
            </w:r>
          </w:p>
        </w:tc>
      </w:tr>
      <w:tr w:rsidR="007D7917" w:rsidRPr="005F6D67" w14:paraId="41CAF8CC" w14:textId="77777777" w:rsidTr="0002171D">
        <w:trPr>
          <w:trHeight w:val="409"/>
        </w:trPr>
        <w:tc>
          <w:tcPr>
            <w:cnfStyle w:val="001000000000" w:firstRow="0" w:lastRow="0" w:firstColumn="1" w:lastColumn="0" w:oddVBand="0" w:evenVBand="0" w:oddHBand="0" w:evenHBand="0" w:firstRowFirstColumn="0" w:firstRowLastColumn="0" w:lastRowFirstColumn="0" w:lastRowLastColumn="0"/>
            <w:tcW w:w="1126" w:type="dxa"/>
          </w:tcPr>
          <w:p w14:paraId="06C5557E" w14:textId="77777777" w:rsidR="007D7917" w:rsidRPr="005F6D67" w:rsidRDefault="007D7917" w:rsidP="0048552A">
            <w:pPr>
              <w:rPr>
                <w:rFonts w:ascii="Times New Roman" w:hAnsi="Times New Roman" w:cs="Times New Roman"/>
                <w:b w:val="0"/>
                <w:sz w:val="16"/>
                <w:szCs w:val="16"/>
                <w:lang w:val="en-US"/>
              </w:rPr>
            </w:pPr>
            <w:r w:rsidRPr="005F6D67">
              <w:rPr>
                <w:rFonts w:ascii="Times New Roman" w:hAnsi="Times New Roman" w:cs="Times New Roman"/>
                <w:bCs w:val="0"/>
                <w:sz w:val="16"/>
                <w:szCs w:val="16"/>
                <w:lang w:val="en-US"/>
              </w:rPr>
              <w:t>Bailey et al. (2017)</w:t>
            </w:r>
          </w:p>
          <w:p w14:paraId="5B6D7E0A" w14:textId="77777777" w:rsidR="007D7917" w:rsidRPr="005F6D67" w:rsidRDefault="007D7917" w:rsidP="0048552A">
            <w:pPr>
              <w:rPr>
                <w:rFonts w:ascii="Times New Roman" w:hAnsi="Times New Roman" w:cs="Times New Roman"/>
                <w:b w:val="0"/>
                <w:sz w:val="16"/>
                <w:szCs w:val="16"/>
                <w:lang w:val="en-US"/>
              </w:rPr>
            </w:pPr>
          </w:p>
          <w:p w14:paraId="41CD333A" w14:textId="1289397A" w:rsidR="007D7917" w:rsidRPr="005F6D67" w:rsidRDefault="007D7917" w:rsidP="0048552A">
            <w:pPr>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Australia)</w:t>
            </w:r>
          </w:p>
        </w:tc>
        <w:tc>
          <w:tcPr>
            <w:tcW w:w="1270" w:type="dxa"/>
          </w:tcPr>
          <w:p w14:paraId="71731FEF"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Intervention groups:</w:t>
            </w:r>
          </w:p>
          <w:p w14:paraId="689D1752"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Lower CRF (n=27)</w:t>
            </w:r>
          </w:p>
          <w:p w14:paraId="6D949C99"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igher CRF (n=20)</w:t>
            </w:r>
          </w:p>
          <w:p w14:paraId="0EF1CDEE"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D75DAAE"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5F6D67">
              <w:rPr>
                <w:rFonts w:ascii="Times New Roman" w:hAnsi="Times New Roman" w:cs="Times New Roman"/>
                <w:b/>
                <w:bCs/>
                <w:sz w:val="16"/>
                <w:szCs w:val="16"/>
                <w:lang w:val="en-US"/>
              </w:rPr>
              <w:t>Age:</w:t>
            </w:r>
          </w:p>
          <w:p w14:paraId="5D534064"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ean= 70.33</w:t>
            </w:r>
          </w:p>
          <w:p w14:paraId="5DDA2DD8"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years </w:t>
            </w:r>
          </w:p>
          <w:p w14:paraId="161D986E"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D= 5 years</w:t>
            </w:r>
          </w:p>
          <w:p w14:paraId="086D6917"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8654283"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5F6D67">
              <w:rPr>
                <w:rFonts w:ascii="Times New Roman" w:hAnsi="Times New Roman" w:cs="Times New Roman"/>
                <w:b/>
                <w:sz w:val="16"/>
                <w:szCs w:val="16"/>
                <w:lang w:val="en-US"/>
              </w:rPr>
              <w:t xml:space="preserve">Female: </w:t>
            </w:r>
            <w:r w:rsidRPr="005F6D67">
              <w:rPr>
                <w:rFonts w:ascii="Times New Roman" w:hAnsi="Times New Roman" w:cs="Times New Roman"/>
                <w:bCs/>
                <w:sz w:val="16"/>
                <w:szCs w:val="16"/>
                <w:lang w:val="en-US"/>
              </w:rPr>
              <w:t>0%</w:t>
            </w:r>
          </w:p>
          <w:p w14:paraId="132306D9" w14:textId="0FB58D69"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b/>
                <w:sz w:val="16"/>
                <w:szCs w:val="16"/>
                <w:lang w:val="en-US"/>
              </w:rPr>
              <w:t>Male:</w:t>
            </w:r>
            <w:r w:rsidRPr="005F6D67">
              <w:rPr>
                <w:rFonts w:ascii="Times New Roman" w:hAnsi="Times New Roman" w:cs="Times New Roman"/>
                <w:sz w:val="16"/>
                <w:szCs w:val="16"/>
                <w:lang w:val="en-US"/>
              </w:rPr>
              <w:t xml:space="preserve"> 100%</w:t>
            </w:r>
          </w:p>
        </w:tc>
        <w:tc>
          <w:tcPr>
            <w:tcW w:w="2124" w:type="dxa"/>
          </w:tcPr>
          <w:p w14:paraId="3E165341"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ged 70 ±5 years</w:t>
            </w:r>
          </w:p>
          <w:p w14:paraId="7984B7A1"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lang w:val="en-US"/>
              </w:rPr>
            </w:pPr>
            <w:r w:rsidRPr="005F6D67">
              <w:rPr>
                <w:rFonts w:ascii="Times New Roman" w:hAnsi="Times New Roman" w:cs="Times New Roman"/>
                <w:sz w:val="16"/>
                <w:szCs w:val="16"/>
                <w:lang w:val="en-US"/>
              </w:rPr>
              <w:t>-BMI: 25.3±3.4 kg/m</w:t>
            </w:r>
            <w:r w:rsidRPr="005F6D67">
              <w:rPr>
                <w:rFonts w:ascii="Times New Roman" w:hAnsi="Times New Roman" w:cs="Times New Roman"/>
                <w:sz w:val="16"/>
                <w:szCs w:val="16"/>
                <w:vertAlign w:val="superscript"/>
                <w:lang w:val="en-US"/>
              </w:rPr>
              <w:t>2</w:t>
            </w:r>
          </w:p>
          <w:p w14:paraId="7385A594" w14:textId="77777777" w:rsidR="007D7917" w:rsidRPr="005F6D67" w:rsidRDefault="007D791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hAnsi="Times New Roman" w:cs="Times New Roman"/>
                <w:sz w:val="16"/>
                <w:szCs w:val="16"/>
                <w:vertAlign w:val="superscript"/>
                <w:lang w:val="en-US"/>
              </w:rPr>
              <w:t>-</w:t>
            </w:r>
            <w:r w:rsidRPr="005F6D67">
              <w:rPr>
                <w:rFonts w:ascii="Times New Roman" w:eastAsiaTheme="minorHAnsi" w:hAnsi="Times New Roman" w:cs="Times New Roman"/>
                <w:sz w:val="16"/>
                <w:szCs w:val="16"/>
                <w:lang w:val="en-US"/>
              </w:rPr>
              <w:t>Being able to exercise regarding a pre-exercise screening questionnaire</w:t>
            </w:r>
          </w:p>
          <w:p w14:paraId="46CC2B0D" w14:textId="42A91BC6"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eastAsiaTheme="minorHAnsi" w:hAnsi="Times New Roman" w:cs="Times New Roman"/>
                <w:sz w:val="16"/>
                <w:szCs w:val="16"/>
                <w:lang w:val="en-US"/>
              </w:rPr>
              <w:t>-Being nonsmokers (&gt;12 mo</w:t>
            </w:r>
            <w:r w:rsidR="00F571FF">
              <w:rPr>
                <w:rFonts w:ascii="Times New Roman" w:eastAsiaTheme="minorHAnsi" w:hAnsi="Times New Roman" w:cs="Times New Roman"/>
                <w:sz w:val="16"/>
                <w:szCs w:val="16"/>
                <w:lang w:val="en-US"/>
              </w:rPr>
              <w:t>nths</w:t>
            </w:r>
            <w:r w:rsidRPr="005F6D67">
              <w:rPr>
                <w:rFonts w:ascii="Times New Roman" w:eastAsiaTheme="minorHAnsi" w:hAnsi="Times New Roman" w:cs="Times New Roman"/>
                <w:sz w:val="16"/>
                <w:szCs w:val="16"/>
                <w:lang w:val="en-US"/>
              </w:rPr>
              <w:t xml:space="preserve"> no smoking history).</w:t>
            </w:r>
          </w:p>
        </w:tc>
        <w:tc>
          <w:tcPr>
            <w:tcW w:w="1135" w:type="dxa"/>
          </w:tcPr>
          <w:p w14:paraId="219C6D96" w14:textId="39F13296"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ealthy elderly males</w:t>
            </w:r>
          </w:p>
        </w:tc>
        <w:tc>
          <w:tcPr>
            <w:tcW w:w="2126" w:type="dxa"/>
          </w:tcPr>
          <w:p w14:paraId="0924E17F" w14:textId="1058BB18" w:rsidR="007D7917" w:rsidRPr="005F6D67" w:rsidRDefault="007D791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xml:space="preserve">Both acute exercise protocols commenced with a 3-min warm-up at 0 W, followed by either 24 min of </w:t>
            </w:r>
            <w:r w:rsidRPr="005F6D67">
              <w:rPr>
                <w:rFonts w:ascii="Times New Roman" w:hAnsi="Times New Roman" w:cs="Times New Roman"/>
                <w:i/>
                <w:iCs/>
                <w:sz w:val="16"/>
                <w:szCs w:val="16"/>
                <w:lang w:val="en-US"/>
              </w:rPr>
              <w:t>1</w:t>
            </w:r>
            <w:r w:rsidRPr="005F6D67">
              <w:rPr>
                <w:rFonts w:ascii="Times New Roman" w:hAnsi="Times New Roman" w:cs="Times New Roman"/>
                <w:sz w:val="16"/>
                <w:szCs w:val="16"/>
                <w:lang w:val="en-US"/>
              </w:rPr>
              <w:t xml:space="preserve">) continuous moderate-intensity cycling at 40% peak power output or </w:t>
            </w:r>
            <w:r w:rsidRPr="005F6D67">
              <w:rPr>
                <w:rFonts w:ascii="Times New Roman" w:hAnsi="Times New Roman" w:cs="Times New Roman"/>
                <w:i/>
                <w:iCs/>
                <w:sz w:val="16"/>
                <w:szCs w:val="16"/>
                <w:lang w:val="en-US"/>
              </w:rPr>
              <w:t>2</w:t>
            </w:r>
            <w:r w:rsidRPr="005F6D67">
              <w:rPr>
                <w:rFonts w:ascii="Times New Roman" w:hAnsi="Times New Roman" w:cs="Times New Roman"/>
                <w:sz w:val="16"/>
                <w:szCs w:val="16"/>
                <w:lang w:val="en-US"/>
              </w:rPr>
              <w:t>) high-intensity interval cycling involving twelve 60-s bouts at 70% peak power output, with each separated by 60 s at 10% peak power output.</w:t>
            </w:r>
          </w:p>
        </w:tc>
        <w:tc>
          <w:tcPr>
            <w:tcW w:w="1703" w:type="dxa"/>
          </w:tcPr>
          <w:p w14:paraId="66EB7BFB" w14:textId="3801BED6" w:rsidR="007D7917" w:rsidRPr="005F6D67" w:rsidRDefault="007D791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The control consisted of 27 min of seated rest with both arms relaxed and rested on a table in front.</w:t>
            </w:r>
          </w:p>
        </w:tc>
        <w:tc>
          <w:tcPr>
            <w:tcW w:w="1561" w:type="dxa"/>
          </w:tcPr>
          <w:p w14:paraId="29E97394"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aseline</w:t>
            </w:r>
          </w:p>
          <w:p w14:paraId="7C03C084"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eart rate and RPE were recorded every 2 min.</w:t>
            </w:r>
          </w:p>
          <w:p w14:paraId="36FD7A4B"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FMD measurements at 10 and 60 min.</w:t>
            </w:r>
          </w:p>
          <w:p w14:paraId="287ECD8E" w14:textId="35497021"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Right brachial artery blood pressure was measured in triplicate using an automated device 10 min before each FMD time point.</w:t>
            </w:r>
          </w:p>
        </w:tc>
        <w:tc>
          <w:tcPr>
            <w:tcW w:w="1703" w:type="dxa"/>
          </w:tcPr>
          <w:p w14:paraId="32522EDF"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eart rate</w:t>
            </w:r>
          </w:p>
          <w:p w14:paraId="15DCEC18"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 RPE using the 0–10 Borg scale</w:t>
            </w:r>
          </w:p>
          <w:p w14:paraId="575A0858"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MAP</w:t>
            </w:r>
          </w:p>
          <w:p w14:paraId="33FEF794"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SBP</w:t>
            </w:r>
          </w:p>
          <w:p w14:paraId="576CB9E9"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DBP</w:t>
            </w:r>
          </w:p>
          <w:p w14:paraId="012514FD" w14:textId="545775BF"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Endothelial function using Brachial artery FMD parameters [brachial diameter, peak diameter</w:t>
            </w:r>
            <w:r w:rsidR="005F6D67" w:rsidRPr="005F6D67">
              <w:rPr>
                <w:rFonts w:ascii="Times New Roman" w:hAnsi="Times New Roman" w:cs="Times New Roman"/>
                <w:sz w:val="16"/>
                <w:szCs w:val="16"/>
                <w:lang w:val="en-US"/>
              </w:rPr>
              <w:t>,</w:t>
            </w:r>
            <w:r w:rsidRPr="005F6D67">
              <w:rPr>
                <w:rFonts w:ascii="Times New Roman" w:hAnsi="Times New Roman" w:cs="Times New Roman"/>
                <w:sz w:val="16"/>
                <w:szCs w:val="16"/>
                <w:lang w:val="en-US"/>
              </w:rPr>
              <w:t xml:space="preserve"> and FMD (mm),</w:t>
            </w:r>
          </w:p>
          <w:p w14:paraId="06A2CC43" w14:textId="77777777"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FMD (%), time to peak, shear rate area under the curve (SR</w:t>
            </w:r>
            <w:r w:rsidRPr="005F6D67">
              <w:rPr>
                <w:rFonts w:ascii="Times New Roman" w:hAnsi="Times New Roman" w:cs="Times New Roman"/>
                <w:sz w:val="16"/>
                <w:szCs w:val="16"/>
                <w:vertAlign w:val="subscript"/>
                <w:lang w:val="en-US"/>
              </w:rPr>
              <w:t>AUC</w:t>
            </w:r>
            <w:r w:rsidRPr="005F6D67">
              <w:rPr>
                <w:rFonts w:ascii="Times New Roman" w:hAnsi="Times New Roman" w:cs="Times New Roman"/>
                <w:sz w:val="16"/>
                <w:szCs w:val="16"/>
                <w:lang w:val="en-US"/>
              </w:rPr>
              <w:t>), and</w:t>
            </w:r>
          </w:p>
          <w:p w14:paraId="055171FC" w14:textId="2E82C91C"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blood flow]</w:t>
            </w:r>
          </w:p>
        </w:tc>
        <w:tc>
          <w:tcPr>
            <w:tcW w:w="3120" w:type="dxa"/>
          </w:tcPr>
          <w:p w14:paraId="7FB2DD80" w14:textId="77777777" w:rsidR="007D7917" w:rsidRPr="005F6D67" w:rsidRDefault="007D791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 xml:space="preserve">-FMD increased after MICE in both groups and normalized after 60 min. </w:t>
            </w:r>
          </w:p>
          <w:p w14:paraId="0BE865B9" w14:textId="2763B1BA" w:rsidR="007D7917" w:rsidRPr="005F6D67" w:rsidRDefault="007D791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 xml:space="preserve">-In the lower fit group, FMD was reduced after HIIE and decreased at 60 min. </w:t>
            </w:r>
          </w:p>
          <w:p w14:paraId="6D93252C" w14:textId="77777777" w:rsidR="007D7917" w:rsidRPr="005F6D67" w:rsidRDefault="007D791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 xml:space="preserve">-In the higher fit group, FMD was unchanged immediately after HIIE and increased after 60 min. </w:t>
            </w:r>
          </w:p>
          <w:p w14:paraId="2EC41339" w14:textId="41060750" w:rsidR="007D7917" w:rsidRPr="005F6D67" w:rsidRDefault="007D7917" w:rsidP="004855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US"/>
              </w:rPr>
            </w:pPr>
            <w:r w:rsidRPr="005F6D67">
              <w:rPr>
                <w:rFonts w:ascii="Times New Roman" w:eastAsiaTheme="minorHAnsi" w:hAnsi="Times New Roman" w:cs="Times New Roman"/>
                <w:sz w:val="16"/>
                <w:szCs w:val="16"/>
                <w:lang w:val="en-US"/>
              </w:rPr>
              <w:t>-In the no-exercise control, FMD was reduced in both groups after 60 min.</w:t>
            </w:r>
          </w:p>
        </w:tc>
        <w:tc>
          <w:tcPr>
            <w:tcW w:w="1001" w:type="dxa"/>
          </w:tcPr>
          <w:p w14:paraId="33223152" w14:textId="5E49DC4B" w:rsidR="007D7917" w:rsidRPr="005F6D67" w:rsidRDefault="007D7917" w:rsidP="004855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5 (good)/1b</w:t>
            </w:r>
          </w:p>
        </w:tc>
      </w:tr>
      <w:tr w:rsidR="007618E4" w:rsidRPr="005F6D67" w14:paraId="0859E465" w14:textId="77777777" w:rsidTr="007618E4">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126" w:type="dxa"/>
          </w:tcPr>
          <w:p w14:paraId="50B4D3A0" w14:textId="4B1AD526" w:rsidR="007618E4" w:rsidRPr="005F6D67" w:rsidRDefault="007618E4" w:rsidP="0048552A">
            <w:pPr>
              <w:rPr>
                <w:rFonts w:cs="Times New Roman"/>
                <w:sz w:val="16"/>
                <w:szCs w:val="16"/>
                <w:highlight w:val="yellow"/>
                <w:lang w:val="en-US"/>
              </w:rPr>
            </w:pPr>
            <w:r w:rsidRPr="005F6D67">
              <w:rPr>
                <w:rFonts w:ascii="Times New Roman" w:eastAsiaTheme="minorHAnsi" w:hAnsi="Times New Roman" w:cs="Times New Roman"/>
                <w:bCs w:val="0"/>
                <w:sz w:val="16"/>
                <w:szCs w:val="16"/>
                <w:lang w:val="en-US"/>
              </w:rPr>
              <w:t>Mueller et al. (2021), Germany</w:t>
            </w:r>
          </w:p>
        </w:tc>
        <w:tc>
          <w:tcPr>
            <w:tcW w:w="1270" w:type="dxa"/>
          </w:tcPr>
          <w:p w14:paraId="5F6FE9CB" w14:textId="4273E30F"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5F6D67" w:rsidRPr="005F7806">
              <w:rPr>
                <w:rFonts w:ascii="Times New Roman" w:hAnsi="Times New Roman" w:cs="Times New Roman"/>
                <w:sz w:val="16"/>
                <w:szCs w:val="16"/>
                <w:lang w:val="en-US"/>
              </w:rPr>
              <w:t>HIIT</w:t>
            </w:r>
            <w:r w:rsidRPr="005F7806">
              <w:rPr>
                <w:rFonts w:ascii="Times New Roman" w:hAnsi="Times New Roman" w:cs="Times New Roman"/>
                <w:sz w:val="16"/>
                <w:szCs w:val="16"/>
                <w:lang w:val="en-US"/>
              </w:rPr>
              <w:t xml:space="preserve"> (n = 58)</w:t>
            </w:r>
          </w:p>
          <w:p w14:paraId="63690C87"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70±7</w:t>
            </w:r>
          </w:p>
          <w:p w14:paraId="50127394"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Female: 41±71</w:t>
            </w:r>
          </w:p>
          <w:p w14:paraId="6EE8DB1D" w14:textId="07739A10"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w:t>
            </w:r>
            <w:r w:rsidR="005F6D67" w:rsidRPr="005F7806">
              <w:rPr>
                <w:rFonts w:ascii="Times New Roman" w:hAnsi="Times New Roman" w:cs="Times New Roman"/>
                <w:sz w:val="16"/>
                <w:szCs w:val="16"/>
                <w:lang w:val="en-US"/>
              </w:rPr>
              <w:t>MCT</w:t>
            </w:r>
            <w:r w:rsidRPr="005F7806">
              <w:rPr>
                <w:rFonts w:ascii="Times New Roman" w:hAnsi="Times New Roman" w:cs="Times New Roman"/>
                <w:sz w:val="16"/>
                <w:szCs w:val="16"/>
                <w:lang w:val="en-US"/>
              </w:rPr>
              <w:t xml:space="preserve"> (n = 58)</w:t>
            </w:r>
          </w:p>
          <w:p w14:paraId="762AEC61"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70±8</w:t>
            </w:r>
          </w:p>
          <w:p w14:paraId="67BB4763"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Female: 35±60</w:t>
            </w:r>
          </w:p>
          <w:p w14:paraId="16AE8E70"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Control group (n=60)</w:t>
            </w:r>
          </w:p>
          <w:p w14:paraId="419B20A0" w14:textId="77777777" w:rsidR="007618E4" w:rsidRPr="005F7806"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7806">
              <w:rPr>
                <w:rFonts w:ascii="Times New Roman" w:hAnsi="Times New Roman" w:cs="Times New Roman"/>
                <w:sz w:val="16"/>
                <w:szCs w:val="16"/>
                <w:lang w:val="en-US"/>
              </w:rPr>
              <w:t>Age: 69±10</w:t>
            </w:r>
          </w:p>
          <w:p w14:paraId="44276FCD" w14:textId="773F6DF7"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7806">
              <w:rPr>
                <w:rFonts w:ascii="Times New Roman" w:hAnsi="Times New Roman" w:cs="Times New Roman"/>
                <w:sz w:val="16"/>
                <w:szCs w:val="16"/>
                <w:lang w:val="en-US"/>
              </w:rPr>
              <w:t>Female: 41±68</w:t>
            </w:r>
            <w:bookmarkStart w:id="6" w:name="_GoBack"/>
            <w:bookmarkEnd w:id="6"/>
          </w:p>
        </w:tc>
        <w:tc>
          <w:tcPr>
            <w:tcW w:w="2124" w:type="dxa"/>
          </w:tcPr>
          <w:p w14:paraId="37F8DAAC" w14:textId="52ED4C44"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 xml:space="preserve">Sedentary patients with signs and symptoms of </w:t>
            </w:r>
            <w:proofErr w:type="spellStart"/>
            <w:r w:rsidRPr="005F6D67">
              <w:rPr>
                <w:rFonts w:ascii="Times New Roman" w:hAnsi="Times New Roman" w:cs="Times New Roman"/>
                <w:sz w:val="16"/>
                <w:szCs w:val="16"/>
                <w:lang w:val="en-US"/>
              </w:rPr>
              <w:t>HFpEF</w:t>
            </w:r>
            <w:proofErr w:type="spellEnd"/>
            <w:r w:rsidRPr="005F6D67">
              <w:rPr>
                <w:rFonts w:ascii="Times New Roman" w:hAnsi="Times New Roman" w:cs="Times New Roman"/>
                <w:sz w:val="16"/>
                <w:szCs w:val="16"/>
                <w:lang w:val="en-US"/>
              </w:rPr>
              <w:t xml:space="preserve"> (</w:t>
            </w:r>
            <w:r w:rsidR="005F6D67" w:rsidRPr="005F6D67">
              <w:rPr>
                <w:rFonts w:ascii="Times New Roman" w:hAnsi="Times New Roman" w:cs="Times New Roman"/>
                <w:sz w:val="16"/>
                <w:szCs w:val="16"/>
                <w:lang w:val="en-US"/>
              </w:rPr>
              <w:t>exertional</w:t>
            </w:r>
            <w:r w:rsidRPr="005F6D67">
              <w:rPr>
                <w:rFonts w:ascii="Times New Roman" w:hAnsi="Times New Roman" w:cs="Times New Roman"/>
                <w:sz w:val="16"/>
                <w:szCs w:val="16"/>
                <w:lang w:val="en-US"/>
              </w:rPr>
              <w:t xml:space="preserve"> dyspnea [New York Heart Association class II-III], LVEF of 50% or </w:t>
            </w:r>
            <w:r w:rsidR="005F6D67" w:rsidRPr="005F6D67">
              <w:rPr>
                <w:rFonts w:ascii="Times New Roman" w:hAnsi="Times New Roman" w:cs="Times New Roman"/>
                <w:sz w:val="16"/>
                <w:szCs w:val="16"/>
                <w:lang w:val="en-US"/>
              </w:rPr>
              <w:t>more significant</w:t>
            </w:r>
            <w:r w:rsidRPr="005F6D67">
              <w:rPr>
                <w:rFonts w:ascii="Times New Roman" w:hAnsi="Times New Roman" w:cs="Times New Roman"/>
                <w:sz w:val="16"/>
                <w:szCs w:val="16"/>
                <w:lang w:val="en-US"/>
              </w:rPr>
              <w:t>, and elevated estimated LV filling pressure [E/e′ medial ≥15] or E/e′ medial of 8 or greater with concurrent elevated natriuretic peptides [NT-</w:t>
            </w:r>
            <w:proofErr w:type="spellStart"/>
            <w:r w:rsidRPr="005F6D67">
              <w:rPr>
                <w:rFonts w:ascii="Times New Roman" w:hAnsi="Times New Roman" w:cs="Times New Roman"/>
                <w:sz w:val="16"/>
                <w:szCs w:val="16"/>
                <w:lang w:val="en-US"/>
              </w:rPr>
              <w:t>proBNP</w:t>
            </w:r>
            <w:proofErr w:type="spellEnd"/>
            <w:r w:rsidRPr="005F6D67">
              <w:rPr>
                <w:rFonts w:ascii="Times New Roman" w:hAnsi="Times New Roman" w:cs="Times New Roman"/>
                <w:sz w:val="16"/>
                <w:szCs w:val="16"/>
                <w:lang w:val="en-US"/>
              </w:rPr>
              <w:t xml:space="preserve"> ≥220 </w:t>
            </w:r>
            <w:proofErr w:type="spellStart"/>
            <w:r w:rsidRPr="005F6D67">
              <w:rPr>
                <w:rFonts w:ascii="Times New Roman" w:hAnsi="Times New Roman" w:cs="Times New Roman"/>
                <w:sz w:val="16"/>
                <w:szCs w:val="16"/>
                <w:lang w:val="en-US"/>
              </w:rPr>
              <w:t>pg</w:t>
            </w:r>
            <w:proofErr w:type="spellEnd"/>
            <w:r w:rsidRPr="005F6D67">
              <w:rPr>
                <w:rFonts w:ascii="Times New Roman" w:hAnsi="Times New Roman" w:cs="Times New Roman"/>
                <w:sz w:val="16"/>
                <w:szCs w:val="16"/>
                <w:lang w:val="en-US"/>
              </w:rPr>
              <w:t xml:space="preserve">/mL or BNP ≥80 </w:t>
            </w:r>
            <w:proofErr w:type="spellStart"/>
            <w:r w:rsidRPr="005F6D67">
              <w:rPr>
                <w:rFonts w:ascii="Times New Roman" w:hAnsi="Times New Roman" w:cs="Times New Roman"/>
                <w:sz w:val="16"/>
                <w:szCs w:val="16"/>
                <w:lang w:val="en-US"/>
              </w:rPr>
              <w:t>pg</w:t>
            </w:r>
            <w:proofErr w:type="spellEnd"/>
            <w:r w:rsidRPr="005F6D67">
              <w:rPr>
                <w:rFonts w:ascii="Times New Roman" w:hAnsi="Times New Roman" w:cs="Times New Roman"/>
                <w:sz w:val="16"/>
                <w:szCs w:val="16"/>
                <w:lang w:val="en-US"/>
              </w:rPr>
              <w:t>/mL])14 were eligible to participate in the trial.</w:t>
            </w:r>
          </w:p>
        </w:tc>
        <w:tc>
          <w:tcPr>
            <w:tcW w:w="1135" w:type="dxa"/>
          </w:tcPr>
          <w:p w14:paraId="60E9D219" w14:textId="318BDD8E"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Heart failure</w:t>
            </w:r>
          </w:p>
        </w:tc>
        <w:tc>
          <w:tcPr>
            <w:tcW w:w="2126" w:type="dxa"/>
          </w:tcPr>
          <w:p w14:paraId="5DBF6734" w14:textId="77777777" w:rsidR="007618E4" w:rsidRPr="005F6D67" w:rsidRDefault="007618E4"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High-intensity interval training was scheduled 3 times per week for 38 minutes per session</w:t>
            </w:r>
          </w:p>
          <w:p w14:paraId="052DEC37" w14:textId="12E70ED5"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Moderate continuous training was scheduled 5 times per week for 40 minutes per session</w:t>
            </w:r>
          </w:p>
        </w:tc>
        <w:tc>
          <w:tcPr>
            <w:tcW w:w="1703" w:type="dxa"/>
          </w:tcPr>
          <w:p w14:paraId="4DCBB95F" w14:textId="4530CC28" w:rsidR="007618E4" w:rsidRPr="005F6D67" w:rsidRDefault="007618E4" w:rsidP="004855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Patients assigned to guideline control received 1-time advice on physical activity according to guidelines.</w:t>
            </w:r>
          </w:p>
        </w:tc>
        <w:tc>
          <w:tcPr>
            <w:tcW w:w="1561" w:type="dxa"/>
          </w:tcPr>
          <w:p w14:paraId="1B933E9E" w14:textId="7C14FF02"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Baseline and 3, 6, and 12 months</w:t>
            </w:r>
          </w:p>
        </w:tc>
        <w:tc>
          <w:tcPr>
            <w:tcW w:w="1703" w:type="dxa"/>
          </w:tcPr>
          <w:p w14:paraId="38255868" w14:textId="77777777" w:rsidR="005F6D67" w:rsidRPr="005F6D67" w:rsidRDefault="007618E4"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Anthropometry, electrocardiogram, blood analysis, cardiopulmonary exercise testing</w:t>
            </w:r>
            <w:r w:rsidR="005F6D67" w:rsidRPr="005F6D67">
              <w:rPr>
                <w:rFonts w:ascii="Times New Roman" w:hAnsi="Times New Roman" w:cs="Times New Roman"/>
                <w:sz w:val="16"/>
                <w:szCs w:val="16"/>
                <w:lang w:val="en-US"/>
              </w:rPr>
              <w:t>,</w:t>
            </w:r>
            <w:r w:rsidRPr="005F6D67">
              <w:rPr>
                <w:rFonts w:ascii="Times New Roman" w:hAnsi="Times New Roman" w:cs="Times New Roman"/>
                <w:sz w:val="16"/>
                <w:szCs w:val="16"/>
                <w:lang w:val="en-US"/>
              </w:rPr>
              <w:t xml:space="preserve"> echocardiography,</w:t>
            </w:r>
          </w:p>
          <w:p w14:paraId="4C87DFD2" w14:textId="0BBD593D" w:rsidR="007618E4" w:rsidRPr="005F6D67" w:rsidRDefault="005F6D67"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002FD8" w:rsidRPr="005F6D67">
              <w:rPr>
                <w:rFonts w:ascii="Times New Roman" w:hAnsi="Times New Roman" w:cs="Times New Roman"/>
                <w:sz w:val="16"/>
                <w:szCs w:val="16"/>
                <w:lang w:val="en-US"/>
              </w:rPr>
              <w:t>KCCQ</w:t>
            </w:r>
          </w:p>
          <w:p w14:paraId="13A24AF1" w14:textId="59C434D3" w:rsidR="007618E4" w:rsidRPr="005F6D67" w:rsidRDefault="00002FD8" w:rsidP="004855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F6D67">
              <w:rPr>
                <w:rFonts w:ascii="Times New Roman" w:hAnsi="Times New Roman" w:cs="Times New Roman"/>
                <w:sz w:val="16"/>
                <w:szCs w:val="16"/>
                <w:lang w:val="en-US"/>
              </w:rPr>
              <w:t>-</w:t>
            </w:r>
            <w:r w:rsidR="007618E4" w:rsidRPr="005F6D67">
              <w:rPr>
                <w:rFonts w:ascii="Times New Roman" w:hAnsi="Times New Roman" w:cs="Times New Roman"/>
                <w:sz w:val="16"/>
                <w:szCs w:val="16"/>
                <w:lang w:val="en-US"/>
              </w:rPr>
              <w:t>VO2</w:t>
            </w:r>
            <w:r w:rsidRPr="005F6D67">
              <w:rPr>
                <w:rFonts w:ascii="Times New Roman" w:hAnsi="Times New Roman" w:cs="Times New Roman"/>
                <w:sz w:val="16"/>
                <w:szCs w:val="16"/>
                <w:lang w:val="en-US"/>
              </w:rPr>
              <w:t xml:space="preserve">peak </w:t>
            </w:r>
          </w:p>
          <w:p w14:paraId="7AD5E359" w14:textId="5421B63F"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NT-</w:t>
            </w:r>
            <w:proofErr w:type="spellStart"/>
            <w:r w:rsidRPr="005F6D67">
              <w:rPr>
                <w:rFonts w:ascii="Times New Roman" w:hAnsi="Times New Roman" w:cs="Times New Roman"/>
                <w:sz w:val="16"/>
                <w:szCs w:val="16"/>
                <w:lang w:val="en-US"/>
              </w:rPr>
              <w:t>proBNP</w:t>
            </w:r>
            <w:proofErr w:type="spellEnd"/>
          </w:p>
        </w:tc>
        <w:tc>
          <w:tcPr>
            <w:tcW w:w="3120" w:type="dxa"/>
          </w:tcPr>
          <w:p w14:paraId="7A7FD71F" w14:textId="0FB3AE9E"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trike/>
                <w:sz w:val="16"/>
                <w:szCs w:val="16"/>
                <w:lang w:val="en-US"/>
              </w:rPr>
            </w:pPr>
            <w:r w:rsidRPr="005F6D67">
              <w:rPr>
                <w:rFonts w:ascii="Times New Roman" w:hAnsi="Times New Roman" w:cs="Times New Roman"/>
                <w:sz w:val="16"/>
                <w:szCs w:val="16"/>
                <w:lang w:val="en-US"/>
              </w:rPr>
              <w:t xml:space="preserve">Among patients with </w:t>
            </w:r>
            <w:proofErr w:type="spellStart"/>
            <w:r w:rsidRPr="005F6D67">
              <w:rPr>
                <w:rFonts w:ascii="Times New Roman" w:hAnsi="Times New Roman" w:cs="Times New Roman"/>
                <w:sz w:val="16"/>
                <w:szCs w:val="16"/>
                <w:lang w:val="en-US"/>
              </w:rPr>
              <w:t>HFpEF</w:t>
            </w:r>
            <w:proofErr w:type="spellEnd"/>
            <w:r w:rsidRPr="005F6D67">
              <w:rPr>
                <w:rFonts w:ascii="Times New Roman" w:hAnsi="Times New Roman" w:cs="Times New Roman"/>
                <w:sz w:val="16"/>
                <w:szCs w:val="16"/>
                <w:lang w:val="en-US"/>
              </w:rPr>
              <w:t xml:space="preserve">, there was no statistically significant difference in change in peak VO2 at 3 months between those assigned to high-intensity interval vs moderate continuous training, and neither group met the prespecified minimal clinically </w:t>
            </w:r>
            <w:r w:rsidR="005F6D67" w:rsidRPr="005F6D67">
              <w:rPr>
                <w:rFonts w:ascii="Times New Roman" w:hAnsi="Times New Roman" w:cs="Times New Roman"/>
                <w:sz w:val="16"/>
                <w:szCs w:val="16"/>
                <w:lang w:val="en-US"/>
              </w:rPr>
              <w:t>significant</w:t>
            </w:r>
            <w:r w:rsidRPr="005F6D67">
              <w:rPr>
                <w:rFonts w:ascii="Times New Roman" w:hAnsi="Times New Roman" w:cs="Times New Roman"/>
                <w:sz w:val="16"/>
                <w:szCs w:val="16"/>
                <w:lang w:val="en-US"/>
              </w:rPr>
              <w:t xml:space="preserve"> difference compared with the guideline control. These findings do not support </w:t>
            </w:r>
            <w:r w:rsidR="00002FD8" w:rsidRPr="005F6D67">
              <w:rPr>
                <w:rFonts w:ascii="Times New Roman" w:hAnsi="Times New Roman" w:cs="Times New Roman"/>
                <w:sz w:val="16"/>
                <w:szCs w:val="16"/>
                <w:lang w:val="en-US"/>
              </w:rPr>
              <w:t>high-intensity interval</w:t>
            </w:r>
            <w:r w:rsidRPr="005F6D67">
              <w:rPr>
                <w:rFonts w:ascii="Times New Roman" w:hAnsi="Times New Roman" w:cs="Times New Roman"/>
                <w:sz w:val="16"/>
                <w:szCs w:val="16"/>
                <w:lang w:val="en-US"/>
              </w:rPr>
              <w:t xml:space="preserve"> or moderate continuous training compared with guideline-based physical activity for patients with </w:t>
            </w:r>
            <w:proofErr w:type="spellStart"/>
            <w:r w:rsidRPr="005F6D67">
              <w:rPr>
                <w:rFonts w:ascii="Times New Roman" w:hAnsi="Times New Roman" w:cs="Times New Roman"/>
                <w:sz w:val="16"/>
                <w:szCs w:val="16"/>
                <w:lang w:val="en-US"/>
              </w:rPr>
              <w:t>HFpEF</w:t>
            </w:r>
            <w:proofErr w:type="spellEnd"/>
            <w:r w:rsidRPr="005F6D67">
              <w:rPr>
                <w:rFonts w:ascii="Times New Roman" w:hAnsi="Times New Roman" w:cs="Times New Roman"/>
                <w:sz w:val="16"/>
                <w:szCs w:val="16"/>
                <w:lang w:val="en-US"/>
              </w:rPr>
              <w:t>.</w:t>
            </w:r>
          </w:p>
        </w:tc>
        <w:tc>
          <w:tcPr>
            <w:tcW w:w="1001" w:type="dxa"/>
          </w:tcPr>
          <w:p w14:paraId="156CC1F7" w14:textId="008311AC" w:rsidR="007618E4" w:rsidRPr="005F6D67" w:rsidRDefault="007618E4" w:rsidP="0048552A">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F6D67">
              <w:rPr>
                <w:rFonts w:ascii="Times New Roman" w:hAnsi="Times New Roman" w:cs="Times New Roman"/>
                <w:sz w:val="16"/>
                <w:szCs w:val="16"/>
                <w:lang w:val="en-US"/>
              </w:rPr>
              <w:t>8</w:t>
            </w:r>
          </w:p>
        </w:tc>
      </w:tr>
    </w:tbl>
    <w:p w14:paraId="4325900B" w14:textId="4C1FDB00" w:rsidR="00002FD8" w:rsidRPr="005F6D67" w:rsidRDefault="009F4AF9" w:rsidP="0048552A">
      <w:pPr>
        <w:spacing w:after="0" w:line="240" w:lineRule="auto"/>
        <w:rPr>
          <w:rFonts w:cs="Times New Roman"/>
          <w:sz w:val="16"/>
          <w:szCs w:val="16"/>
          <w:lang w:val="en-US"/>
        </w:rPr>
      </w:pPr>
      <w:r w:rsidRPr="005F6D67">
        <w:rPr>
          <w:rFonts w:cs="Times New Roman"/>
          <w:i/>
          <w:sz w:val="16"/>
          <w:szCs w:val="16"/>
          <w:lang w:val="en-US"/>
        </w:rPr>
        <w:t>Abbreviations:</w:t>
      </w:r>
      <w:r w:rsidRPr="005F6D67">
        <w:rPr>
          <w:rFonts w:cs="Times New Roman"/>
          <w:sz w:val="16"/>
          <w:szCs w:val="16"/>
          <w:lang w:val="en-US"/>
        </w:rPr>
        <w:t xml:space="preserve"> </w:t>
      </w:r>
      <w:proofErr w:type="spellStart"/>
      <w:r w:rsidR="00004DE1" w:rsidRPr="005F6D67">
        <w:rPr>
          <w:rFonts w:cs="Times New Roman"/>
          <w:sz w:val="16"/>
          <w:szCs w:val="16"/>
          <w:lang w:val="en-US"/>
        </w:rPr>
        <w:t>ADAScog</w:t>
      </w:r>
      <w:proofErr w:type="spellEnd"/>
      <w:r w:rsidR="00004DE1" w:rsidRPr="005F6D67">
        <w:rPr>
          <w:rFonts w:cs="Times New Roman"/>
          <w:sz w:val="16"/>
          <w:szCs w:val="16"/>
          <w:lang w:val="en-US"/>
        </w:rPr>
        <w:t xml:space="preserve">: Alzheimer disease assessment scale cognitive subscale, </w:t>
      </w:r>
      <w:r w:rsidR="00062379" w:rsidRPr="005F6D67">
        <w:rPr>
          <w:rFonts w:cs="Times New Roman"/>
          <w:sz w:val="16"/>
          <w:szCs w:val="16"/>
          <w:lang w:val="en-US"/>
        </w:rPr>
        <w:t xml:space="preserve">AF: Atrial Fibrillation, </w:t>
      </w:r>
      <w:proofErr w:type="spellStart"/>
      <w:r w:rsidR="00002FD8" w:rsidRPr="005F6D67">
        <w:rPr>
          <w:rFonts w:cs="Times New Roman"/>
          <w:sz w:val="16"/>
          <w:szCs w:val="16"/>
          <w:lang w:val="en-US"/>
        </w:rPr>
        <w:t>BESTest</w:t>
      </w:r>
      <w:proofErr w:type="spellEnd"/>
      <w:r w:rsidR="00002FD8" w:rsidRPr="005F6D67">
        <w:rPr>
          <w:rFonts w:cs="Times New Roman"/>
          <w:sz w:val="16"/>
          <w:szCs w:val="16"/>
          <w:lang w:val="en-US"/>
        </w:rPr>
        <w:t xml:space="preserve">: Balance Evaluation Systems Test,  </w:t>
      </w:r>
      <w:r w:rsidR="00062379" w:rsidRPr="005F6D67">
        <w:rPr>
          <w:rFonts w:cs="Times New Roman"/>
          <w:sz w:val="16"/>
          <w:szCs w:val="16"/>
          <w:lang w:val="en-US"/>
        </w:rPr>
        <w:t>CR</w:t>
      </w:r>
      <w:r w:rsidR="00C7605B" w:rsidRPr="005F6D67">
        <w:rPr>
          <w:rFonts w:cs="Times New Roman"/>
          <w:sz w:val="16"/>
          <w:szCs w:val="16"/>
          <w:lang w:val="en-US"/>
        </w:rPr>
        <w:t>: Cardiovascular</w:t>
      </w:r>
      <w:r w:rsidR="00062379" w:rsidRPr="005F6D67">
        <w:rPr>
          <w:rFonts w:cs="Times New Roman"/>
          <w:sz w:val="16"/>
          <w:szCs w:val="16"/>
          <w:lang w:val="en-US"/>
        </w:rPr>
        <w:t xml:space="preserve"> rehabilitation, </w:t>
      </w:r>
      <w:r w:rsidR="002C41EE" w:rsidRPr="005F6D67">
        <w:rPr>
          <w:rFonts w:cs="Times New Roman"/>
          <w:sz w:val="16"/>
          <w:szCs w:val="16"/>
          <w:lang w:val="en-US"/>
        </w:rPr>
        <w:t xml:space="preserve">CRF: Cardiorespiratory fitness, BMI: Body mass index, </w:t>
      </w:r>
      <w:r w:rsidR="00002FD8" w:rsidRPr="005F6D67">
        <w:rPr>
          <w:rFonts w:cs="Times New Roman"/>
          <w:sz w:val="16"/>
          <w:szCs w:val="16"/>
          <w:lang w:val="en-US"/>
        </w:rPr>
        <w:t xml:space="preserve">CYC: Stationary cycling, </w:t>
      </w:r>
      <w:r w:rsidR="00FA6D97" w:rsidRPr="005F6D67">
        <w:rPr>
          <w:rFonts w:cs="Times New Roman"/>
          <w:sz w:val="16"/>
          <w:szCs w:val="16"/>
          <w:lang w:val="en-US"/>
        </w:rPr>
        <w:t xml:space="preserve">DBP: Diastolic blood pressure, </w:t>
      </w:r>
      <w:r w:rsidR="00002FD8" w:rsidRPr="005F6D67">
        <w:rPr>
          <w:rFonts w:cs="Times New Roman"/>
          <w:sz w:val="16"/>
          <w:szCs w:val="16"/>
          <w:lang w:val="en-US"/>
        </w:rPr>
        <w:t xml:space="preserve">DGI: Dynamic Gait Index </w:t>
      </w:r>
      <w:r w:rsidR="00D66830" w:rsidRPr="005F6D67">
        <w:rPr>
          <w:rFonts w:cs="Times New Roman"/>
          <w:sz w:val="16"/>
          <w:szCs w:val="16"/>
          <w:lang w:val="en-US"/>
        </w:rPr>
        <w:t xml:space="preserve">HbA1C: Hemoglobin A1C, HDL: High-density lipoprotein, </w:t>
      </w:r>
      <w:r w:rsidR="00002FD8" w:rsidRPr="005F6D67">
        <w:rPr>
          <w:rFonts w:cs="Times New Roman"/>
          <w:sz w:val="16"/>
          <w:szCs w:val="16"/>
          <w:lang w:val="en-US"/>
        </w:rPr>
        <w:t xml:space="preserve">EXE: High-intensity agility exergaming, </w:t>
      </w:r>
      <w:proofErr w:type="spellStart"/>
      <w:r w:rsidR="00D66830" w:rsidRPr="005F6D67">
        <w:rPr>
          <w:rFonts w:cs="Times New Roman"/>
          <w:sz w:val="16"/>
          <w:szCs w:val="16"/>
          <w:lang w:val="en-US"/>
        </w:rPr>
        <w:t>HRpeak</w:t>
      </w:r>
      <w:proofErr w:type="spellEnd"/>
      <w:r w:rsidR="00D66830" w:rsidRPr="005F6D67">
        <w:rPr>
          <w:rFonts w:cs="Times New Roman"/>
          <w:sz w:val="16"/>
          <w:szCs w:val="16"/>
          <w:lang w:val="en-US"/>
        </w:rPr>
        <w:t xml:space="preserve">: Peak heart rate, </w:t>
      </w:r>
      <w:proofErr w:type="spellStart"/>
      <w:r w:rsidR="00D66830" w:rsidRPr="005F6D67">
        <w:rPr>
          <w:rFonts w:cs="Times New Roman"/>
          <w:sz w:val="16"/>
          <w:szCs w:val="16"/>
          <w:lang w:val="en-US"/>
        </w:rPr>
        <w:t>HRrest</w:t>
      </w:r>
      <w:proofErr w:type="spellEnd"/>
      <w:r w:rsidR="00D66830" w:rsidRPr="005F6D67">
        <w:rPr>
          <w:rFonts w:cs="Times New Roman"/>
          <w:sz w:val="16"/>
          <w:szCs w:val="16"/>
          <w:lang w:val="en-US"/>
        </w:rPr>
        <w:t xml:space="preserve">: Resting heart rate, HOMA-IR: Homeostasis model assessment of insulin resistance, </w:t>
      </w:r>
      <w:r w:rsidR="00C33FD3" w:rsidRPr="005F6D67">
        <w:rPr>
          <w:rFonts w:cs="Times New Roman"/>
          <w:sz w:val="16"/>
          <w:szCs w:val="16"/>
          <w:lang w:val="en-US"/>
        </w:rPr>
        <w:t>HIIE</w:t>
      </w:r>
      <w:r w:rsidR="00192928" w:rsidRPr="005F6D67">
        <w:rPr>
          <w:rFonts w:cs="Times New Roman"/>
          <w:sz w:val="16"/>
          <w:szCs w:val="16"/>
          <w:lang w:val="en-US"/>
        </w:rPr>
        <w:t>:</w:t>
      </w:r>
      <w:r w:rsidR="00C33FD3" w:rsidRPr="005F6D67">
        <w:rPr>
          <w:rFonts w:cs="Times New Roman"/>
          <w:sz w:val="16"/>
          <w:szCs w:val="16"/>
          <w:lang w:val="en-US"/>
        </w:rPr>
        <w:t xml:space="preserve"> High-intensity interval exercise</w:t>
      </w:r>
      <w:r w:rsidR="00192928" w:rsidRPr="005F6D67">
        <w:rPr>
          <w:rFonts w:cs="Times New Roman"/>
          <w:sz w:val="16"/>
          <w:szCs w:val="16"/>
          <w:lang w:val="en-US"/>
        </w:rPr>
        <w:t xml:space="preserve">, FMD: Flow-mediated dilation, </w:t>
      </w:r>
      <w:r w:rsidR="00D66830" w:rsidRPr="005F6D67">
        <w:rPr>
          <w:rFonts w:cs="Times New Roman"/>
          <w:sz w:val="16"/>
          <w:szCs w:val="16"/>
          <w:lang w:val="en-US"/>
        </w:rPr>
        <w:t xml:space="preserve">LDL: Low-density lipoprotein, </w:t>
      </w:r>
      <w:r w:rsidR="00002FD8" w:rsidRPr="005F6D67">
        <w:rPr>
          <w:rFonts w:cs="Times New Roman"/>
          <w:sz w:val="16"/>
          <w:szCs w:val="16"/>
          <w:lang w:val="en-US"/>
        </w:rPr>
        <w:t xml:space="preserve">KCCQ: Kansas City Cardiomyopathy Questionnaire, </w:t>
      </w:r>
      <w:r w:rsidR="00FA6D97" w:rsidRPr="005F6D67">
        <w:rPr>
          <w:rFonts w:cs="Times New Roman"/>
          <w:sz w:val="16"/>
          <w:szCs w:val="16"/>
          <w:lang w:val="en-US"/>
        </w:rPr>
        <w:t xml:space="preserve">MAP: Mean arterial pressure, </w:t>
      </w:r>
      <w:r w:rsidR="00192928" w:rsidRPr="005F6D67">
        <w:rPr>
          <w:rFonts w:cs="Times New Roman"/>
          <w:sz w:val="16"/>
          <w:szCs w:val="16"/>
          <w:lang w:val="en-US"/>
        </w:rPr>
        <w:t>MICE: M</w:t>
      </w:r>
      <w:r w:rsidR="00C33FD3" w:rsidRPr="005F6D67">
        <w:rPr>
          <w:rFonts w:cs="Times New Roman"/>
          <w:sz w:val="16"/>
          <w:szCs w:val="16"/>
          <w:lang w:val="en-US"/>
        </w:rPr>
        <w:t>oderate-intensity continuous exercise</w:t>
      </w:r>
      <w:r w:rsidR="007A1FD8" w:rsidRPr="005F6D67">
        <w:rPr>
          <w:rFonts w:cs="Times New Roman"/>
          <w:sz w:val="16"/>
          <w:szCs w:val="16"/>
          <w:lang w:val="en-US"/>
        </w:rPr>
        <w:t>, RPE: Rate of perceived exertion,</w:t>
      </w:r>
      <w:r w:rsidR="00C33FD3" w:rsidRPr="005F6D67">
        <w:rPr>
          <w:rFonts w:cs="Times New Roman"/>
          <w:sz w:val="16"/>
          <w:szCs w:val="16"/>
          <w:lang w:val="en-US"/>
        </w:rPr>
        <w:t xml:space="preserve"> </w:t>
      </w:r>
      <w:r w:rsidR="00FA6D97" w:rsidRPr="005F6D67">
        <w:rPr>
          <w:rFonts w:cs="Times New Roman"/>
          <w:sz w:val="16"/>
          <w:szCs w:val="16"/>
          <w:lang w:val="en-US"/>
        </w:rPr>
        <w:t xml:space="preserve">SBP: Systolic blood pressure, </w:t>
      </w:r>
      <w:r w:rsidR="00D66830" w:rsidRPr="005F6D67">
        <w:rPr>
          <w:rFonts w:cs="Times New Roman"/>
          <w:sz w:val="16"/>
          <w:szCs w:val="16"/>
          <w:lang w:val="en-US"/>
        </w:rPr>
        <w:t>VO2peak: Peak oxygen consumption</w:t>
      </w:r>
      <w:r w:rsidR="00002FD8" w:rsidRPr="005F6D67">
        <w:rPr>
          <w:rFonts w:cs="Times New Roman"/>
          <w:sz w:val="16"/>
          <w:szCs w:val="16"/>
          <w:lang w:val="en-US"/>
        </w:rPr>
        <w:t xml:space="preserve">, SF-36: </w:t>
      </w:r>
      <w:r w:rsidR="00D91364" w:rsidRPr="005F6D67">
        <w:rPr>
          <w:rFonts w:cs="Times New Roman"/>
          <w:sz w:val="16"/>
          <w:szCs w:val="16"/>
          <w:lang w:val="en-US"/>
        </w:rPr>
        <w:t>The Short Form-36-Health Survey</w:t>
      </w:r>
      <w:r w:rsidR="00002FD8" w:rsidRPr="005F6D67">
        <w:rPr>
          <w:rFonts w:cs="Times New Roman"/>
          <w:sz w:val="16"/>
          <w:szCs w:val="16"/>
          <w:lang w:val="en-US"/>
        </w:rPr>
        <w:t xml:space="preserve">, SE-ADL: </w:t>
      </w:r>
      <w:r w:rsidR="00D91364" w:rsidRPr="005F6D67">
        <w:rPr>
          <w:rFonts w:cs="Times New Roman"/>
          <w:sz w:val="16"/>
          <w:szCs w:val="16"/>
          <w:lang w:val="en-US"/>
        </w:rPr>
        <w:t>Schwab-England Activities of Daily Living scale</w:t>
      </w:r>
      <w:r w:rsidR="00002FD8" w:rsidRPr="005F6D67">
        <w:rPr>
          <w:rFonts w:cs="Times New Roman"/>
          <w:sz w:val="16"/>
          <w:szCs w:val="16"/>
          <w:lang w:val="en-US"/>
        </w:rPr>
        <w:t>, T2DM: Type 2 diabetes mellitus, TST:</w:t>
      </w:r>
      <w:r w:rsidR="004D0980" w:rsidRPr="005F6D67">
        <w:rPr>
          <w:rFonts w:cs="Times New Roman"/>
          <w:sz w:val="16"/>
          <w:szCs w:val="16"/>
          <w:lang w:val="en-US"/>
        </w:rPr>
        <w:t xml:space="preserve"> </w:t>
      </w:r>
      <w:r w:rsidR="00002FD8" w:rsidRPr="005F6D67">
        <w:rPr>
          <w:rFonts w:cs="Times New Roman"/>
          <w:sz w:val="16"/>
          <w:szCs w:val="16"/>
          <w:lang w:val="en-US"/>
        </w:rPr>
        <w:t>T</w:t>
      </w:r>
      <w:r w:rsidR="004D0980" w:rsidRPr="005F6D67">
        <w:rPr>
          <w:rFonts w:cs="Times New Roman"/>
          <w:sz w:val="16"/>
          <w:szCs w:val="16"/>
          <w:lang w:val="en-US"/>
        </w:rPr>
        <w:t>raditional strength training</w:t>
      </w:r>
      <w:r w:rsidR="00002FD8" w:rsidRPr="005F6D67">
        <w:rPr>
          <w:rFonts w:cs="Times New Roman"/>
          <w:sz w:val="16"/>
          <w:szCs w:val="16"/>
          <w:lang w:val="en-US"/>
        </w:rPr>
        <w:t>,</w:t>
      </w:r>
      <w:r w:rsidR="004D0980" w:rsidRPr="005F6D67">
        <w:rPr>
          <w:rFonts w:cs="Times New Roman"/>
          <w:sz w:val="16"/>
          <w:szCs w:val="16"/>
          <w:lang w:val="en-US"/>
        </w:rPr>
        <w:t xml:space="preserve"> </w:t>
      </w:r>
      <w:r w:rsidR="00002FD8" w:rsidRPr="005F6D67">
        <w:rPr>
          <w:rFonts w:cs="Times New Roman"/>
          <w:sz w:val="16"/>
          <w:szCs w:val="16"/>
          <w:lang w:val="en-US"/>
        </w:rPr>
        <w:t>PT: P</w:t>
      </w:r>
      <w:r w:rsidR="004D0980" w:rsidRPr="005F6D67">
        <w:rPr>
          <w:rFonts w:cs="Times New Roman"/>
          <w:sz w:val="16"/>
          <w:szCs w:val="16"/>
          <w:lang w:val="en-US"/>
        </w:rPr>
        <w:t>ower training</w:t>
      </w:r>
      <w:r w:rsidR="005F6D67" w:rsidRPr="005F6D67">
        <w:rPr>
          <w:rFonts w:cs="Times New Roman"/>
          <w:sz w:val="16"/>
          <w:szCs w:val="16"/>
          <w:lang w:val="en-US"/>
        </w:rPr>
        <w:t>, QoL: Quality of Life</w:t>
      </w:r>
    </w:p>
    <w:p w14:paraId="1B575AD6" w14:textId="5F0FAB92" w:rsidR="00E4401D" w:rsidRPr="005F6D67" w:rsidRDefault="00E4401D" w:rsidP="0048552A">
      <w:pPr>
        <w:spacing w:after="0" w:line="240" w:lineRule="auto"/>
        <w:rPr>
          <w:rFonts w:cs="Times New Roman"/>
          <w:sz w:val="16"/>
          <w:szCs w:val="16"/>
          <w:lang w:val="en-US"/>
        </w:rPr>
      </w:pPr>
    </w:p>
    <w:sectPr w:rsidR="00E4401D" w:rsidRPr="005F6D67" w:rsidSect="009D07A3">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8E4169" w14:textId="77777777" w:rsidR="008D6DE9" w:rsidRDefault="008D6DE9" w:rsidP="001870F5">
      <w:pPr>
        <w:spacing w:after="0" w:line="240" w:lineRule="auto"/>
      </w:pPr>
      <w:r>
        <w:separator/>
      </w:r>
    </w:p>
  </w:endnote>
  <w:endnote w:type="continuationSeparator" w:id="0">
    <w:p w14:paraId="43B7525C" w14:textId="77777777" w:rsidR="008D6DE9" w:rsidRDefault="008D6DE9" w:rsidP="001870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5675392"/>
      <w:docPartObj>
        <w:docPartGallery w:val="Page Numbers (Bottom of Page)"/>
        <w:docPartUnique/>
      </w:docPartObj>
    </w:sdtPr>
    <w:sdtEndPr/>
    <w:sdtContent>
      <w:p w14:paraId="090828D1" w14:textId="20962A1D" w:rsidR="008A288F" w:rsidRDefault="008A288F">
        <w:pPr>
          <w:pStyle w:val="Footer"/>
          <w:jc w:val="right"/>
        </w:pPr>
        <w:r>
          <w:fldChar w:fldCharType="begin"/>
        </w:r>
        <w:r>
          <w:instrText>PAGE   \* MERGEFORMAT</w:instrText>
        </w:r>
        <w:r>
          <w:fldChar w:fldCharType="separate"/>
        </w:r>
        <w:r w:rsidR="005F7806">
          <w:rPr>
            <w:noProof/>
          </w:rPr>
          <w:t>3</w:t>
        </w:r>
        <w:r>
          <w:fldChar w:fldCharType="end"/>
        </w:r>
      </w:p>
    </w:sdtContent>
  </w:sdt>
  <w:p w14:paraId="19128978" w14:textId="77777777" w:rsidR="008A288F" w:rsidRDefault="008A28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97C834" w14:textId="77777777" w:rsidR="008D6DE9" w:rsidRDefault="008D6DE9" w:rsidP="001870F5">
      <w:pPr>
        <w:spacing w:after="0" w:line="240" w:lineRule="auto"/>
      </w:pPr>
      <w:r>
        <w:separator/>
      </w:r>
    </w:p>
  </w:footnote>
  <w:footnote w:type="continuationSeparator" w:id="0">
    <w:p w14:paraId="21D77EFD" w14:textId="77777777" w:rsidR="008D6DE9" w:rsidRDefault="008D6DE9" w:rsidP="001870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933EF"/>
    <w:multiLevelType w:val="hybridMultilevel"/>
    <w:tmpl w:val="8B08206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0C357499"/>
    <w:multiLevelType w:val="hybridMultilevel"/>
    <w:tmpl w:val="D9F4070A"/>
    <w:lvl w:ilvl="0" w:tplc="A56A4B58">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18187B7C"/>
    <w:multiLevelType w:val="hybridMultilevel"/>
    <w:tmpl w:val="F898793A"/>
    <w:lvl w:ilvl="0" w:tplc="516C2C4E">
      <w:numFmt w:val="bullet"/>
      <w:lvlText w:val="-"/>
      <w:lvlJc w:val="left"/>
      <w:pPr>
        <w:ind w:left="720" w:hanging="360"/>
      </w:pPr>
      <w:rPr>
        <w:rFonts w:ascii="Calibri" w:eastAsiaTheme="minorHAnsi" w:hAnsi="Calibri" w:cs="Calibri"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2EBC2215"/>
    <w:multiLevelType w:val="hybridMultilevel"/>
    <w:tmpl w:val="ADEA9076"/>
    <w:lvl w:ilvl="0" w:tplc="37FE9E48">
      <w:start w:val="11"/>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523B70D9"/>
    <w:multiLevelType w:val="hybridMultilevel"/>
    <w:tmpl w:val="18142EA0"/>
    <w:lvl w:ilvl="0" w:tplc="84F89AAA">
      <w:start w:val="12"/>
      <w:numFmt w:val="bullet"/>
      <w:lvlText w:val="-"/>
      <w:lvlJc w:val="left"/>
      <w:pPr>
        <w:ind w:left="720" w:hanging="360"/>
      </w:pPr>
      <w:rPr>
        <w:rFonts w:ascii="Calibri" w:eastAsia="Calibri" w:hAnsi="Calibri" w:cs="Calibri"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5571134F"/>
    <w:multiLevelType w:val="hybridMultilevel"/>
    <w:tmpl w:val="552C1352"/>
    <w:lvl w:ilvl="0" w:tplc="08D2C948">
      <w:start w:val="12"/>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0NDYzNzQ3tjQ3NDFX0lEKTi0uzszPAykwqgUA9iYDNCwAAAA="/>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psdf05awp0vse50vrvwvvxdawssazffwv2&quot;&gt;KOAH_Systematic_review&lt;record-ids&gt;&lt;item&gt;230&lt;/item&gt;&lt;/record-ids&gt;&lt;/item&gt;&lt;/Libraries&gt;"/>
  </w:docVars>
  <w:rsids>
    <w:rsidRoot w:val="001C0617"/>
    <w:rsid w:val="00001800"/>
    <w:rsid w:val="0000282F"/>
    <w:rsid w:val="00002FD8"/>
    <w:rsid w:val="00004DE1"/>
    <w:rsid w:val="00006901"/>
    <w:rsid w:val="00012673"/>
    <w:rsid w:val="00014B96"/>
    <w:rsid w:val="000162D3"/>
    <w:rsid w:val="00023F40"/>
    <w:rsid w:val="00025291"/>
    <w:rsid w:val="00027CC1"/>
    <w:rsid w:val="000314F0"/>
    <w:rsid w:val="0003728F"/>
    <w:rsid w:val="00037C0A"/>
    <w:rsid w:val="00037C95"/>
    <w:rsid w:val="00037CC8"/>
    <w:rsid w:val="00040737"/>
    <w:rsid w:val="000418BC"/>
    <w:rsid w:val="000455CC"/>
    <w:rsid w:val="00055103"/>
    <w:rsid w:val="0005602F"/>
    <w:rsid w:val="000620C4"/>
    <w:rsid w:val="00062379"/>
    <w:rsid w:val="00064EAA"/>
    <w:rsid w:val="00064F2A"/>
    <w:rsid w:val="0006535E"/>
    <w:rsid w:val="00066E18"/>
    <w:rsid w:val="00072FEA"/>
    <w:rsid w:val="000800EA"/>
    <w:rsid w:val="00086EF9"/>
    <w:rsid w:val="000A42CF"/>
    <w:rsid w:val="000B46B7"/>
    <w:rsid w:val="000C1982"/>
    <w:rsid w:val="000C2933"/>
    <w:rsid w:val="000C6B15"/>
    <w:rsid w:val="000C6CC9"/>
    <w:rsid w:val="000D0C70"/>
    <w:rsid w:val="000D32C6"/>
    <w:rsid w:val="000D3413"/>
    <w:rsid w:val="000D5FF6"/>
    <w:rsid w:val="000D7847"/>
    <w:rsid w:val="000E56CE"/>
    <w:rsid w:val="000E6D0E"/>
    <w:rsid w:val="000F2D2E"/>
    <w:rsid w:val="000F31A2"/>
    <w:rsid w:val="000F4CD5"/>
    <w:rsid w:val="00100484"/>
    <w:rsid w:val="0010473E"/>
    <w:rsid w:val="00107393"/>
    <w:rsid w:val="00110E57"/>
    <w:rsid w:val="00111D40"/>
    <w:rsid w:val="00111D7E"/>
    <w:rsid w:val="00114ADB"/>
    <w:rsid w:val="001174C3"/>
    <w:rsid w:val="0012147C"/>
    <w:rsid w:val="00122969"/>
    <w:rsid w:val="0012792E"/>
    <w:rsid w:val="001308B7"/>
    <w:rsid w:val="00133D8B"/>
    <w:rsid w:val="00135130"/>
    <w:rsid w:val="00140ED4"/>
    <w:rsid w:val="00141818"/>
    <w:rsid w:val="00141C69"/>
    <w:rsid w:val="001460D5"/>
    <w:rsid w:val="00146ED0"/>
    <w:rsid w:val="00164E97"/>
    <w:rsid w:val="001709E5"/>
    <w:rsid w:val="00171DAB"/>
    <w:rsid w:val="00174404"/>
    <w:rsid w:val="0017474D"/>
    <w:rsid w:val="00175018"/>
    <w:rsid w:val="0017563F"/>
    <w:rsid w:val="00180E19"/>
    <w:rsid w:val="00184FF0"/>
    <w:rsid w:val="00186581"/>
    <w:rsid w:val="001870F5"/>
    <w:rsid w:val="0018730A"/>
    <w:rsid w:val="00192592"/>
    <w:rsid w:val="00192928"/>
    <w:rsid w:val="00196479"/>
    <w:rsid w:val="001977CE"/>
    <w:rsid w:val="00197EF1"/>
    <w:rsid w:val="001A192F"/>
    <w:rsid w:val="001A287F"/>
    <w:rsid w:val="001A4B3E"/>
    <w:rsid w:val="001A76A2"/>
    <w:rsid w:val="001C0617"/>
    <w:rsid w:val="001C10D3"/>
    <w:rsid w:val="001C41EF"/>
    <w:rsid w:val="001C604A"/>
    <w:rsid w:val="001C76F8"/>
    <w:rsid w:val="001D0C4D"/>
    <w:rsid w:val="001D22A2"/>
    <w:rsid w:val="001D4E96"/>
    <w:rsid w:val="001D72AE"/>
    <w:rsid w:val="001F2CAD"/>
    <w:rsid w:val="001F33F1"/>
    <w:rsid w:val="001F3DE3"/>
    <w:rsid w:val="001F6771"/>
    <w:rsid w:val="0020291A"/>
    <w:rsid w:val="00205BCE"/>
    <w:rsid w:val="00207A06"/>
    <w:rsid w:val="002149FF"/>
    <w:rsid w:val="002238AF"/>
    <w:rsid w:val="00225993"/>
    <w:rsid w:val="00226A19"/>
    <w:rsid w:val="002407C7"/>
    <w:rsid w:val="00242773"/>
    <w:rsid w:val="002529CD"/>
    <w:rsid w:val="002643C8"/>
    <w:rsid w:val="002672ED"/>
    <w:rsid w:val="002715E6"/>
    <w:rsid w:val="0027267C"/>
    <w:rsid w:val="00272838"/>
    <w:rsid w:val="0028430C"/>
    <w:rsid w:val="0028744C"/>
    <w:rsid w:val="00291FC0"/>
    <w:rsid w:val="00293D91"/>
    <w:rsid w:val="00294047"/>
    <w:rsid w:val="002961A9"/>
    <w:rsid w:val="0029708F"/>
    <w:rsid w:val="002A5C59"/>
    <w:rsid w:val="002A6D58"/>
    <w:rsid w:val="002A748A"/>
    <w:rsid w:val="002B0631"/>
    <w:rsid w:val="002B1D54"/>
    <w:rsid w:val="002B1D7C"/>
    <w:rsid w:val="002B1FED"/>
    <w:rsid w:val="002B2E97"/>
    <w:rsid w:val="002B4257"/>
    <w:rsid w:val="002C0593"/>
    <w:rsid w:val="002C3527"/>
    <w:rsid w:val="002C41EE"/>
    <w:rsid w:val="002C723F"/>
    <w:rsid w:val="002D08DF"/>
    <w:rsid w:val="002D1DB7"/>
    <w:rsid w:val="002E07CF"/>
    <w:rsid w:val="002E1A57"/>
    <w:rsid w:val="002E270B"/>
    <w:rsid w:val="002E3F06"/>
    <w:rsid w:val="002E51CC"/>
    <w:rsid w:val="002F29DA"/>
    <w:rsid w:val="002F31CD"/>
    <w:rsid w:val="002F50CF"/>
    <w:rsid w:val="00305713"/>
    <w:rsid w:val="003058C8"/>
    <w:rsid w:val="0032537B"/>
    <w:rsid w:val="00333CB6"/>
    <w:rsid w:val="00335948"/>
    <w:rsid w:val="003410FB"/>
    <w:rsid w:val="00345484"/>
    <w:rsid w:val="00345608"/>
    <w:rsid w:val="00345DD0"/>
    <w:rsid w:val="003463A6"/>
    <w:rsid w:val="003477AC"/>
    <w:rsid w:val="00347CF3"/>
    <w:rsid w:val="003521AA"/>
    <w:rsid w:val="00362A76"/>
    <w:rsid w:val="003660C3"/>
    <w:rsid w:val="00366D5A"/>
    <w:rsid w:val="003678CF"/>
    <w:rsid w:val="003712FD"/>
    <w:rsid w:val="00371BE0"/>
    <w:rsid w:val="00377CAF"/>
    <w:rsid w:val="0038339A"/>
    <w:rsid w:val="00383B16"/>
    <w:rsid w:val="00384D35"/>
    <w:rsid w:val="00386D3E"/>
    <w:rsid w:val="00390B37"/>
    <w:rsid w:val="0039160D"/>
    <w:rsid w:val="00392AA0"/>
    <w:rsid w:val="00392C16"/>
    <w:rsid w:val="003963C3"/>
    <w:rsid w:val="003968C8"/>
    <w:rsid w:val="003A0E63"/>
    <w:rsid w:val="003A3774"/>
    <w:rsid w:val="003A463B"/>
    <w:rsid w:val="003A4D69"/>
    <w:rsid w:val="003B1511"/>
    <w:rsid w:val="003B1FFE"/>
    <w:rsid w:val="003B3F89"/>
    <w:rsid w:val="003C528D"/>
    <w:rsid w:val="003D3176"/>
    <w:rsid w:val="003D6AA1"/>
    <w:rsid w:val="003E1693"/>
    <w:rsid w:val="003E317F"/>
    <w:rsid w:val="003F2237"/>
    <w:rsid w:val="003F2602"/>
    <w:rsid w:val="003F2EC7"/>
    <w:rsid w:val="004004EE"/>
    <w:rsid w:val="00402A17"/>
    <w:rsid w:val="00414226"/>
    <w:rsid w:val="004204E9"/>
    <w:rsid w:val="00420A58"/>
    <w:rsid w:val="00421E92"/>
    <w:rsid w:val="00422097"/>
    <w:rsid w:val="0042731E"/>
    <w:rsid w:val="00433EB2"/>
    <w:rsid w:val="00437520"/>
    <w:rsid w:val="004444AD"/>
    <w:rsid w:val="004455B8"/>
    <w:rsid w:val="004459E0"/>
    <w:rsid w:val="004469F2"/>
    <w:rsid w:val="00447DC4"/>
    <w:rsid w:val="00450903"/>
    <w:rsid w:val="00451579"/>
    <w:rsid w:val="004565EC"/>
    <w:rsid w:val="004574D5"/>
    <w:rsid w:val="00461F16"/>
    <w:rsid w:val="00462442"/>
    <w:rsid w:val="004666A5"/>
    <w:rsid w:val="0048552A"/>
    <w:rsid w:val="00492EF7"/>
    <w:rsid w:val="004A06DA"/>
    <w:rsid w:val="004A1575"/>
    <w:rsid w:val="004A3753"/>
    <w:rsid w:val="004B78D0"/>
    <w:rsid w:val="004C241F"/>
    <w:rsid w:val="004D0980"/>
    <w:rsid w:val="004D2472"/>
    <w:rsid w:val="004D3410"/>
    <w:rsid w:val="004D3935"/>
    <w:rsid w:val="004D5CAD"/>
    <w:rsid w:val="004D7017"/>
    <w:rsid w:val="004D7B3E"/>
    <w:rsid w:val="004E0533"/>
    <w:rsid w:val="004E0AC9"/>
    <w:rsid w:val="004E10B3"/>
    <w:rsid w:val="004E7EB9"/>
    <w:rsid w:val="004F0043"/>
    <w:rsid w:val="004F1BAF"/>
    <w:rsid w:val="004F49EC"/>
    <w:rsid w:val="004F5E58"/>
    <w:rsid w:val="0050319C"/>
    <w:rsid w:val="0050563B"/>
    <w:rsid w:val="00507052"/>
    <w:rsid w:val="005104F3"/>
    <w:rsid w:val="005122F6"/>
    <w:rsid w:val="00512EE3"/>
    <w:rsid w:val="00516328"/>
    <w:rsid w:val="0052618A"/>
    <w:rsid w:val="00527F4D"/>
    <w:rsid w:val="005452FA"/>
    <w:rsid w:val="00550155"/>
    <w:rsid w:val="00551381"/>
    <w:rsid w:val="00555C73"/>
    <w:rsid w:val="00555E3F"/>
    <w:rsid w:val="00557AC8"/>
    <w:rsid w:val="00562FEC"/>
    <w:rsid w:val="005638E9"/>
    <w:rsid w:val="0056567E"/>
    <w:rsid w:val="00565913"/>
    <w:rsid w:val="00566738"/>
    <w:rsid w:val="00567561"/>
    <w:rsid w:val="00570280"/>
    <w:rsid w:val="00572190"/>
    <w:rsid w:val="00573275"/>
    <w:rsid w:val="00574AF8"/>
    <w:rsid w:val="005750AD"/>
    <w:rsid w:val="00577D91"/>
    <w:rsid w:val="00582695"/>
    <w:rsid w:val="0058389D"/>
    <w:rsid w:val="00583B1F"/>
    <w:rsid w:val="005906AD"/>
    <w:rsid w:val="005940EC"/>
    <w:rsid w:val="005A0FD2"/>
    <w:rsid w:val="005A23BA"/>
    <w:rsid w:val="005A3A58"/>
    <w:rsid w:val="005A7B2A"/>
    <w:rsid w:val="005B262E"/>
    <w:rsid w:val="005B52D8"/>
    <w:rsid w:val="005C1DA6"/>
    <w:rsid w:val="005C2E19"/>
    <w:rsid w:val="005C7CB1"/>
    <w:rsid w:val="005D62D7"/>
    <w:rsid w:val="005E0606"/>
    <w:rsid w:val="005E2422"/>
    <w:rsid w:val="005E24C0"/>
    <w:rsid w:val="005E4A55"/>
    <w:rsid w:val="005F0942"/>
    <w:rsid w:val="005F1994"/>
    <w:rsid w:val="005F290B"/>
    <w:rsid w:val="005F3073"/>
    <w:rsid w:val="005F44E1"/>
    <w:rsid w:val="005F6D67"/>
    <w:rsid w:val="005F7806"/>
    <w:rsid w:val="00600551"/>
    <w:rsid w:val="00605CB7"/>
    <w:rsid w:val="00606DDE"/>
    <w:rsid w:val="006078EF"/>
    <w:rsid w:val="00615509"/>
    <w:rsid w:val="00617C87"/>
    <w:rsid w:val="00622065"/>
    <w:rsid w:val="00624909"/>
    <w:rsid w:val="00625975"/>
    <w:rsid w:val="006272B3"/>
    <w:rsid w:val="006273DD"/>
    <w:rsid w:val="00630BF2"/>
    <w:rsid w:val="006330B7"/>
    <w:rsid w:val="006337D8"/>
    <w:rsid w:val="006361FA"/>
    <w:rsid w:val="00642156"/>
    <w:rsid w:val="00653F61"/>
    <w:rsid w:val="00653FF3"/>
    <w:rsid w:val="00654DD8"/>
    <w:rsid w:val="00663FB5"/>
    <w:rsid w:val="00664445"/>
    <w:rsid w:val="00664F16"/>
    <w:rsid w:val="00665180"/>
    <w:rsid w:val="00665928"/>
    <w:rsid w:val="00667A97"/>
    <w:rsid w:val="0067040E"/>
    <w:rsid w:val="00672FD1"/>
    <w:rsid w:val="0067430D"/>
    <w:rsid w:val="00674C97"/>
    <w:rsid w:val="00682025"/>
    <w:rsid w:val="00691EE6"/>
    <w:rsid w:val="00694FE6"/>
    <w:rsid w:val="006A0D5E"/>
    <w:rsid w:val="006A2474"/>
    <w:rsid w:val="006B4A11"/>
    <w:rsid w:val="006B5632"/>
    <w:rsid w:val="006B7738"/>
    <w:rsid w:val="006D002B"/>
    <w:rsid w:val="006D0E7D"/>
    <w:rsid w:val="006D233A"/>
    <w:rsid w:val="006D2E9A"/>
    <w:rsid w:val="006D455D"/>
    <w:rsid w:val="006D5F4E"/>
    <w:rsid w:val="006D62BB"/>
    <w:rsid w:val="006D761C"/>
    <w:rsid w:val="006E4EE7"/>
    <w:rsid w:val="006F449F"/>
    <w:rsid w:val="006F5C60"/>
    <w:rsid w:val="006F69D9"/>
    <w:rsid w:val="007008FF"/>
    <w:rsid w:val="00701FFA"/>
    <w:rsid w:val="007020CB"/>
    <w:rsid w:val="007021CC"/>
    <w:rsid w:val="00710864"/>
    <w:rsid w:val="00710C3C"/>
    <w:rsid w:val="00711E03"/>
    <w:rsid w:val="00713B9D"/>
    <w:rsid w:val="007153BC"/>
    <w:rsid w:val="0071598B"/>
    <w:rsid w:val="00716396"/>
    <w:rsid w:val="007167DC"/>
    <w:rsid w:val="00720425"/>
    <w:rsid w:val="00720E03"/>
    <w:rsid w:val="007237BE"/>
    <w:rsid w:val="00726277"/>
    <w:rsid w:val="007324B9"/>
    <w:rsid w:val="00736DE9"/>
    <w:rsid w:val="007370B8"/>
    <w:rsid w:val="00746615"/>
    <w:rsid w:val="007479AF"/>
    <w:rsid w:val="00747CB9"/>
    <w:rsid w:val="007553AC"/>
    <w:rsid w:val="007618E4"/>
    <w:rsid w:val="00762B43"/>
    <w:rsid w:val="00763746"/>
    <w:rsid w:val="00770515"/>
    <w:rsid w:val="0077370F"/>
    <w:rsid w:val="00774C24"/>
    <w:rsid w:val="007756B2"/>
    <w:rsid w:val="007926A0"/>
    <w:rsid w:val="0079406D"/>
    <w:rsid w:val="00794D56"/>
    <w:rsid w:val="007A1FD8"/>
    <w:rsid w:val="007A3C6F"/>
    <w:rsid w:val="007A7E8E"/>
    <w:rsid w:val="007B285C"/>
    <w:rsid w:val="007B447B"/>
    <w:rsid w:val="007B4631"/>
    <w:rsid w:val="007C1001"/>
    <w:rsid w:val="007C1285"/>
    <w:rsid w:val="007C4309"/>
    <w:rsid w:val="007C58A2"/>
    <w:rsid w:val="007C58C0"/>
    <w:rsid w:val="007C5FFD"/>
    <w:rsid w:val="007D32E5"/>
    <w:rsid w:val="007D3C98"/>
    <w:rsid w:val="007D6132"/>
    <w:rsid w:val="007D6F6E"/>
    <w:rsid w:val="007D7917"/>
    <w:rsid w:val="007E1D34"/>
    <w:rsid w:val="007E5F67"/>
    <w:rsid w:val="007F042F"/>
    <w:rsid w:val="007F2614"/>
    <w:rsid w:val="007F3AB0"/>
    <w:rsid w:val="00805BCD"/>
    <w:rsid w:val="008073D5"/>
    <w:rsid w:val="00807A7A"/>
    <w:rsid w:val="00811AD4"/>
    <w:rsid w:val="00812698"/>
    <w:rsid w:val="00815838"/>
    <w:rsid w:val="00831DB2"/>
    <w:rsid w:val="008326DA"/>
    <w:rsid w:val="00832AAD"/>
    <w:rsid w:val="008337F0"/>
    <w:rsid w:val="00834717"/>
    <w:rsid w:val="008413F7"/>
    <w:rsid w:val="008432C2"/>
    <w:rsid w:val="00847079"/>
    <w:rsid w:val="00847522"/>
    <w:rsid w:val="00850383"/>
    <w:rsid w:val="00850E43"/>
    <w:rsid w:val="00865E05"/>
    <w:rsid w:val="00866983"/>
    <w:rsid w:val="00877761"/>
    <w:rsid w:val="00877B89"/>
    <w:rsid w:val="008800F4"/>
    <w:rsid w:val="008825C3"/>
    <w:rsid w:val="00886809"/>
    <w:rsid w:val="0089210E"/>
    <w:rsid w:val="008945E5"/>
    <w:rsid w:val="00894C29"/>
    <w:rsid w:val="008953CE"/>
    <w:rsid w:val="008A288F"/>
    <w:rsid w:val="008A2A63"/>
    <w:rsid w:val="008A5885"/>
    <w:rsid w:val="008B2020"/>
    <w:rsid w:val="008B2C89"/>
    <w:rsid w:val="008B4BDE"/>
    <w:rsid w:val="008C73BA"/>
    <w:rsid w:val="008D0244"/>
    <w:rsid w:val="008D432B"/>
    <w:rsid w:val="008D6DE9"/>
    <w:rsid w:val="008E0B6A"/>
    <w:rsid w:val="008E201A"/>
    <w:rsid w:val="008E3C79"/>
    <w:rsid w:val="008E7A88"/>
    <w:rsid w:val="008F1CD4"/>
    <w:rsid w:val="00905460"/>
    <w:rsid w:val="00905C2E"/>
    <w:rsid w:val="00906079"/>
    <w:rsid w:val="00906A38"/>
    <w:rsid w:val="00907D4B"/>
    <w:rsid w:val="0091509F"/>
    <w:rsid w:val="00926D3F"/>
    <w:rsid w:val="00930289"/>
    <w:rsid w:val="00937957"/>
    <w:rsid w:val="00940F74"/>
    <w:rsid w:val="00943A34"/>
    <w:rsid w:val="009445F4"/>
    <w:rsid w:val="009469BB"/>
    <w:rsid w:val="00947D8E"/>
    <w:rsid w:val="00951903"/>
    <w:rsid w:val="00954AA1"/>
    <w:rsid w:val="00954EC0"/>
    <w:rsid w:val="00960C23"/>
    <w:rsid w:val="0096391C"/>
    <w:rsid w:val="00965ABB"/>
    <w:rsid w:val="00966F72"/>
    <w:rsid w:val="009675EA"/>
    <w:rsid w:val="009700F6"/>
    <w:rsid w:val="009702B5"/>
    <w:rsid w:val="00973BF5"/>
    <w:rsid w:val="00983CA0"/>
    <w:rsid w:val="00984C29"/>
    <w:rsid w:val="00987E42"/>
    <w:rsid w:val="009901F8"/>
    <w:rsid w:val="009913B9"/>
    <w:rsid w:val="009934E5"/>
    <w:rsid w:val="009A294A"/>
    <w:rsid w:val="009A46A9"/>
    <w:rsid w:val="009A510C"/>
    <w:rsid w:val="009A68B2"/>
    <w:rsid w:val="009B2653"/>
    <w:rsid w:val="009B3B00"/>
    <w:rsid w:val="009B6667"/>
    <w:rsid w:val="009C23F7"/>
    <w:rsid w:val="009C35DD"/>
    <w:rsid w:val="009C68A7"/>
    <w:rsid w:val="009C7515"/>
    <w:rsid w:val="009D07A3"/>
    <w:rsid w:val="009D2011"/>
    <w:rsid w:val="009D43DC"/>
    <w:rsid w:val="009D6FA3"/>
    <w:rsid w:val="009E1D81"/>
    <w:rsid w:val="009F19C4"/>
    <w:rsid w:val="009F4AF9"/>
    <w:rsid w:val="009F5293"/>
    <w:rsid w:val="009F67D4"/>
    <w:rsid w:val="00A02077"/>
    <w:rsid w:val="00A04450"/>
    <w:rsid w:val="00A055B5"/>
    <w:rsid w:val="00A10E8D"/>
    <w:rsid w:val="00A1195B"/>
    <w:rsid w:val="00A14660"/>
    <w:rsid w:val="00A15815"/>
    <w:rsid w:val="00A16AC4"/>
    <w:rsid w:val="00A25067"/>
    <w:rsid w:val="00A3485A"/>
    <w:rsid w:val="00A41268"/>
    <w:rsid w:val="00A51C57"/>
    <w:rsid w:val="00A51F49"/>
    <w:rsid w:val="00A52FA6"/>
    <w:rsid w:val="00A53EA6"/>
    <w:rsid w:val="00A6485E"/>
    <w:rsid w:val="00A6562F"/>
    <w:rsid w:val="00A6622E"/>
    <w:rsid w:val="00A713D5"/>
    <w:rsid w:val="00A725AE"/>
    <w:rsid w:val="00A7490A"/>
    <w:rsid w:val="00A756CF"/>
    <w:rsid w:val="00A773E2"/>
    <w:rsid w:val="00A8253A"/>
    <w:rsid w:val="00A84738"/>
    <w:rsid w:val="00A849B9"/>
    <w:rsid w:val="00A879B4"/>
    <w:rsid w:val="00A94937"/>
    <w:rsid w:val="00A97204"/>
    <w:rsid w:val="00AA02B1"/>
    <w:rsid w:val="00AA2A9D"/>
    <w:rsid w:val="00AA7FAB"/>
    <w:rsid w:val="00AB0691"/>
    <w:rsid w:val="00AB25C7"/>
    <w:rsid w:val="00AB3336"/>
    <w:rsid w:val="00AB6607"/>
    <w:rsid w:val="00AC0CF3"/>
    <w:rsid w:val="00AC1089"/>
    <w:rsid w:val="00AC1F78"/>
    <w:rsid w:val="00AC43F9"/>
    <w:rsid w:val="00AC55F4"/>
    <w:rsid w:val="00AC67C2"/>
    <w:rsid w:val="00AC73A6"/>
    <w:rsid w:val="00AD31A3"/>
    <w:rsid w:val="00AF0237"/>
    <w:rsid w:val="00AF729F"/>
    <w:rsid w:val="00AF7BFB"/>
    <w:rsid w:val="00AF7E9F"/>
    <w:rsid w:val="00B025E2"/>
    <w:rsid w:val="00B06471"/>
    <w:rsid w:val="00B1531D"/>
    <w:rsid w:val="00B153F5"/>
    <w:rsid w:val="00B211E5"/>
    <w:rsid w:val="00B22751"/>
    <w:rsid w:val="00B26764"/>
    <w:rsid w:val="00B271C6"/>
    <w:rsid w:val="00B35E3A"/>
    <w:rsid w:val="00B37A44"/>
    <w:rsid w:val="00B4039E"/>
    <w:rsid w:val="00B41D63"/>
    <w:rsid w:val="00B43C0A"/>
    <w:rsid w:val="00B45706"/>
    <w:rsid w:val="00B4657B"/>
    <w:rsid w:val="00B4679B"/>
    <w:rsid w:val="00B51532"/>
    <w:rsid w:val="00B53996"/>
    <w:rsid w:val="00B53D1F"/>
    <w:rsid w:val="00B556DE"/>
    <w:rsid w:val="00B60D06"/>
    <w:rsid w:val="00B63E41"/>
    <w:rsid w:val="00B66659"/>
    <w:rsid w:val="00B7217C"/>
    <w:rsid w:val="00B761DD"/>
    <w:rsid w:val="00B915EF"/>
    <w:rsid w:val="00B94842"/>
    <w:rsid w:val="00BA0308"/>
    <w:rsid w:val="00BA0694"/>
    <w:rsid w:val="00BA741F"/>
    <w:rsid w:val="00BB54DB"/>
    <w:rsid w:val="00BB5E0B"/>
    <w:rsid w:val="00BC049B"/>
    <w:rsid w:val="00BC063D"/>
    <w:rsid w:val="00BC0B0B"/>
    <w:rsid w:val="00BC0F54"/>
    <w:rsid w:val="00BC176A"/>
    <w:rsid w:val="00BC30D5"/>
    <w:rsid w:val="00BC3F5A"/>
    <w:rsid w:val="00BC5031"/>
    <w:rsid w:val="00BC544E"/>
    <w:rsid w:val="00BC6C27"/>
    <w:rsid w:val="00BC7900"/>
    <w:rsid w:val="00BD28A4"/>
    <w:rsid w:val="00BD39F0"/>
    <w:rsid w:val="00BD543A"/>
    <w:rsid w:val="00BE1F42"/>
    <w:rsid w:val="00BE215B"/>
    <w:rsid w:val="00BF465D"/>
    <w:rsid w:val="00C00FD0"/>
    <w:rsid w:val="00C0197D"/>
    <w:rsid w:val="00C05D32"/>
    <w:rsid w:val="00C06E1B"/>
    <w:rsid w:val="00C07DBB"/>
    <w:rsid w:val="00C1135F"/>
    <w:rsid w:val="00C117C8"/>
    <w:rsid w:val="00C20384"/>
    <w:rsid w:val="00C24C2F"/>
    <w:rsid w:val="00C24E2E"/>
    <w:rsid w:val="00C31530"/>
    <w:rsid w:val="00C32084"/>
    <w:rsid w:val="00C33686"/>
    <w:rsid w:val="00C33FD3"/>
    <w:rsid w:val="00C374A7"/>
    <w:rsid w:val="00C40799"/>
    <w:rsid w:val="00C445C8"/>
    <w:rsid w:val="00C52F29"/>
    <w:rsid w:val="00C564A6"/>
    <w:rsid w:val="00C57128"/>
    <w:rsid w:val="00C647E3"/>
    <w:rsid w:val="00C6591E"/>
    <w:rsid w:val="00C660DF"/>
    <w:rsid w:val="00C678E0"/>
    <w:rsid w:val="00C7605B"/>
    <w:rsid w:val="00C839D5"/>
    <w:rsid w:val="00C85656"/>
    <w:rsid w:val="00C90278"/>
    <w:rsid w:val="00C949B8"/>
    <w:rsid w:val="00CA04B2"/>
    <w:rsid w:val="00CA12CC"/>
    <w:rsid w:val="00CB3E92"/>
    <w:rsid w:val="00CB42E6"/>
    <w:rsid w:val="00CB737B"/>
    <w:rsid w:val="00CB76BC"/>
    <w:rsid w:val="00CB7CEC"/>
    <w:rsid w:val="00CC2399"/>
    <w:rsid w:val="00CC49BF"/>
    <w:rsid w:val="00CC625C"/>
    <w:rsid w:val="00CD37D1"/>
    <w:rsid w:val="00CD5F4D"/>
    <w:rsid w:val="00CD62BC"/>
    <w:rsid w:val="00CE073A"/>
    <w:rsid w:val="00CF6E3D"/>
    <w:rsid w:val="00CF78F1"/>
    <w:rsid w:val="00D014E8"/>
    <w:rsid w:val="00D01E44"/>
    <w:rsid w:val="00D02E46"/>
    <w:rsid w:val="00D03FBF"/>
    <w:rsid w:val="00D045F6"/>
    <w:rsid w:val="00D06344"/>
    <w:rsid w:val="00D06688"/>
    <w:rsid w:val="00D071D9"/>
    <w:rsid w:val="00D07FE1"/>
    <w:rsid w:val="00D107E4"/>
    <w:rsid w:val="00D10FCD"/>
    <w:rsid w:val="00D1275C"/>
    <w:rsid w:val="00D14C92"/>
    <w:rsid w:val="00D14D82"/>
    <w:rsid w:val="00D17A16"/>
    <w:rsid w:val="00D27DA4"/>
    <w:rsid w:val="00D41AF5"/>
    <w:rsid w:val="00D44BF6"/>
    <w:rsid w:val="00D4723F"/>
    <w:rsid w:val="00D536D4"/>
    <w:rsid w:val="00D55ECB"/>
    <w:rsid w:val="00D630E5"/>
    <w:rsid w:val="00D6358B"/>
    <w:rsid w:val="00D653A9"/>
    <w:rsid w:val="00D66830"/>
    <w:rsid w:val="00D6731B"/>
    <w:rsid w:val="00D676D4"/>
    <w:rsid w:val="00D71CFF"/>
    <w:rsid w:val="00D77499"/>
    <w:rsid w:val="00D82329"/>
    <w:rsid w:val="00D867FB"/>
    <w:rsid w:val="00D91364"/>
    <w:rsid w:val="00D924CD"/>
    <w:rsid w:val="00D93FBF"/>
    <w:rsid w:val="00D9637F"/>
    <w:rsid w:val="00D97647"/>
    <w:rsid w:val="00DA1639"/>
    <w:rsid w:val="00DA1D42"/>
    <w:rsid w:val="00DA1DFA"/>
    <w:rsid w:val="00DA335C"/>
    <w:rsid w:val="00DA3FEB"/>
    <w:rsid w:val="00DC08F8"/>
    <w:rsid w:val="00DC130C"/>
    <w:rsid w:val="00DC4F8F"/>
    <w:rsid w:val="00DD4E6A"/>
    <w:rsid w:val="00DD6624"/>
    <w:rsid w:val="00DD77CC"/>
    <w:rsid w:val="00DD7F5C"/>
    <w:rsid w:val="00DE3F2C"/>
    <w:rsid w:val="00DF3732"/>
    <w:rsid w:val="00DF50C6"/>
    <w:rsid w:val="00E00C0C"/>
    <w:rsid w:val="00E0463D"/>
    <w:rsid w:val="00E060C6"/>
    <w:rsid w:val="00E06518"/>
    <w:rsid w:val="00E075AB"/>
    <w:rsid w:val="00E1248F"/>
    <w:rsid w:val="00E223A5"/>
    <w:rsid w:val="00E246E8"/>
    <w:rsid w:val="00E255C4"/>
    <w:rsid w:val="00E25A7D"/>
    <w:rsid w:val="00E26473"/>
    <w:rsid w:val="00E33920"/>
    <w:rsid w:val="00E34ACD"/>
    <w:rsid w:val="00E35F26"/>
    <w:rsid w:val="00E379FA"/>
    <w:rsid w:val="00E43A22"/>
    <w:rsid w:val="00E4401D"/>
    <w:rsid w:val="00E460C2"/>
    <w:rsid w:val="00E56BF7"/>
    <w:rsid w:val="00E56D24"/>
    <w:rsid w:val="00E63DEE"/>
    <w:rsid w:val="00E76920"/>
    <w:rsid w:val="00E777AF"/>
    <w:rsid w:val="00E777D5"/>
    <w:rsid w:val="00E84144"/>
    <w:rsid w:val="00E868EF"/>
    <w:rsid w:val="00E9199B"/>
    <w:rsid w:val="00E91CBE"/>
    <w:rsid w:val="00EA3881"/>
    <w:rsid w:val="00EA620E"/>
    <w:rsid w:val="00EB0E7A"/>
    <w:rsid w:val="00EB36D8"/>
    <w:rsid w:val="00EB61C2"/>
    <w:rsid w:val="00EB6675"/>
    <w:rsid w:val="00EC2CEC"/>
    <w:rsid w:val="00EC38F2"/>
    <w:rsid w:val="00EC3CB7"/>
    <w:rsid w:val="00EC4514"/>
    <w:rsid w:val="00EC49BE"/>
    <w:rsid w:val="00EC7A54"/>
    <w:rsid w:val="00ED528F"/>
    <w:rsid w:val="00EE374D"/>
    <w:rsid w:val="00EF1773"/>
    <w:rsid w:val="00EF1A9D"/>
    <w:rsid w:val="00EF2157"/>
    <w:rsid w:val="00F03176"/>
    <w:rsid w:val="00F0593E"/>
    <w:rsid w:val="00F07DD2"/>
    <w:rsid w:val="00F10ABE"/>
    <w:rsid w:val="00F12A1D"/>
    <w:rsid w:val="00F16A12"/>
    <w:rsid w:val="00F21188"/>
    <w:rsid w:val="00F269D3"/>
    <w:rsid w:val="00F27644"/>
    <w:rsid w:val="00F32301"/>
    <w:rsid w:val="00F32B5C"/>
    <w:rsid w:val="00F337DD"/>
    <w:rsid w:val="00F34408"/>
    <w:rsid w:val="00F41420"/>
    <w:rsid w:val="00F43C14"/>
    <w:rsid w:val="00F44B2C"/>
    <w:rsid w:val="00F44FA6"/>
    <w:rsid w:val="00F50F2D"/>
    <w:rsid w:val="00F5228B"/>
    <w:rsid w:val="00F523E3"/>
    <w:rsid w:val="00F53629"/>
    <w:rsid w:val="00F571FF"/>
    <w:rsid w:val="00F573C2"/>
    <w:rsid w:val="00F63D2B"/>
    <w:rsid w:val="00F641B5"/>
    <w:rsid w:val="00F66317"/>
    <w:rsid w:val="00F746C4"/>
    <w:rsid w:val="00F75BF1"/>
    <w:rsid w:val="00F771E1"/>
    <w:rsid w:val="00F82C7C"/>
    <w:rsid w:val="00F850A2"/>
    <w:rsid w:val="00F86261"/>
    <w:rsid w:val="00F86D57"/>
    <w:rsid w:val="00F93042"/>
    <w:rsid w:val="00F9442B"/>
    <w:rsid w:val="00F9512C"/>
    <w:rsid w:val="00FA5E1F"/>
    <w:rsid w:val="00FA6D67"/>
    <w:rsid w:val="00FA6D97"/>
    <w:rsid w:val="00FB07F0"/>
    <w:rsid w:val="00FB1EA7"/>
    <w:rsid w:val="00FC2CF0"/>
    <w:rsid w:val="00FC4C2A"/>
    <w:rsid w:val="00FD0048"/>
    <w:rsid w:val="00FD0170"/>
    <w:rsid w:val="00FD0610"/>
    <w:rsid w:val="00FD4F98"/>
    <w:rsid w:val="00FF7301"/>
    <w:rsid w:val="00FF758C"/>
    <w:rsid w:val="00FF768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655B9"/>
  <w15:docId w15:val="{65D13331-9D45-4D32-BCB4-70F2C03F9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DE1"/>
    <w:rPr>
      <w:rFonts w:eastAsia="Calibri" w:cs="Mang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qFormat/>
    <w:rsid w:val="0010473E"/>
  </w:style>
  <w:style w:type="character" w:customStyle="1" w:styleId="ListParagraphChar">
    <w:name w:val="List Paragraph Char"/>
    <w:basedOn w:val="DefaultParagraphFont"/>
    <w:link w:val="ListParagraph"/>
    <w:uiPriority w:val="34"/>
    <w:qFormat/>
    <w:rsid w:val="0010473E"/>
  </w:style>
  <w:style w:type="paragraph" w:styleId="ListParagraph">
    <w:name w:val="List Paragraph"/>
    <w:basedOn w:val="Normal"/>
    <w:link w:val="ListParagraphChar"/>
    <w:uiPriority w:val="34"/>
    <w:qFormat/>
    <w:rsid w:val="0010473E"/>
    <w:pPr>
      <w:ind w:left="720"/>
      <w:contextualSpacing/>
    </w:pPr>
    <w:rPr>
      <w:rFonts w:eastAsiaTheme="minorHAnsi" w:cs="Times New Roman"/>
      <w:szCs w:val="24"/>
    </w:rPr>
  </w:style>
  <w:style w:type="table" w:customStyle="1" w:styleId="DzTablo211">
    <w:name w:val="Düz Tablo 211"/>
    <w:basedOn w:val="TableNormal"/>
    <w:uiPriority w:val="42"/>
    <w:rsid w:val="0010473E"/>
    <w:pPr>
      <w:spacing w:after="0" w:line="240" w:lineRule="auto"/>
    </w:pPr>
    <w:rPr>
      <w:rFonts w:ascii="Calibri" w:eastAsia="Calibri" w:hAnsi="Calibri" w:cs="Mangal"/>
      <w:sz w:val="20"/>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9D07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7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515"/>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29708F"/>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9708F"/>
    <w:rPr>
      <w:rFonts w:eastAsia="Calibri"/>
      <w:noProof/>
      <w:szCs w:val="22"/>
      <w:lang w:val="en-US"/>
    </w:rPr>
  </w:style>
  <w:style w:type="paragraph" w:customStyle="1" w:styleId="EndNoteBibliography">
    <w:name w:val="EndNote Bibliography"/>
    <w:basedOn w:val="Normal"/>
    <w:link w:val="EndNoteBibliographyChar"/>
    <w:rsid w:val="0029708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9708F"/>
    <w:rPr>
      <w:rFonts w:eastAsia="Calibri"/>
      <w:noProof/>
      <w:szCs w:val="22"/>
      <w:lang w:val="en-US"/>
    </w:rPr>
  </w:style>
  <w:style w:type="paragraph" w:styleId="Header">
    <w:name w:val="header"/>
    <w:basedOn w:val="Normal"/>
    <w:link w:val="HeaderChar"/>
    <w:uiPriority w:val="99"/>
    <w:unhideWhenUsed/>
    <w:rsid w:val="001870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70F5"/>
    <w:rPr>
      <w:rFonts w:eastAsia="Calibri" w:cs="Mangal"/>
      <w:szCs w:val="22"/>
    </w:rPr>
  </w:style>
  <w:style w:type="paragraph" w:styleId="Footer">
    <w:name w:val="footer"/>
    <w:basedOn w:val="Normal"/>
    <w:link w:val="FooterChar"/>
    <w:uiPriority w:val="99"/>
    <w:unhideWhenUsed/>
    <w:rsid w:val="001870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70F5"/>
    <w:rPr>
      <w:rFonts w:eastAsia="Calibri" w:cs="Mangal"/>
      <w:szCs w:val="22"/>
    </w:rPr>
  </w:style>
  <w:style w:type="paragraph" w:customStyle="1" w:styleId="Default">
    <w:name w:val="Default"/>
    <w:rsid w:val="00DD6624"/>
    <w:pPr>
      <w:autoSpaceDE w:val="0"/>
      <w:autoSpaceDN w:val="0"/>
      <w:adjustRightInd w:val="0"/>
      <w:spacing w:after="0" w:line="240" w:lineRule="auto"/>
    </w:pPr>
    <w:rPr>
      <w:rFonts w:ascii="Charis SIL" w:hAnsi="Charis SIL" w:cs="Charis SIL"/>
      <w:color w:val="000000"/>
    </w:rPr>
  </w:style>
  <w:style w:type="character" w:customStyle="1" w:styleId="A3">
    <w:name w:val="A3"/>
    <w:uiPriority w:val="99"/>
    <w:rsid w:val="00850E43"/>
    <w:rPr>
      <w:color w:val="211D1E"/>
      <w:sz w:val="11"/>
      <w:szCs w:val="11"/>
    </w:rPr>
  </w:style>
  <w:style w:type="paragraph" w:styleId="NormalWeb">
    <w:name w:val="Normal (Web)"/>
    <w:basedOn w:val="Normal"/>
    <w:uiPriority w:val="99"/>
    <w:unhideWhenUsed/>
    <w:rsid w:val="007618E4"/>
    <w:pPr>
      <w:spacing w:before="100" w:beforeAutospacing="1" w:after="100" w:afterAutospacing="1" w:line="240" w:lineRule="auto"/>
    </w:pPr>
    <w:rPr>
      <w:rFonts w:eastAsia="Times New Roman" w:cs="Times New Roman"/>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765284">
      <w:bodyDiv w:val="1"/>
      <w:marLeft w:val="0"/>
      <w:marRight w:val="0"/>
      <w:marTop w:val="0"/>
      <w:marBottom w:val="0"/>
      <w:divBdr>
        <w:top w:val="none" w:sz="0" w:space="0" w:color="auto"/>
        <w:left w:val="none" w:sz="0" w:space="0" w:color="auto"/>
        <w:bottom w:val="none" w:sz="0" w:space="0" w:color="auto"/>
        <w:right w:val="none" w:sz="0" w:space="0" w:color="auto"/>
      </w:divBdr>
      <w:divsChild>
        <w:div w:id="1581715003">
          <w:marLeft w:val="0"/>
          <w:marRight w:val="0"/>
          <w:marTop w:val="0"/>
          <w:marBottom w:val="0"/>
          <w:divBdr>
            <w:top w:val="none" w:sz="0" w:space="0" w:color="auto"/>
            <w:left w:val="none" w:sz="0" w:space="0" w:color="auto"/>
            <w:bottom w:val="none" w:sz="0" w:space="0" w:color="auto"/>
            <w:right w:val="none" w:sz="0" w:space="0" w:color="auto"/>
          </w:divBdr>
          <w:divsChild>
            <w:div w:id="381829951">
              <w:marLeft w:val="0"/>
              <w:marRight w:val="0"/>
              <w:marTop w:val="0"/>
              <w:marBottom w:val="0"/>
              <w:divBdr>
                <w:top w:val="none" w:sz="0" w:space="0" w:color="auto"/>
                <w:left w:val="none" w:sz="0" w:space="0" w:color="auto"/>
                <w:bottom w:val="none" w:sz="0" w:space="0" w:color="auto"/>
                <w:right w:val="none" w:sz="0" w:space="0" w:color="auto"/>
              </w:divBdr>
              <w:divsChild>
                <w:div w:id="1414352111">
                  <w:marLeft w:val="0"/>
                  <w:marRight w:val="0"/>
                  <w:marTop w:val="0"/>
                  <w:marBottom w:val="0"/>
                  <w:divBdr>
                    <w:top w:val="none" w:sz="0" w:space="0" w:color="auto"/>
                    <w:left w:val="none" w:sz="0" w:space="0" w:color="auto"/>
                    <w:bottom w:val="none" w:sz="0" w:space="0" w:color="auto"/>
                    <w:right w:val="none" w:sz="0" w:space="0" w:color="auto"/>
                  </w:divBdr>
                  <w:divsChild>
                    <w:div w:id="100362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349657">
      <w:bodyDiv w:val="1"/>
      <w:marLeft w:val="0"/>
      <w:marRight w:val="0"/>
      <w:marTop w:val="0"/>
      <w:marBottom w:val="0"/>
      <w:divBdr>
        <w:top w:val="none" w:sz="0" w:space="0" w:color="auto"/>
        <w:left w:val="none" w:sz="0" w:space="0" w:color="auto"/>
        <w:bottom w:val="none" w:sz="0" w:space="0" w:color="auto"/>
        <w:right w:val="none" w:sz="0" w:space="0" w:color="auto"/>
      </w:divBdr>
    </w:div>
    <w:div w:id="1200777592">
      <w:bodyDiv w:val="1"/>
      <w:marLeft w:val="0"/>
      <w:marRight w:val="0"/>
      <w:marTop w:val="0"/>
      <w:marBottom w:val="0"/>
      <w:divBdr>
        <w:top w:val="none" w:sz="0" w:space="0" w:color="auto"/>
        <w:left w:val="none" w:sz="0" w:space="0" w:color="auto"/>
        <w:bottom w:val="none" w:sz="0" w:space="0" w:color="auto"/>
        <w:right w:val="none" w:sz="0" w:space="0" w:color="auto"/>
      </w:divBdr>
      <w:divsChild>
        <w:div w:id="1342010381">
          <w:marLeft w:val="0"/>
          <w:marRight w:val="0"/>
          <w:marTop w:val="0"/>
          <w:marBottom w:val="0"/>
          <w:divBdr>
            <w:top w:val="none" w:sz="0" w:space="0" w:color="auto"/>
            <w:left w:val="none" w:sz="0" w:space="0" w:color="auto"/>
            <w:bottom w:val="none" w:sz="0" w:space="0" w:color="auto"/>
            <w:right w:val="none" w:sz="0" w:space="0" w:color="auto"/>
          </w:divBdr>
          <w:divsChild>
            <w:div w:id="275256987">
              <w:marLeft w:val="0"/>
              <w:marRight w:val="0"/>
              <w:marTop w:val="0"/>
              <w:marBottom w:val="0"/>
              <w:divBdr>
                <w:top w:val="none" w:sz="0" w:space="0" w:color="auto"/>
                <w:left w:val="none" w:sz="0" w:space="0" w:color="auto"/>
                <w:bottom w:val="none" w:sz="0" w:space="0" w:color="auto"/>
                <w:right w:val="none" w:sz="0" w:space="0" w:color="auto"/>
              </w:divBdr>
              <w:divsChild>
                <w:div w:id="714964447">
                  <w:marLeft w:val="0"/>
                  <w:marRight w:val="0"/>
                  <w:marTop w:val="0"/>
                  <w:marBottom w:val="0"/>
                  <w:divBdr>
                    <w:top w:val="none" w:sz="0" w:space="0" w:color="auto"/>
                    <w:left w:val="none" w:sz="0" w:space="0" w:color="auto"/>
                    <w:bottom w:val="none" w:sz="0" w:space="0" w:color="auto"/>
                    <w:right w:val="none" w:sz="0" w:space="0" w:color="auto"/>
                  </w:divBdr>
                  <w:divsChild>
                    <w:div w:id="1699306760">
                      <w:marLeft w:val="0"/>
                      <w:marRight w:val="0"/>
                      <w:marTop w:val="0"/>
                      <w:marBottom w:val="0"/>
                      <w:divBdr>
                        <w:top w:val="none" w:sz="0" w:space="0" w:color="auto"/>
                        <w:left w:val="none" w:sz="0" w:space="0" w:color="auto"/>
                        <w:bottom w:val="none" w:sz="0" w:space="0" w:color="auto"/>
                        <w:right w:val="none" w:sz="0" w:space="0" w:color="auto"/>
                      </w:divBdr>
                      <w:divsChild>
                        <w:div w:id="155431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248662">
          <w:marLeft w:val="0"/>
          <w:marRight w:val="0"/>
          <w:marTop w:val="0"/>
          <w:marBottom w:val="0"/>
          <w:divBdr>
            <w:top w:val="none" w:sz="0" w:space="0" w:color="auto"/>
            <w:left w:val="none" w:sz="0" w:space="0" w:color="auto"/>
            <w:bottom w:val="none" w:sz="0" w:space="0" w:color="auto"/>
            <w:right w:val="none" w:sz="0" w:space="0" w:color="auto"/>
          </w:divBdr>
          <w:divsChild>
            <w:div w:id="38669535">
              <w:marLeft w:val="0"/>
              <w:marRight w:val="0"/>
              <w:marTop w:val="0"/>
              <w:marBottom w:val="0"/>
              <w:divBdr>
                <w:top w:val="none" w:sz="0" w:space="0" w:color="auto"/>
                <w:left w:val="none" w:sz="0" w:space="0" w:color="auto"/>
                <w:bottom w:val="none" w:sz="0" w:space="0" w:color="auto"/>
                <w:right w:val="none" w:sz="0" w:space="0" w:color="auto"/>
              </w:divBdr>
              <w:divsChild>
                <w:div w:id="1252543477">
                  <w:marLeft w:val="0"/>
                  <w:marRight w:val="0"/>
                  <w:marTop w:val="0"/>
                  <w:marBottom w:val="0"/>
                  <w:divBdr>
                    <w:top w:val="none" w:sz="0" w:space="0" w:color="auto"/>
                    <w:left w:val="none" w:sz="0" w:space="0" w:color="auto"/>
                    <w:bottom w:val="none" w:sz="0" w:space="0" w:color="auto"/>
                    <w:right w:val="none" w:sz="0" w:space="0" w:color="auto"/>
                  </w:divBdr>
                  <w:divsChild>
                    <w:div w:id="301345834">
                      <w:marLeft w:val="0"/>
                      <w:marRight w:val="0"/>
                      <w:marTop w:val="0"/>
                      <w:marBottom w:val="0"/>
                      <w:divBdr>
                        <w:top w:val="none" w:sz="0" w:space="0" w:color="auto"/>
                        <w:left w:val="none" w:sz="0" w:space="0" w:color="auto"/>
                        <w:bottom w:val="none" w:sz="0" w:space="0" w:color="auto"/>
                        <w:right w:val="none" w:sz="0" w:space="0" w:color="auto"/>
                      </w:divBdr>
                      <w:divsChild>
                        <w:div w:id="147743878">
                          <w:marLeft w:val="0"/>
                          <w:marRight w:val="0"/>
                          <w:marTop w:val="0"/>
                          <w:marBottom w:val="0"/>
                          <w:divBdr>
                            <w:top w:val="none" w:sz="0" w:space="0" w:color="auto"/>
                            <w:left w:val="none" w:sz="0" w:space="0" w:color="auto"/>
                            <w:bottom w:val="none" w:sz="0" w:space="0" w:color="auto"/>
                            <w:right w:val="none" w:sz="0" w:space="0" w:color="auto"/>
                          </w:divBdr>
                          <w:divsChild>
                            <w:div w:id="626395747">
                              <w:marLeft w:val="0"/>
                              <w:marRight w:val="300"/>
                              <w:marTop w:val="180"/>
                              <w:marBottom w:val="0"/>
                              <w:divBdr>
                                <w:top w:val="none" w:sz="0" w:space="0" w:color="auto"/>
                                <w:left w:val="none" w:sz="0" w:space="0" w:color="auto"/>
                                <w:bottom w:val="none" w:sz="0" w:space="0" w:color="auto"/>
                                <w:right w:val="none" w:sz="0" w:space="0" w:color="auto"/>
                              </w:divBdr>
                              <w:divsChild>
                                <w:div w:id="133117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C0682-4670-4C0B-BCCE-4F1B37101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2695</Words>
  <Characters>15498</Characters>
  <Application>Microsoft Office Word</Application>
  <DocSecurity>0</DocSecurity>
  <Lines>129</Lines>
  <Paragraphs>36</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NouS/TncTR</Company>
  <LinksUpToDate>false</LinksUpToDate>
  <CharactersWithSpaces>1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lin Helvacı</dc:creator>
  <cp:lastModifiedBy>Rizza Torino</cp:lastModifiedBy>
  <cp:revision>10</cp:revision>
  <cp:lastPrinted>2019-06-11T06:54:00Z</cp:lastPrinted>
  <dcterms:created xsi:type="dcterms:W3CDTF">2024-12-26T10:53:00Z</dcterms:created>
  <dcterms:modified xsi:type="dcterms:W3CDTF">2025-05-19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2f7607b724cd48cb662cd8c070f39c35c48c4fdeae7edddf984205314066f0</vt:lpwstr>
  </property>
</Properties>
</file>